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17"/>
        <w:gridCol w:w="54"/>
        <w:gridCol w:w="1044"/>
        <w:gridCol w:w="1492"/>
        <w:gridCol w:w="252"/>
        <w:gridCol w:w="1601"/>
        <w:gridCol w:w="245"/>
        <w:gridCol w:w="1243"/>
        <w:gridCol w:w="360"/>
        <w:gridCol w:w="1153"/>
        <w:gridCol w:w="397"/>
        <w:gridCol w:w="1017"/>
        <w:gridCol w:w="213"/>
        <w:gridCol w:w="1745"/>
        <w:gridCol w:w="99"/>
        <w:gridCol w:w="1956"/>
        <w:gridCol w:w="34"/>
      </w:tblGrid>
      <w:tr w:rsidR="00F23629" w:rsidRPr="00C65C6C" w14:paraId="59F5993A" w14:textId="77777777" w:rsidTr="00F23629">
        <w:tc>
          <w:tcPr>
            <w:tcW w:w="14222" w:type="dxa"/>
            <w:gridSpan w:val="17"/>
            <w:shd w:val="clear" w:color="auto" w:fill="D0CECE" w:themeFill="background2" w:themeFillShade="E6"/>
          </w:tcPr>
          <w:p w14:paraId="7962AF8C" w14:textId="69FED9E4" w:rsidR="00F23629" w:rsidRPr="00C65C6C" w:rsidRDefault="00F23629" w:rsidP="00F23629">
            <w:pPr>
              <w:pStyle w:val="NormaleWeb"/>
              <w:numPr>
                <w:ilvl w:val="0"/>
                <w:numId w:val="2"/>
              </w:numPr>
              <w:spacing w:line="360" w:lineRule="auto"/>
              <w:rPr>
                <w:b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C65C6C">
              <w:rPr>
                <w:b/>
                <w:sz w:val="22"/>
                <w:szCs w:val="22"/>
              </w:rPr>
              <w:t>Cow’s milk OIT studies</w:t>
            </w:r>
          </w:p>
        </w:tc>
      </w:tr>
      <w:tr w:rsidR="00494DB5" w:rsidRPr="00C65C6C" w14:paraId="14B82017" w14:textId="77777777" w:rsidTr="00C65C6C">
        <w:tc>
          <w:tcPr>
            <w:tcW w:w="1317" w:type="dxa"/>
          </w:tcPr>
          <w:p w14:paraId="3E041A37" w14:textId="77777777" w:rsidR="008877A0" w:rsidRPr="00C65C6C" w:rsidRDefault="008877A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098" w:type="dxa"/>
            <w:gridSpan w:val="2"/>
          </w:tcPr>
          <w:p w14:paraId="3E6E8925" w14:textId="77777777" w:rsidR="008877A0" w:rsidRPr="00C65C6C" w:rsidRDefault="008877A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llergen</w:t>
            </w:r>
          </w:p>
        </w:tc>
        <w:tc>
          <w:tcPr>
            <w:tcW w:w="1492" w:type="dxa"/>
          </w:tcPr>
          <w:p w14:paraId="31903020" w14:textId="77777777" w:rsidR="008877A0" w:rsidRPr="00C65C6C" w:rsidRDefault="008877A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2098" w:type="dxa"/>
            <w:gridSpan w:val="3"/>
          </w:tcPr>
          <w:p w14:paraId="039313BF" w14:textId="77777777" w:rsidR="008877A0" w:rsidRPr="00C65C6C" w:rsidRDefault="008877A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1603" w:type="dxa"/>
            <w:gridSpan w:val="2"/>
          </w:tcPr>
          <w:p w14:paraId="3C692AE1" w14:textId="77777777" w:rsidR="00655915" w:rsidRPr="00C65C6C" w:rsidRDefault="00160295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atients’</w:t>
            </w:r>
            <w:r w:rsidR="008877A0"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age, median</w:t>
            </w:r>
            <w:r w:rsidR="00655915"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/mean</w:t>
            </w:r>
          </w:p>
          <w:p w14:paraId="299EBED3" w14:textId="77777777" w:rsidR="008877A0" w:rsidRPr="00C65C6C" w:rsidRDefault="008877A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range)</w:t>
            </w:r>
          </w:p>
        </w:tc>
        <w:tc>
          <w:tcPr>
            <w:tcW w:w="1550" w:type="dxa"/>
            <w:gridSpan w:val="2"/>
          </w:tcPr>
          <w:p w14:paraId="4A0B6A43" w14:textId="77777777" w:rsidR="008877A0" w:rsidRPr="00C65C6C" w:rsidRDefault="008877A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aintenance dose</w:t>
            </w:r>
            <w:r w:rsidR="00FB7C74"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30" w:type="dxa"/>
            <w:gridSpan w:val="2"/>
          </w:tcPr>
          <w:p w14:paraId="32F85C5D" w14:textId="77777777" w:rsidR="008877A0" w:rsidRPr="00C65C6C" w:rsidRDefault="008877A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Duration </w:t>
            </w:r>
          </w:p>
        </w:tc>
        <w:tc>
          <w:tcPr>
            <w:tcW w:w="1844" w:type="dxa"/>
            <w:gridSpan w:val="2"/>
          </w:tcPr>
          <w:p w14:paraId="7CFC3552" w14:textId="77777777" w:rsidR="008877A0" w:rsidRPr="00C65C6C" w:rsidRDefault="008877A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Results </w:t>
            </w:r>
            <w:r w:rsidR="001849AF"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Desensitization / Intention to treat)</w:t>
            </w:r>
          </w:p>
        </w:tc>
        <w:tc>
          <w:tcPr>
            <w:tcW w:w="1990" w:type="dxa"/>
            <w:gridSpan w:val="2"/>
          </w:tcPr>
          <w:p w14:paraId="72968D50" w14:textId="77777777" w:rsidR="008877A0" w:rsidRPr="00C65C6C" w:rsidRDefault="008877A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ustained unresponsiveness</w:t>
            </w:r>
            <w:r w:rsidR="004E38AE"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(SU)</w:t>
            </w:r>
          </w:p>
        </w:tc>
      </w:tr>
      <w:tr w:rsidR="00C65C6C" w:rsidRPr="00C65C6C" w14:paraId="28334EC3" w14:textId="77777777" w:rsidTr="00C65C6C">
        <w:tc>
          <w:tcPr>
            <w:tcW w:w="1317" w:type="dxa"/>
          </w:tcPr>
          <w:p w14:paraId="7C2D8D8E" w14:textId="1DA45A02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Longo et al, 2008</w:t>
            </w:r>
            <w:r w:rsidR="00D93DFE">
              <w:rPr>
                <w:rFonts w:ascii="Times New Roman" w:hAnsi="Times New Roman" w:cs="Times New Roman"/>
                <w:sz w:val="22"/>
                <w:szCs w:val="22"/>
              </w:rPr>
              <w:t xml:space="preserve"> (61)</w:t>
            </w:r>
          </w:p>
        </w:tc>
        <w:tc>
          <w:tcPr>
            <w:tcW w:w="1098" w:type="dxa"/>
            <w:gridSpan w:val="2"/>
          </w:tcPr>
          <w:p w14:paraId="16DFB8E2" w14:textId="506A97D4" w:rsidR="00C65C6C" w:rsidRPr="00C65C6C" w:rsidRDefault="00C65C6C" w:rsidP="00C65C6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EA71CF">
              <w:rPr>
                <w:rFonts w:ascii="Times New Roman" w:hAnsi="Times New Roman" w:cs="Times New Roman"/>
                <w:sz w:val="22"/>
                <w:szCs w:val="22"/>
              </w:rPr>
              <w:t>ow</w:t>
            </w: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’s</w:t>
            </w:r>
          </w:p>
          <w:p w14:paraId="7A9C87C1" w14:textId="1FC478B7" w:rsidR="00C65C6C" w:rsidRPr="00C65C6C" w:rsidRDefault="00C65C6C" w:rsidP="00C65C6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milk</w:t>
            </w:r>
          </w:p>
        </w:tc>
        <w:tc>
          <w:tcPr>
            <w:tcW w:w="1492" w:type="dxa"/>
          </w:tcPr>
          <w:p w14:paraId="6210EB07" w14:textId="4F57CA50" w:rsidR="00C65C6C" w:rsidRPr="00C65C6C" w:rsidRDefault="00C65C6C" w:rsidP="00C65C6C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DBPCFC</w:t>
            </w:r>
            <w:r w:rsidRPr="00C65C6C" w:rsidDel="006D4EB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098" w:type="dxa"/>
            <w:gridSpan w:val="3"/>
          </w:tcPr>
          <w:p w14:paraId="75F943FD" w14:textId="6DE166E7" w:rsidR="00C65C6C" w:rsidRPr="00C65C6C" w:rsidRDefault="00C65C6C" w:rsidP="00C65C6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AG: 30 (</w:t>
            </w:r>
            <w:r w:rsidR="00F874B8">
              <w:rPr>
                <w:rFonts w:ascii="Times New Roman" w:hAnsi="Times New Roman" w:cs="Times New Roman"/>
                <w:sz w:val="22"/>
                <w:szCs w:val="22"/>
              </w:rPr>
              <w:t>OIT</w:t>
            </w: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E154562" w14:textId="76B23472" w:rsidR="00C65C6C" w:rsidRPr="00C65C6C" w:rsidRDefault="00C65C6C" w:rsidP="00C65C6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CG:30 (avoidance)</w:t>
            </w:r>
          </w:p>
        </w:tc>
        <w:tc>
          <w:tcPr>
            <w:tcW w:w="1603" w:type="dxa"/>
            <w:gridSpan w:val="2"/>
          </w:tcPr>
          <w:p w14:paraId="51139246" w14:textId="2D92FD37" w:rsidR="00C65C6C" w:rsidRPr="00C65C6C" w:rsidRDefault="00C65C6C" w:rsidP="00C65C6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 xml:space="preserve">5-17 years </w:t>
            </w:r>
          </w:p>
        </w:tc>
        <w:tc>
          <w:tcPr>
            <w:tcW w:w="1550" w:type="dxa"/>
            <w:gridSpan w:val="2"/>
          </w:tcPr>
          <w:p w14:paraId="76DF60D1" w14:textId="7B08EDEF" w:rsidR="00C65C6C" w:rsidRPr="00C65C6C" w:rsidRDefault="00C65C6C" w:rsidP="00C65C6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150 ml</w:t>
            </w:r>
          </w:p>
        </w:tc>
        <w:tc>
          <w:tcPr>
            <w:tcW w:w="1230" w:type="dxa"/>
            <w:gridSpan w:val="2"/>
          </w:tcPr>
          <w:p w14:paraId="72922683" w14:textId="209CEA8E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844" w:type="dxa"/>
            <w:gridSpan w:val="2"/>
          </w:tcPr>
          <w:p w14:paraId="3EDEFF76" w14:textId="77777777" w:rsidR="00C65C6C" w:rsidRPr="00C65C6C" w:rsidRDefault="00C65C6C" w:rsidP="00C65C6C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 xml:space="preserve">AG: 11/30 (36%) achieved oral desensitization </w:t>
            </w:r>
          </w:p>
          <w:p w14:paraId="0BFB1C59" w14:textId="77777777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 xml:space="preserve">16/30 (54%) 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chieved partial desensitization </w:t>
            </w:r>
          </w:p>
          <w:p w14:paraId="3B7B4AF0" w14:textId="77777777" w:rsidR="00C65C6C" w:rsidRPr="00C65C6C" w:rsidRDefault="00C65C6C" w:rsidP="00C65C6C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3F6B368" w14:textId="77777777" w:rsidR="00C65C6C" w:rsidRPr="00C65C6C" w:rsidRDefault="00C65C6C" w:rsidP="00C65C6C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3/30 (10%) failed for the appearence of severe reactions</w:t>
            </w:r>
          </w:p>
          <w:p w14:paraId="2A4D4492" w14:textId="77777777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CG: 100%</w:t>
            </w:r>
          </w:p>
          <w:p w14:paraId="714C59D2" w14:textId="77777777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failed the achievement of tolerance</w:t>
            </w:r>
          </w:p>
          <w:p w14:paraId="6BDC61B4" w14:textId="77777777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  <w:gridSpan w:val="2"/>
          </w:tcPr>
          <w:p w14:paraId="009D28CF" w14:textId="191EC3C1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C65C6C" w:rsidRPr="00C65C6C" w14:paraId="020A006F" w14:textId="77777777" w:rsidTr="00C65C6C">
        <w:tc>
          <w:tcPr>
            <w:tcW w:w="1317" w:type="dxa"/>
          </w:tcPr>
          <w:p w14:paraId="7DD8EA66" w14:textId="78673798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kripak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8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55)</w:t>
            </w:r>
          </w:p>
        </w:tc>
        <w:tc>
          <w:tcPr>
            <w:tcW w:w="1098" w:type="dxa"/>
            <w:gridSpan w:val="2"/>
          </w:tcPr>
          <w:p w14:paraId="05A53A07" w14:textId="3616EB58" w:rsidR="00C65C6C" w:rsidRPr="00C65C6C" w:rsidRDefault="00C65C6C" w:rsidP="00C65C6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w’s milk</w:t>
            </w:r>
          </w:p>
        </w:tc>
        <w:tc>
          <w:tcPr>
            <w:tcW w:w="1492" w:type="dxa"/>
          </w:tcPr>
          <w:p w14:paraId="284F6058" w14:textId="77777777" w:rsidR="00C65C6C" w:rsidRPr="00C65C6C" w:rsidRDefault="00C65C6C" w:rsidP="00C65C6C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BPCFC</w:t>
            </w:r>
          </w:p>
          <w:p w14:paraId="2EAFD278" w14:textId="77777777" w:rsidR="00C65C6C" w:rsidRPr="00C65C6C" w:rsidRDefault="00C65C6C" w:rsidP="00C65C6C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98" w:type="dxa"/>
            <w:gridSpan w:val="3"/>
          </w:tcPr>
          <w:p w14:paraId="2C8C8A10" w14:textId="77777777" w:rsidR="00C65C6C" w:rsidRDefault="00C65C6C" w:rsidP="00C65C6C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12</w:t>
            </w:r>
          </w:p>
          <w:p w14:paraId="2CEAECC2" w14:textId="5785369A" w:rsidR="00C65C6C" w:rsidRPr="00C65C6C" w:rsidRDefault="00C65C6C" w:rsidP="00C65C6C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7</w:t>
            </w:r>
          </w:p>
          <w:p w14:paraId="2A2A1AB7" w14:textId="77777777" w:rsidR="00C65C6C" w:rsidRPr="00C65C6C" w:rsidRDefault="00C65C6C" w:rsidP="00C65C6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3" w:type="dxa"/>
            <w:gridSpan w:val="2"/>
          </w:tcPr>
          <w:p w14:paraId="2C4F9F25" w14:textId="4B8998BB" w:rsidR="00C65C6C" w:rsidRPr="00C65C6C" w:rsidRDefault="00C65C6C" w:rsidP="00C65C6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-17 years</w:t>
            </w:r>
          </w:p>
        </w:tc>
        <w:tc>
          <w:tcPr>
            <w:tcW w:w="1550" w:type="dxa"/>
            <w:gridSpan w:val="2"/>
          </w:tcPr>
          <w:p w14:paraId="05991EEB" w14:textId="78B517FF" w:rsidR="00C65C6C" w:rsidRPr="00C65C6C" w:rsidRDefault="00C65C6C" w:rsidP="00C65C6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ml (5140 mg)</w:t>
            </w:r>
          </w:p>
        </w:tc>
        <w:tc>
          <w:tcPr>
            <w:tcW w:w="1230" w:type="dxa"/>
            <w:gridSpan w:val="2"/>
          </w:tcPr>
          <w:p w14:paraId="5E43D3FE" w14:textId="56667836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 week</w:t>
            </w:r>
          </w:p>
        </w:tc>
        <w:tc>
          <w:tcPr>
            <w:tcW w:w="1844" w:type="dxa"/>
            <w:gridSpan w:val="2"/>
          </w:tcPr>
          <w:p w14:paraId="341EA315" w14:textId="77777777" w:rsidR="00C65C6C" w:rsidRPr="00C65C6C" w:rsidRDefault="00C65C6C" w:rsidP="00C65C6C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100% reached a full tolerance at 5140 mg</w:t>
            </w:r>
          </w:p>
          <w:p w14:paraId="6B28A112" w14:textId="166332F3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100% reached a tolerance of less than 40 mg</w:t>
            </w:r>
          </w:p>
        </w:tc>
        <w:tc>
          <w:tcPr>
            <w:tcW w:w="1990" w:type="dxa"/>
            <w:gridSpan w:val="2"/>
          </w:tcPr>
          <w:p w14:paraId="10B81BAA" w14:textId="76A65157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494DB5" w:rsidRPr="00C65C6C" w14:paraId="6485067F" w14:textId="77777777" w:rsidTr="00C65C6C">
        <w:tc>
          <w:tcPr>
            <w:tcW w:w="1317" w:type="dxa"/>
          </w:tcPr>
          <w:p w14:paraId="76B3C6BA" w14:textId="57249C40" w:rsidR="00494DB5" w:rsidRPr="00C65C6C" w:rsidRDefault="00494DB5" w:rsidP="00494D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Caminiti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09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62)</w:t>
            </w:r>
          </w:p>
        </w:tc>
        <w:tc>
          <w:tcPr>
            <w:tcW w:w="1098" w:type="dxa"/>
            <w:gridSpan w:val="2"/>
          </w:tcPr>
          <w:p w14:paraId="304118F4" w14:textId="416875DA" w:rsidR="00494DB5" w:rsidRPr="00C65C6C" w:rsidRDefault="00494DB5" w:rsidP="00494DB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w’s</w:t>
            </w:r>
            <w:r w:rsidR="0029637A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lk</w:t>
            </w:r>
          </w:p>
        </w:tc>
        <w:tc>
          <w:tcPr>
            <w:tcW w:w="1492" w:type="dxa"/>
          </w:tcPr>
          <w:p w14:paraId="4C6702EF" w14:textId="5F7DF27B" w:rsidR="00494DB5" w:rsidRPr="00C65C6C" w:rsidRDefault="006A5123" w:rsidP="00494DB5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andomized, placebo controlled </w:t>
            </w:r>
          </w:p>
          <w:p w14:paraId="26E870CE" w14:textId="77777777" w:rsidR="00494DB5" w:rsidRPr="00C65C6C" w:rsidRDefault="00494DB5" w:rsidP="00494DB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98" w:type="dxa"/>
            <w:gridSpan w:val="3"/>
          </w:tcPr>
          <w:p w14:paraId="3E3C4A7B" w14:textId="7B358C6C" w:rsidR="00494DB5" w:rsidRPr="00C65C6C" w:rsidRDefault="006A5123" w:rsidP="00494DB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7</w:t>
            </w:r>
            <w:r w:rsidR="00282E39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F874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IT</w:t>
            </w:r>
            <w:r w:rsidR="00F874B8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282E39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open fashion)</w:t>
            </w:r>
          </w:p>
          <w:p w14:paraId="2A021AA4" w14:textId="19D6B18F" w:rsidR="006A5123" w:rsidRPr="00C65C6C" w:rsidRDefault="006A5123" w:rsidP="00494DB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</w:t>
            </w:r>
            <w:r w:rsidR="0096351E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 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282E39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ouble blind 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cebo</w:t>
            </w:r>
            <w:r w:rsidR="00282E39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ntrolled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03" w:type="dxa"/>
            <w:gridSpan w:val="2"/>
          </w:tcPr>
          <w:p w14:paraId="2DC4C3C5" w14:textId="77777777" w:rsidR="00494DB5" w:rsidRPr="00C65C6C" w:rsidRDefault="00494DB5" w:rsidP="00494DB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-10 years</w:t>
            </w:r>
          </w:p>
        </w:tc>
        <w:tc>
          <w:tcPr>
            <w:tcW w:w="1550" w:type="dxa"/>
            <w:gridSpan w:val="2"/>
          </w:tcPr>
          <w:p w14:paraId="70972D43" w14:textId="77777777" w:rsidR="00494DB5" w:rsidRPr="00C65C6C" w:rsidRDefault="00494DB5" w:rsidP="00494DB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 ml</w:t>
            </w:r>
          </w:p>
        </w:tc>
        <w:tc>
          <w:tcPr>
            <w:tcW w:w="1230" w:type="dxa"/>
            <w:gridSpan w:val="2"/>
          </w:tcPr>
          <w:p w14:paraId="72B0553A" w14:textId="77777777" w:rsidR="00494DB5" w:rsidRPr="00C65C6C" w:rsidRDefault="00494DB5" w:rsidP="00494D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months</w:t>
            </w:r>
          </w:p>
        </w:tc>
        <w:tc>
          <w:tcPr>
            <w:tcW w:w="1844" w:type="dxa"/>
            <w:gridSpan w:val="2"/>
          </w:tcPr>
          <w:p w14:paraId="7B07CE87" w14:textId="107EF9B1" w:rsidR="00494DB5" w:rsidRPr="00C65C6C" w:rsidRDefault="00C41DE4" w:rsidP="00494D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5/7 (71.4%) achieved full desensitization (200 ml)</w:t>
            </w:r>
          </w:p>
          <w:p w14:paraId="27CD3BF7" w14:textId="77777777" w:rsidR="00C41DE4" w:rsidRPr="00C65C6C" w:rsidRDefault="00C41DE4" w:rsidP="00494D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E9F6FFE" w14:textId="647E50C5" w:rsidR="00C41DE4" w:rsidRPr="00C65C6C" w:rsidRDefault="00C41DE4" w:rsidP="00494D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7 (14.3%) achieved partial desensitization (64ml)</w:t>
            </w:r>
          </w:p>
          <w:p w14:paraId="58430054" w14:textId="77777777" w:rsidR="00C41DE4" w:rsidRPr="00C65C6C" w:rsidRDefault="00C41DE4" w:rsidP="00494D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8409503" w14:textId="5B6DA1E3" w:rsidR="00C41DE4" w:rsidRPr="00C65C6C" w:rsidRDefault="0096351E" w:rsidP="00494D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7 (</w:t>
            </w:r>
            <w:r w:rsidR="00C41DE4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3%) failed</w:t>
            </w:r>
          </w:p>
          <w:p w14:paraId="758B1A75" w14:textId="77777777" w:rsidR="00494DB5" w:rsidRPr="00C65C6C" w:rsidRDefault="00494DB5" w:rsidP="00494D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CCFAD85" w14:textId="427E0471" w:rsidR="00C41DE4" w:rsidRPr="00C65C6C" w:rsidRDefault="00120924" w:rsidP="0012092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3/6 (50%) </w:t>
            </w:r>
            <w:r w:rsidR="00494DB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owed a positive food challenge</w:t>
            </w:r>
          </w:p>
          <w:p w14:paraId="7482FFCC" w14:textId="18CF9CF0" w:rsidR="00494DB5" w:rsidRPr="00C65C6C" w:rsidRDefault="00494DB5" w:rsidP="0012092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  <w:gridSpan w:val="2"/>
          </w:tcPr>
          <w:p w14:paraId="609C3AB4" w14:textId="77777777" w:rsidR="00494DB5" w:rsidRPr="00C65C6C" w:rsidRDefault="00494DB5" w:rsidP="00494D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C65C6C" w:rsidRPr="00C65C6C" w14:paraId="19E5072D" w14:textId="77777777" w:rsidTr="00C65C6C">
        <w:tc>
          <w:tcPr>
            <w:tcW w:w="1317" w:type="dxa"/>
          </w:tcPr>
          <w:p w14:paraId="2D7566A1" w14:textId="6ECFCA11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jno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10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53)</w:t>
            </w:r>
          </w:p>
        </w:tc>
        <w:tc>
          <w:tcPr>
            <w:tcW w:w="1098" w:type="dxa"/>
            <w:gridSpan w:val="2"/>
          </w:tcPr>
          <w:p w14:paraId="0BEEFD3E" w14:textId="066CD4F9" w:rsidR="00C65C6C" w:rsidRPr="00C65C6C" w:rsidRDefault="00C65C6C" w:rsidP="00C65C6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w’s milk</w:t>
            </w:r>
          </w:p>
        </w:tc>
        <w:tc>
          <w:tcPr>
            <w:tcW w:w="1492" w:type="dxa"/>
          </w:tcPr>
          <w:p w14:paraId="1833162C" w14:textId="77777777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BPCFC</w:t>
            </w:r>
          </w:p>
          <w:p w14:paraId="7AE654EC" w14:textId="77777777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154D1C0" w14:textId="77777777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A75E353" w14:textId="77777777" w:rsidR="00C65C6C" w:rsidRPr="00C65C6C" w:rsidRDefault="00C65C6C" w:rsidP="00C65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gridSpan w:val="3"/>
          </w:tcPr>
          <w:p w14:paraId="5DFFA1DE" w14:textId="77777777" w:rsidR="00C65C6C" w:rsidRPr="00C65C6C" w:rsidRDefault="00C65C6C" w:rsidP="00C65C6C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15</w:t>
            </w:r>
          </w:p>
          <w:p w14:paraId="479EE302" w14:textId="32F1A9E0" w:rsidR="00C65C6C" w:rsidRPr="00C65C6C" w:rsidRDefault="00C65C6C" w:rsidP="00C65C6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15 (DBPCFC)</w:t>
            </w:r>
          </w:p>
        </w:tc>
        <w:tc>
          <w:tcPr>
            <w:tcW w:w="1603" w:type="dxa"/>
            <w:gridSpan w:val="2"/>
          </w:tcPr>
          <w:p w14:paraId="7C0EC340" w14:textId="77777777" w:rsidR="00C65C6C" w:rsidRPr="00C65C6C" w:rsidRDefault="00C65C6C" w:rsidP="00C65C6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 years </w:t>
            </w:r>
          </w:p>
          <w:p w14:paraId="3577A73B" w14:textId="5D655606" w:rsidR="00C65C6C" w:rsidRPr="00C65C6C" w:rsidRDefault="00C65C6C" w:rsidP="00C65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-12 years)</w:t>
            </w:r>
          </w:p>
        </w:tc>
        <w:tc>
          <w:tcPr>
            <w:tcW w:w="1550" w:type="dxa"/>
            <w:gridSpan w:val="2"/>
          </w:tcPr>
          <w:p w14:paraId="4A5764AA" w14:textId="13A2140D" w:rsidR="00C65C6C" w:rsidRPr="00C65C6C" w:rsidRDefault="00C65C6C" w:rsidP="00C65C6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00 ml </w:t>
            </w:r>
          </w:p>
        </w:tc>
        <w:tc>
          <w:tcPr>
            <w:tcW w:w="1230" w:type="dxa"/>
            <w:gridSpan w:val="2"/>
          </w:tcPr>
          <w:p w14:paraId="15BDAC9F" w14:textId="4BE7F177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weeks</w:t>
            </w:r>
          </w:p>
        </w:tc>
        <w:tc>
          <w:tcPr>
            <w:tcW w:w="1844" w:type="dxa"/>
            <w:gridSpan w:val="2"/>
          </w:tcPr>
          <w:p w14:paraId="1C274BA8" w14:textId="77777777" w:rsidR="00C65C6C" w:rsidRPr="00C65C6C" w:rsidRDefault="00C65C6C" w:rsidP="00C65C6C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10/15 (66.7%) achieved full tolerance (200 ml)</w:t>
            </w:r>
          </w:p>
          <w:p w14:paraId="2A8E3550" w14:textId="77777777" w:rsidR="00C65C6C" w:rsidRPr="00C65C6C" w:rsidRDefault="00C65C6C" w:rsidP="00C65C6C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15 (6.7%) achieved partial tolerance</w:t>
            </w:r>
          </w:p>
          <w:p w14:paraId="2CA00A44" w14:textId="77777777" w:rsidR="00C65C6C" w:rsidRPr="00C65C6C" w:rsidRDefault="00C65C6C" w:rsidP="00C65C6C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/15 (13.3%)</w:t>
            </w: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failed for the appearence of severe reac tions</w:t>
            </w:r>
          </w:p>
          <w:p w14:paraId="12B6A221" w14:textId="77777777" w:rsidR="00C65C6C" w:rsidRPr="00C65C6C" w:rsidRDefault="00C65C6C" w:rsidP="00C65C6C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/15 (13.3%) drop out for personal reasons</w:t>
            </w:r>
          </w:p>
          <w:p w14:paraId="03769426" w14:textId="77777777" w:rsidR="00C65C6C" w:rsidRPr="00C65C6C" w:rsidRDefault="00C65C6C" w:rsidP="00C65C6C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1/15 (6.7%) 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drop out for personal reasons</w:t>
            </w:r>
          </w:p>
          <w:p w14:paraId="771E2635" w14:textId="77777777" w:rsidR="00C65C6C" w:rsidRPr="00C65C6C" w:rsidRDefault="00C65C6C" w:rsidP="00C65C6C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4/15(93.3%) </w:t>
            </w: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failed the achievement of tolerance</w:t>
            </w:r>
          </w:p>
          <w:p w14:paraId="5AACA621" w14:textId="77777777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8940197" w14:textId="77777777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0" w:type="dxa"/>
            <w:gridSpan w:val="2"/>
          </w:tcPr>
          <w:p w14:paraId="510DCFAD" w14:textId="2C6E28F7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NA</w:t>
            </w:r>
          </w:p>
        </w:tc>
      </w:tr>
      <w:tr w:rsidR="00C65C6C" w:rsidRPr="00C65C6C" w14:paraId="4B5B32F1" w14:textId="77777777" w:rsidTr="00C65C6C">
        <w:tc>
          <w:tcPr>
            <w:tcW w:w="1317" w:type="dxa"/>
          </w:tcPr>
          <w:p w14:paraId="449D8C93" w14:textId="0FF2AC0F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torell</w:t>
            </w:r>
            <w:proofErr w:type="spellEnd"/>
            <w:r w:rsidRP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,</w:t>
            </w:r>
            <w:r w:rsidR="00D93DFE" w:rsidRP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1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59)</w:t>
            </w:r>
          </w:p>
        </w:tc>
        <w:tc>
          <w:tcPr>
            <w:tcW w:w="1098" w:type="dxa"/>
            <w:gridSpan w:val="2"/>
          </w:tcPr>
          <w:p w14:paraId="46FC0E09" w14:textId="71CFD9CB" w:rsidR="00C65C6C" w:rsidRPr="00C65C6C" w:rsidRDefault="00C65C6C" w:rsidP="00C65C6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w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’s</w:t>
            </w:r>
          </w:p>
          <w:p w14:paraId="6B26C6AE" w14:textId="4EB343F0" w:rsidR="00C65C6C" w:rsidRPr="00C65C6C" w:rsidRDefault="00C65C6C" w:rsidP="00C65C6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lk</w:t>
            </w:r>
          </w:p>
        </w:tc>
        <w:tc>
          <w:tcPr>
            <w:tcW w:w="1492" w:type="dxa"/>
          </w:tcPr>
          <w:p w14:paraId="4E4231C4" w14:textId="77777777" w:rsidR="00C65C6C" w:rsidRPr="00C65C6C" w:rsidRDefault="00C65C6C" w:rsidP="00C65C6C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 controlled</w:t>
            </w:r>
          </w:p>
          <w:p w14:paraId="5C7C1567" w14:textId="77777777" w:rsidR="00C65C6C" w:rsidRPr="00C65C6C" w:rsidRDefault="00C65C6C" w:rsidP="00C65C6C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F4DEB29" w14:textId="77777777" w:rsidR="00C65C6C" w:rsidRPr="00C65C6C" w:rsidRDefault="00C65C6C" w:rsidP="00C65C6C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9A0F4E6" w14:textId="77777777" w:rsidR="00C65C6C" w:rsidRPr="00C65C6C" w:rsidRDefault="00C65C6C" w:rsidP="00C65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gridSpan w:val="3"/>
          </w:tcPr>
          <w:p w14:paraId="0B43361A" w14:textId="77777777" w:rsidR="00C65C6C" w:rsidRPr="00C65C6C" w:rsidRDefault="00C65C6C" w:rsidP="00C65C6C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30</w:t>
            </w:r>
          </w:p>
          <w:p w14:paraId="2C7F2B62" w14:textId="77777777" w:rsidR="00C65C6C" w:rsidRPr="00C65C6C" w:rsidRDefault="00C65C6C" w:rsidP="00C65C6C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30 (avoidance)</w:t>
            </w:r>
          </w:p>
          <w:p w14:paraId="3EE006C7" w14:textId="77777777" w:rsidR="00C65C6C" w:rsidRPr="00C65C6C" w:rsidRDefault="00C65C6C" w:rsidP="00C65C6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3" w:type="dxa"/>
            <w:gridSpan w:val="2"/>
          </w:tcPr>
          <w:p w14:paraId="3370D75C" w14:textId="25B02153" w:rsidR="00C65C6C" w:rsidRPr="00C65C6C" w:rsidRDefault="00C65C6C" w:rsidP="00C65C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-36 months</w:t>
            </w:r>
          </w:p>
        </w:tc>
        <w:tc>
          <w:tcPr>
            <w:tcW w:w="1550" w:type="dxa"/>
            <w:gridSpan w:val="2"/>
          </w:tcPr>
          <w:p w14:paraId="0B02C0D0" w14:textId="70FB3502" w:rsidR="00C65C6C" w:rsidRPr="00C65C6C" w:rsidRDefault="00C65C6C" w:rsidP="00C65C6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 ml</w:t>
            </w:r>
          </w:p>
        </w:tc>
        <w:tc>
          <w:tcPr>
            <w:tcW w:w="1230" w:type="dxa"/>
            <w:gridSpan w:val="2"/>
          </w:tcPr>
          <w:p w14:paraId="03AB9D9E" w14:textId="702D6EFB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months</w:t>
            </w:r>
          </w:p>
        </w:tc>
        <w:tc>
          <w:tcPr>
            <w:tcW w:w="1844" w:type="dxa"/>
            <w:gridSpan w:val="2"/>
          </w:tcPr>
          <w:p w14:paraId="1A078AB2" w14:textId="282099B2" w:rsidR="00C65C6C" w:rsidRPr="00C65C6C" w:rsidRDefault="00C65C6C" w:rsidP="00C65C6C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27/30 (90%)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hieved oral desensitization (200 ml)</w:t>
            </w:r>
          </w:p>
          <w:p w14:paraId="69CA76C2" w14:textId="2E609DB7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7/30 (23% achieved oral desensitization</w:t>
            </w:r>
          </w:p>
        </w:tc>
        <w:tc>
          <w:tcPr>
            <w:tcW w:w="1990" w:type="dxa"/>
            <w:gridSpan w:val="2"/>
          </w:tcPr>
          <w:p w14:paraId="4B8F4128" w14:textId="77777777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months</w:t>
            </w:r>
          </w:p>
          <w:p w14:paraId="173AF1CE" w14:textId="51C386E7" w:rsidR="00C65C6C" w:rsidRPr="00C65C6C" w:rsidRDefault="00C65C6C" w:rsidP="00C65C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the AG</w:t>
            </w:r>
          </w:p>
        </w:tc>
      </w:tr>
      <w:tr w:rsidR="00494DB5" w:rsidRPr="00C65C6C" w14:paraId="2B371C21" w14:textId="77777777" w:rsidTr="00C65C6C">
        <w:tc>
          <w:tcPr>
            <w:tcW w:w="1317" w:type="dxa"/>
          </w:tcPr>
          <w:p w14:paraId="5E5720AF" w14:textId="7BEB070A" w:rsidR="00494DB5" w:rsidRPr="00C65C6C" w:rsidRDefault="00494DB5" w:rsidP="00494D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Lee et al, 2013</w:t>
            </w:r>
            <w:r w:rsidR="00D93DFE">
              <w:rPr>
                <w:rFonts w:ascii="Times New Roman" w:hAnsi="Times New Roman" w:cs="Times New Roman"/>
                <w:sz w:val="22"/>
                <w:szCs w:val="22"/>
              </w:rPr>
              <w:t xml:space="preserve"> (71)</w:t>
            </w:r>
          </w:p>
        </w:tc>
        <w:tc>
          <w:tcPr>
            <w:tcW w:w="1098" w:type="dxa"/>
            <w:gridSpan w:val="2"/>
          </w:tcPr>
          <w:p w14:paraId="4F8DBEA7" w14:textId="77777777" w:rsidR="00494DB5" w:rsidRPr="00C65C6C" w:rsidRDefault="00494DB5" w:rsidP="00494DB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Cow’s</w:t>
            </w:r>
          </w:p>
          <w:p w14:paraId="0BD7E7C9" w14:textId="77777777" w:rsidR="00494DB5" w:rsidRPr="00C65C6C" w:rsidRDefault="00494DB5" w:rsidP="00494DB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milk</w:t>
            </w:r>
          </w:p>
        </w:tc>
        <w:tc>
          <w:tcPr>
            <w:tcW w:w="1492" w:type="dxa"/>
          </w:tcPr>
          <w:p w14:paraId="74E3B8B2" w14:textId="684DD4AF" w:rsidR="00494DB5" w:rsidRPr="00C65C6C" w:rsidRDefault="00494DB5" w:rsidP="00796724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DBPCFC</w:t>
            </w:r>
          </w:p>
        </w:tc>
        <w:tc>
          <w:tcPr>
            <w:tcW w:w="2098" w:type="dxa"/>
            <w:gridSpan w:val="3"/>
          </w:tcPr>
          <w:p w14:paraId="385E6067" w14:textId="77777777" w:rsidR="00796724" w:rsidRPr="00C65C6C" w:rsidRDefault="00796724" w:rsidP="0079672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AG: 16</w:t>
            </w:r>
          </w:p>
          <w:p w14:paraId="260979B4" w14:textId="77777777" w:rsidR="006E2F5F" w:rsidRPr="00C65C6C" w:rsidRDefault="006E2F5F" w:rsidP="0079672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49D9D8" w14:textId="5E5CC2C6" w:rsidR="00494DB5" w:rsidRPr="00C65C6C" w:rsidRDefault="001B51E2" w:rsidP="0079672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CG:</w:t>
            </w:r>
            <w:r w:rsidR="00796724" w:rsidRPr="00C65C6C">
              <w:rPr>
                <w:rFonts w:ascii="Times New Roman" w:hAnsi="Times New Roman" w:cs="Times New Roman"/>
                <w:sz w:val="22"/>
                <w:szCs w:val="22"/>
              </w:rPr>
              <w:t>15 (avoidan</w:t>
            </w: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ce)</w:t>
            </w:r>
          </w:p>
        </w:tc>
        <w:tc>
          <w:tcPr>
            <w:tcW w:w="1603" w:type="dxa"/>
            <w:gridSpan w:val="2"/>
          </w:tcPr>
          <w:p w14:paraId="3B37188C" w14:textId="27A92190" w:rsidR="00494DB5" w:rsidRPr="00C65C6C" w:rsidRDefault="004219E1" w:rsidP="00494DB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7-12</w:t>
            </w:r>
            <w:r w:rsidR="00494DB5" w:rsidRPr="00C65C6C">
              <w:rPr>
                <w:rFonts w:ascii="Times New Roman" w:hAnsi="Times New Roman" w:cs="Times New Roman"/>
                <w:sz w:val="22"/>
                <w:szCs w:val="22"/>
              </w:rPr>
              <w:t xml:space="preserve"> months </w:t>
            </w:r>
          </w:p>
          <w:p w14:paraId="4BB58DF9" w14:textId="77777777" w:rsidR="00494DB5" w:rsidRPr="00C65C6C" w:rsidRDefault="00494DB5" w:rsidP="00494DB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0" w:type="dxa"/>
            <w:gridSpan w:val="2"/>
          </w:tcPr>
          <w:p w14:paraId="0F145E81" w14:textId="77777777" w:rsidR="00494DB5" w:rsidRPr="00C65C6C" w:rsidRDefault="00494DB5" w:rsidP="00494DB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200 ml</w:t>
            </w:r>
          </w:p>
        </w:tc>
        <w:tc>
          <w:tcPr>
            <w:tcW w:w="1230" w:type="dxa"/>
            <w:gridSpan w:val="2"/>
          </w:tcPr>
          <w:p w14:paraId="1B7A3490" w14:textId="77777777" w:rsidR="00494DB5" w:rsidRPr="00C65C6C" w:rsidRDefault="00494DB5" w:rsidP="00494D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844" w:type="dxa"/>
            <w:gridSpan w:val="2"/>
          </w:tcPr>
          <w:p w14:paraId="2F37ED10" w14:textId="79F2FD46" w:rsidR="001A4857" w:rsidRPr="00C65C6C" w:rsidRDefault="001A4857" w:rsidP="00494D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AG: 14/16 (87.5%) achieved oral desensitization</w:t>
            </w:r>
            <w:r w:rsidR="0003722D" w:rsidRPr="00C65C6C">
              <w:rPr>
                <w:rFonts w:ascii="Times New Roman" w:hAnsi="Times New Roman" w:cs="Times New Roman"/>
                <w:sz w:val="22"/>
                <w:szCs w:val="22"/>
              </w:rPr>
              <w:t xml:space="preserve"> (200 ml)</w:t>
            </w:r>
          </w:p>
          <w:p w14:paraId="61CF3D24" w14:textId="77777777" w:rsidR="001A4857" w:rsidRPr="00C65C6C" w:rsidRDefault="001A4857" w:rsidP="00494D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691CDF" w14:textId="75A50440" w:rsidR="001A4857" w:rsidRPr="00C65C6C" w:rsidRDefault="001A4857" w:rsidP="00494D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2/16 (12.5%) failed</w:t>
            </w:r>
            <w:r w:rsidR="001D63AD" w:rsidRPr="00C65C6C">
              <w:rPr>
                <w:rFonts w:ascii="Times New Roman" w:hAnsi="Times New Roman" w:cs="Times New Roman"/>
                <w:sz w:val="22"/>
                <w:szCs w:val="22"/>
              </w:rPr>
              <w:t xml:space="preserve"> for the appearence of severe reactions</w:t>
            </w:r>
          </w:p>
          <w:p w14:paraId="453C86EF" w14:textId="77777777" w:rsidR="001A4857" w:rsidRPr="00C65C6C" w:rsidRDefault="001A4857" w:rsidP="00494D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EB61D5" w14:textId="77777777" w:rsidR="00DF0114" w:rsidRPr="00C65C6C" w:rsidRDefault="00DF0114" w:rsidP="00494D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09FFB5" w14:textId="56152EE0" w:rsidR="001A4857" w:rsidRPr="00C65C6C" w:rsidRDefault="001A4857" w:rsidP="00494D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CG:  12/15 (80%)</w:t>
            </w:r>
            <w:r w:rsidR="001D63AD" w:rsidRPr="00C65C6C">
              <w:rPr>
                <w:rFonts w:ascii="Times New Roman" w:hAnsi="Times New Roman" w:cs="Times New Roman"/>
                <w:sz w:val="22"/>
                <w:szCs w:val="22"/>
              </w:rPr>
              <w:t xml:space="preserve"> failed the achievement of tolerance</w:t>
            </w:r>
          </w:p>
          <w:p w14:paraId="07AB363E" w14:textId="77777777" w:rsidR="001A4857" w:rsidRPr="00C65C6C" w:rsidRDefault="001A4857" w:rsidP="00494D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A3F268B" w14:textId="7F1C6DE4" w:rsidR="00494DB5" w:rsidRPr="00C65C6C" w:rsidRDefault="001A4857" w:rsidP="00494D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t>3/15 (20%) excluded for personal reasons</w:t>
            </w:r>
          </w:p>
        </w:tc>
        <w:tc>
          <w:tcPr>
            <w:tcW w:w="1990" w:type="dxa"/>
            <w:gridSpan w:val="2"/>
          </w:tcPr>
          <w:p w14:paraId="23B67F1C" w14:textId="77777777" w:rsidR="00494DB5" w:rsidRPr="00C65C6C" w:rsidRDefault="00494DB5" w:rsidP="00494D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A</w:t>
            </w:r>
          </w:p>
        </w:tc>
      </w:tr>
      <w:tr w:rsidR="000861B4" w:rsidRPr="00C65C6C" w14:paraId="250EDD1F" w14:textId="77777777" w:rsidTr="00C65C6C">
        <w:tc>
          <w:tcPr>
            <w:tcW w:w="1317" w:type="dxa"/>
          </w:tcPr>
          <w:p w14:paraId="1687E7AC" w14:textId="452DEF26" w:rsidR="000861B4" w:rsidRPr="00C65C6C" w:rsidRDefault="000861B4" w:rsidP="000861B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lmivesi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13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54)</w:t>
            </w:r>
          </w:p>
        </w:tc>
        <w:tc>
          <w:tcPr>
            <w:tcW w:w="1098" w:type="dxa"/>
            <w:gridSpan w:val="2"/>
          </w:tcPr>
          <w:p w14:paraId="76CF8002" w14:textId="77777777" w:rsidR="000861B4" w:rsidRPr="00C65C6C" w:rsidRDefault="000861B4" w:rsidP="000861B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w’s milk</w:t>
            </w:r>
          </w:p>
        </w:tc>
        <w:tc>
          <w:tcPr>
            <w:tcW w:w="1492" w:type="dxa"/>
          </w:tcPr>
          <w:p w14:paraId="08DB66BE" w14:textId="3D6D3EE6" w:rsidR="0094460C" w:rsidRPr="00C65C6C" w:rsidRDefault="0094460C" w:rsidP="000861B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BPCFC</w:t>
            </w:r>
          </w:p>
          <w:p w14:paraId="64012FDC" w14:textId="77777777" w:rsidR="0094460C" w:rsidRPr="00C65C6C" w:rsidRDefault="0094460C" w:rsidP="000861B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C95E48A" w14:textId="77777777" w:rsidR="0094460C" w:rsidRPr="00C65C6C" w:rsidRDefault="0094460C" w:rsidP="000861B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F09C2A0" w14:textId="77777777" w:rsidR="000861B4" w:rsidRPr="00C65C6C" w:rsidRDefault="000861B4" w:rsidP="0094460C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98" w:type="dxa"/>
            <w:gridSpan w:val="3"/>
          </w:tcPr>
          <w:p w14:paraId="6482817A" w14:textId="4570666C" w:rsidR="000861B4" w:rsidRPr="00C65C6C" w:rsidRDefault="0094460C" w:rsidP="000861B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18</w:t>
            </w:r>
          </w:p>
          <w:p w14:paraId="147C5D7A" w14:textId="6AF8DFB8" w:rsidR="0094460C" w:rsidRPr="00C65C6C" w:rsidRDefault="0094460C" w:rsidP="00FA5BCC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10</w:t>
            </w:r>
            <w:r w:rsidR="006E2F5F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03" w:type="dxa"/>
            <w:gridSpan w:val="2"/>
          </w:tcPr>
          <w:p w14:paraId="021AD3A3" w14:textId="77777777" w:rsidR="000861B4" w:rsidRPr="00C65C6C" w:rsidRDefault="000861B4" w:rsidP="000861B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-14 years</w:t>
            </w:r>
          </w:p>
        </w:tc>
        <w:tc>
          <w:tcPr>
            <w:tcW w:w="1550" w:type="dxa"/>
            <w:gridSpan w:val="2"/>
          </w:tcPr>
          <w:p w14:paraId="5A35BE2C" w14:textId="77777777" w:rsidR="000861B4" w:rsidRPr="00C65C6C" w:rsidRDefault="000861B4" w:rsidP="000861B4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 ml</w:t>
            </w:r>
          </w:p>
        </w:tc>
        <w:tc>
          <w:tcPr>
            <w:tcW w:w="1230" w:type="dxa"/>
            <w:gridSpan w:val="2"/>
          </w:tcPr>
          <w:p w14:paraId="5ACD9366" w14:textId="77777777" w:rsidR="000861B4" w:rsidRPr="00C65C6C" w:rsidRDefault="000861B4" w:rsidP="000861B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 weeks</w:t>
            </w:r>
          </w:p>
        </w:tc>
        <w:tc>
          <w:tcPr>
            <w:tcW w:w="1844" w:type="dxa"/>
            <w:gridSpan w:val="2"/>
          </w:tcPr>
          <w:p w14:paraId="1B9C92BD" w14:textId="70F268BE" w:rsidR="000861B4" w:rsidRPr="00C65C6C" w:rsidRDefault="0094460C" w:rsidP="000861B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16/18</w:t>
            </w:r>
            <w:r w:rsidR="00AA7CAB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9%) successfully completed the protocol</w:t>
            </w:r>
          </w:p>
          <w:p w14:paraId="60B6189A" w14:textId="1EA93132" w:rsidR="000861B4" w:rsidRPr="00C65C6C" w:rsidRDefault="00AA7CAB" w:rsidP="000861B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/18 (11%) failed the achievement of tolerance for the appearance of symptoms</w:t>
            </w:r>
          </w:p>
          <w:p w14:paraId="44DAB1C6" w14:textId="0A6B57FB" w:rsidR="000861B4" w:rsidRPr="00C65C6C" w:rsidRDefault="0094460C" w:rsidP="000861B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8/10</w:t>
            </w:r>
            <w:r w:rsidR="00AA7CAB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0%) successfully completed the protocol</w:t>
            </w:r>
          </w:p>
          <w:p w14:paraId="715D39A9" w14:textId="6970E74B" w:rsidR="00AA7CAB" w:rsidRPr="00C65C6C" w:rsidRDefault="00AA7CAB" w:rsidP="000861B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10</w:t>
            </w:r>
            <w:r w:rsidR="00D40259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%) anaphylaxis</w:t>
            </w:r>
          </w:p>
          <w:p w14:paraId="229393B1" w14:textId="51BA303B" w:rsidR="00E74F75" w:rsidRPr="00C65C6C" w:rsidRDefault="00AA7CAB" w:rsidP="000861B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10</w:t>
            </w:r>
            <w:r w:rsidR="00D40259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%)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rop out for personal reasons</w:t>
            </w:r>
          </w:p>
          <w:p w14:paraId="2054A0F9" w14:textId="77777777" w:rsidR="000861B4" w:rsidRPr="00C65C6C" w:rsidRDefault="000861B4" w:rsidP="000861B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  <w:gridSpan w:val="2"/>
          </w:tcPr>
          <w:p w14:paraId="69B021D5" w14:textId="6ED92C5C" w:rsidR="000861B4" w:rsidRPr="00C65C6C" w:rsidRDefault="00AD3E7F" w:rsidP="000861B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 3 years</w:t>
            </w:r>
          </w:p>
        </w:tc>
      </w:tr>
      <w:tr w:rsidR="004D6801" w:rsidRPr="00C65C6C" w14:paraId="2DDFB828" w14:textId="77777777" w:rsidTr="00C65C6C">
        <w:tc>
          <w:tcPr>
            <w:tcW w:w="1317" w:type="dxa"/>
          </w:tcPr>
          <w:p w14:paraId="4DE16E9A" w14:textId="59F44146" w:rsidR="004D6801" w:rsidRPr="00C65C6C" w:rsidRDefault="004D6801" w:rsidP="004D6801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kahashi et al, 201</w:t>
            </w:r>
            <w:r w:rsidR="00D93DFE" w:rsidRP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118)</w:t>
            </w:r>
          </w:p>
        </w:tc>
        <w:tc>
          <w:tcPr>
            <w:tcW w:w="1098" w:type="dxa"/>
            <w:gridSpan w:val="2"/>
          </w:tcPr>
          <w:p w14:paraId="5C5CE1AF" w14:textId="77777777" w:rsidR="004D6801" w:rsidRPr="00C65C6C" w:rsidRDefault="004D6801" w:rsidP="004D6801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w’s milk</w:t>
            </w:r>
          </w:p>
        </w:tc>
        <w:tc>
          <w:tcPr>
            <w:tcW w:w="1492" w:type="dxa"/>
          </w:tcPr>
          <w:p w14:paraId="090C5156" w14:textId="2DB32609" w:rsidR="00F47B39" w:rsidRPr="00C65C6C" w:rsidRDefault="00F47B39" w:rsidP="004D680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 controlled</w:t>
            </w:r>
          </w:p>
          <w:p w14:paraId="3F3235C1" w14:textId="77777777" w:rsidR="004D6801" w:rsidRPr="00C65C6C" w:rsidRDefault="004D6801" w:rsidP="004D680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444F0ED" w14:textId="77777777" w:rsidR="004D6801" w:rsidRPr="00C65C6C" w:rsidRDefault="004D6801" w:rsidP="004D680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3DB7655" w14:textId="77777777" w:rsidR="004D6801" w:rsidRPr="00C65C6C" w:rsidRDefault="004D6801" w:rsidP="004D680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5578A98" w14:textId="77777777" w:rsidR="004D6801" w:rsidRPr="00C65C6C" w:rsidRDefault="004D6801" w:rsidP="004D680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98" w:type="dxa"/>
            <w:gridSpan w:val="3"/>
          </w:tcPr>
          <w:p w14:paraId="5B89BBB2" w14:textId="74B2035B" w:rsidR="00062224" w:rsidRPr="00C65C6C" w:rsidRDefault="00062224" w:rsidP="004D680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AG: 10 </w:t>
            </w:r>
            <w:r w:rsidR="00A04DB4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malizumab+OIT</w:t>
            </w:r>
            <w:proofErr w:type="spellEnd"/>
            <w:r w:rsidR="00A04DB4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  <w:p w14:paraId="3A6CE2C1" w14:textId="25FCF2C0" w:rsidR="004D6801" w:rsidRPr="00C65C6C" w:rsidRDefault="00062224" w:rsidP="004D680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6</w:t>
            </w:r>
            <w:r w:rsidR="004D6801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03" w:type="dxa"/>
            <w:gridSpan w:val="2"/>
          </w:tcPr>
          <w:p w14:paraId="7E43D190" w14:textId="77777777" w:rsidR="004D6801" w:rsidRPr="00C65C6C" w:rsidRDefault="004D6801" w:rsidP="004D6801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-14 years</w:t>
            </w:r>
          </w:p>
        </w:tc>
        <w:tc>
          <w:tcPr>
            <w:tcW w:w="1550" w:type="dxa"/>
            <w:gridSpan w:val="2"/>
          </w:tcPr>
          <w:p w14:paraId="0ACB7E26" w14:textId="77777777" w:rsidR="004D6801" w:rsidRPr="00C65C6C" w:rsidRDefault="004D6801" w:rsidP="004D6801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 ml</w:t>
            </w:r>
          </w:p>
        </w:tc>
        <w:tc>
          <w:tcPr>
            <w:tcW w:w="1230" w:type="dxa"/>
            <w:gridSpan w:val="2"/>
          </w:tcPr>
          <w:p w14:paraId="3BB31C98" w14:textId="77777777" w:rsidR="004D6801" w:rsidRPr="00C65C6C" w:rsidRDefault="004D6801" w:rsidP="004D680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months</w:t>
            </w:r>
          </w:p>
        </w:tc>
        <w:tc>
          <w:tcPr>
            <w:tcW w:w="1844" w:type="dxa"/>
            <w:gridSpan w:val="2"/>
          </w:tcPr>
          <w:p w14:paraId="0771E9D5" w14:textId="04F77B25" w:rsidR="00062224" w:rsidRPr="00C65C6C" w:rsidRDefault="00062224" w:rsidP="004D680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100% achieved desensitization</w:t>
            </w:r>
          </w:p>
          <w:p w14:paraId="41449DD6" w14:textId="0FF14A05" w:rsidR="004D6801" w:rsidRPr="00C65C6C" w:rsidRDefault="00062224" w:rsidP="0062185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100% </w:t>
            </w:r>
            <w:r w:rsidR="004D6801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d not </w:t>
            </w:r>
            <w:r w:rsidR="004D6801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develop desensitization </w:t>
            </w:r>
          </w:p>
        </w:tc>
        <w:tc>
          <w:tcPr>
            <w:tcW w:w="1990" w:type="dxa"/>
            <w:gridSpan w:val="2"/>
          </w:tcPr>
          <w:p w14:paraId="0067EC45" w14:textId="77777777" w:rsidR="004D6801" w:rsidRPr="00C65C6C" w:rsidRDefault="004D6801" w:rsidP="004D680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NA</w:t>
            </w:r>
          </w:p>
        </w:tc>
      </w:tr>
      <w:tr w:rsidR="00F23629" w:rsidRPr="00C65C6C" w14:paraId="2F86B9EA" w14:textId="77777777" w:rsidTr="00F23629">
        <w:trPr>
          <w:trHeight w:val="490"/>
        </w:trPr>
        <w:tc>
          <w:tcPr>
            <w:tcW w:w="14222" w:type="dxa"/>
            <w:gridSpan w:val="17"/>
            <w:shd w:val="clear" w:color="auto" w:fill="D0CECE" w:themeFill="background2" w:themeFillShade="E6"/>
          </w:tcPr>
          <w:p w14:paraId="0D035DFB" w14:textId="55390F8B" w:rsidR="00F23629" w:rsidRPr="00C65C6C" w:rsidRDefault="00F23629" w:rsidP="00CE545E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Hen’s egg OIT studies</w:t>
            </w:r>
          </w:p>
          <w:p w14:paraId="57F6BB92" w14:textId="4A7F3439" w:rsidR="00CE545E" w:rsidRPr="00C65C6C" w:rsidRDefault="00CE545E" w:rsidP="00CE545E">
            <w:pPr>
              <w:pStyle w:val="Paragrafoelenc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494DB5" w:rsidRPr="00C65C6C" w14:paraId="5161CF73" w14:textId="77777777" w:rsidTr="00C65C6C">
        <w:tc>
          <w:tcPr>
            <w:tcW w:w="1317" w:type="dxa"/>
          </w:tcPr>
          <w:p w14:paraId="7AA8ACFF" w14:textId="37235B6B" w:rsidR="008877A0" w:rsidRPr="00C65C6C" w:rsidRDefault="008877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uchanan et al, 2007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3)</w:t>
            </w:r>
          </w:p>
        </w:tc>
        <w:tc>
          <w:tcPr>
            <w:tcW w:w="1098" w:type="dxa"/>
            <w:gridSpan w:val="2"/>
          </w:tcPr>
          <w:p w14:paraId="3401B264" w14:textId="77777777" w:rsidR="008877A0" w:rsidRPr="00C65C6C" w:rsidRDefault="008877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g</w:t>
            </w:r>
          </w:p>
        </w:tc>
        <w:tc>
          <w:tcPr>
            <w:tcW w:w="1492" w:type="dxa"/>
          </w:tcPr>
          <w:p w14:paraId="402574A1" w14:textId="77777777" w:rsidR="008877A0" w:rsidRPr="00C65C6C" w:rsidRDefault="008877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n label</w:t>
            </w:r>
          </w:p>
        </w:tc>
        <w:tc>
          <w:tcPr>
            <w:tcW w:w="2098" w:type="dxa"/>
            <w:gridSpan w:val="3"/>
          </w:tcPr>
          <w:p w14:paraId="77F81735" w14:textId="77777777" w:rsidR="008877A0" w:rsidRPr="00C65C6C" w:rsidRDefault="008877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 </w:t>
            </w:r>
          </w:p>
        </w:tc>
        <w:tc>
          <w:tcPr>
            <w:tcW w:w="1603" w:type="dxa"/>
            <w:gridSpan w:val="2"/>
          </w:tcPr>
          <w:p w14:paraId="039F3A7A" w14:textId="77777777" w:rsidR="008877A0" w:rsidRPr="00C65C6C" w:rsidRDefault="008877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.7 months (14-84 months)</w:t>
            </w:r>
          </w:p>
        </w:tc>
        <w:tc>
          <w:tcPr>
            <w:tcW w:w="1550" w:type="dxa"/>
            <w:gridSpan w:val="2"/>
          </w:tcPr>
          <w:p w14:paraId="0E93154B" w14:textId="77777777" w:rsidR="008877A0" w:rsidRPr="00C65C6C" w:rsidRDefault="008877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0</w:t>
            </w:r>
            <w:r w:rsidR="001849AF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g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65591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</w:t>
            </w:r>
          </w:p>
        </w:tc>
        <w:tc>
          <w:tcPr>
            <w:tcW w:w="1230" w:type="dxa"/>
            <w:gridSpan w:val="2"/>
          </w:tcPr>
          <w:p w14:paraId="3BA48FD9" w14:textId="77777777" w:rsidR="008877A0" w:rsidRPr="00C65C6C" w:rsidRDefault="008877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  <w:r w:rsidR="001849AF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1849AF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844" w:type="dxa"/>
            <w:gridSpan w:val="2"/>
          </w:tcPr>
          <w:p w14:paraId="332F5B1D" w14:textId="77777777" w:rsidR="008877A0" w:rsidRPr="00C65C6C" w:rsidRDefault="008877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DE42F7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57%) passed the 8 gr-OFC</w:t>
            </w:r>
          </w:p>
          <w:p w14:paraId="3AC734DD" w14:textId="77777777" w:rsidR="008877A0" w:rsidRPr="00C65C6C" w:rsidRDefault="008877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  <w:gridSpan w:val="2"/>
          </w:tcPr>
          <w:p w14:paraId="0743C726" w14:textId="77777777" w:rsidR="008877A0" w:rsidRPr="00C65C6C" w:rsidRDefault="008877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void time: 3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  <w:p w14:paraId="4E3BAD82" w14:textId="77777777" w:rsidR="008877A0" w:rsidRPr="00C65C6C" w:rsidRDefault="008877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27C309D" w14:textId="77777777" w:rsidR="008877A0" w:rsidRPr="00C65C6C" w:rsidRDefault="008877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="0033610E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9%)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ssed 8 gr-OFC </w:t>
            </w:r>
          </w:p>
        </w:tc>
      </w:tr>
      <w:tr w:rsidR="00494DB5" w:rsidRPr="00C65C6C" w14:paraId="2B5A491D" w14:textId="77777777" w:rsidTr="00C65C6C">
        <w:tc>
          <w:tcPr>
            <w:tcW w:w="1317" w:type="dxa"/>
          </w:tcPr>
          <w:p w14:paraId="30605581" w14:textId="50019BFA" w:rsidR="008877A0" w:rsidRPr="00C65C6C" w:rsidRDefault="00DE42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ckery et al, 2010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4)</w:t>
            </w:r>
          </w:p>
        </w:tc>
        <w:tc>
          <w:tcPr>
            <w:tcW w:w="1098" w:type="dxa"/>
            <w:gridSpan w:val="2"/>
          </w:tcPr>
          <w:p w14:paraId="7ABD10D3" w14:textId="77777777" w:rsidR="008877A0" w:rsidRPr="00C65C6C" w:rsidRDefault="00DE42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g</w:t>
            </w:r>
          </w:p>
        </w:tc>
        <w:tc>
          <w:tcPr>
            <w:tcW w:w="1492" w:type="dxa"/>
          </w:tcPr>
          <w:p w14:paraId="423B5C1F" w14:textId="77777777" w:rsidR="008877A0" w:rsidRPr="00C65C6C" w:rsidRDefault="00DE42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n label</w:t>
            </w:r>
          </w:p>
        </w:tc>
        <w:tc>
          <w:tcPr>
            <w:tcW w:w="2098" w:type="dxa"/>
            <w:gridSpan w:val="3"/>
          </w:tcPr>
          <w:p w14:paraId="7A49F9A2" w14:textId="77777777" w:rsidR="008877A0" w:rsidRPr="00C65C6C" w:rsidRDefault="00DE42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603" w:type="dxa"/>
            <w:gridSpan w:val="2"/>
          </w:tcPr>
          <w:p w14:paraId="02FABD08" w14:textId="77777777" w:rsidR="00FB7C74" w:rsidRPr="00C65C6C" w:rsidRDefault="00DE42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 years </w:t>
            </w:r>
          </w:p>
          <w:p w14:paraId="68329513" w14:textId="77777777" w:rsidR="008877A0" w:rsidRPr="00C65C6C" w:rsidRDefault="00DE42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-13 years)</w:t>
            </w:r>
          </w:p>
        </w:tc>
        <w:tc>
          <w:tcPr>
            <w:tcW w:w="1550" w:type="dxa"/>
            <w:gridSpan w:val="2"/>
          </w:tcPr>
          <w:p w14:paraId="778DEA72" w14:textId="77777777" w:rsidR="008877A0" w:rsidRPr="00C65C6C" w:rsidRDefault="00DE42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0 - 3600</w:t>
            </w:r>
            <w:r w:rsidR="000075D6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1849AF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g </w:t>
            </w:r>
            <w:r w:rsidR="0065591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30" w:type="dxa"/>
            <w:gridSpan w:val="2"/>
          </w:tcPr>
          <w:p w14:paraId="1A680184" w14:textId="77777777" w:rsidR="008877A0" w:rsidRPr="00C65C6C" w:rsidRDefault="00DE42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-50</w:t>
            </w:r>
            <w:r w:rsidR="001849AF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1849AF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844" w:type="dxa"/>
            <w:gridSpan w:val="2"/>
          </w:tcPr>
          <w:p w14:paraId="230EE039" w14:textId="77777777" w:rsidR="008877A0" w:rsidRPr="00C65C6C" w:rsidRDefault="00DE42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thdrew</w:t>
            </w:r>
          </w:p>
          <w:p w14:paraId="0CBCB830" w14:textId="77777777" w:rsidR="00DE42F7" w:rsidRPr="00C65C6C" w:rsidRDefault="00DE42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  <w:gridSpan w:val="2"/>
          </w:tcPr>
          <w:p w14:paraId="3EF2B5DF" w14:textId="77777777" w:rsidR="008877A0" w:rsidRPr="00C65C6C" w:rsidRDefault="00DE42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void time: 1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  <w:p w14:paraId="0037FAD7" w14:textId="77777777" w:rsidR="00DE42F7" w:rsidRPr="00C65C6C" w:rsidRDefault="00DE42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E9EC0E0" w14:textId="77777777" w:rsidR="00DE42F7" w:rsidRPr="00C65C6C" w:rsidRDefault="00DE42F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5%) passed OFC</w:t>
            </w:r>
          </w:p>
        </w:tc>
      </w:tr>
      <w:tr w:rsidR="00494DB5" w:rsidRPr="00C65C6C" w14:paraId="1C34BEC3" w14:textId="77777777" w:rsidTr="00C65C6C">
        <w:tc>
          <w:tcPr>
            <w:tcW w:w="1317" w:type="dxa"/>
          </w:tcPr>
          <w:p w14:paraId="41B3A970" w14:textId="557D4234" w:rsidR="008877A0" w:rsidRPr="00C65C6C" w:rsidRDefault="00FB7C7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urks et al, 2012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5)</w:t>
            </w:r>
          </w:p>
        </w:tc>
        <w:tc>
          <w:tcPr>
            <w:tcW w:w="1098" w:type="dxa"/>
            <w:gridSpan w:val="2"/>
          </w:tcPr>
          <w:p w14:paraId="2478079A" w14:textId="77777777" w:rsidR="008877A0" w:rsidRPr="00C65C6C" w:rsidRDefault="00FB7C7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g</w:t>
            </w:r>
          </w:p>
        </w:tc>
        <w:tc>
          <w:tcPr>
            <w:tcW w:w="1492" w:type="dxa"/>
          </w:tcPr>
          <w:p w14:paraId="2BC87796" w14:textId="77777777" w:rsidR="008877A0" w:rsidRPr="00C65C6C" w:rsidRDefault="00FB7C7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 placebo controlled</w:t>
            </w:r>
          </w:p>
        </w:tc>
        <w:tc>
          <w:tcPr>
            <w:tcW w:w="2098" w:type="dxa"/>
            <w:gridSpan w:val="3"/>
          </w:tcPr>
          <w:p w14:paraId="44A08AC3" w14:textId="77777777" w:rsidR="008877A0" w:rsidRPr="00C65C6C" w:rsidRDefault="00FB7C7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E806EE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40</w:t>
            </w:r>
          </w:p>
          <w:p w14:paraId="5DF82970" w14:textId="77777777" w:rsidR="00FB7C74" w:rsidRPr="00C65C6C" w:rsidRDefault="00E806E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</w:t>
            </w:r>
            <w:r w:rsidR="00FB7C74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15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placebo)</w:t>
            </w:r>
          </w:p>
        </w:tc>
        <w:tc>
          <w:tcPr>
            <w:tcW w:w="1603" w:type="dxa"/>
            <w:gridSpan w:val="2"/>
          </w:tcPr>
          <w:p w14:paraId="145A9C49" w14:textId="77777777" w:rsidR="00FB7C74" w:rsidRPr="00C65C6C" w:rsidRDefault="00FB7C7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 years </w:t>
            </w:r>
          </w:p>
          <w:p w14:paraId="732A53E4" w14:textId="77777777" w:rsidR="008877A0" w:rsidRPr="00C65C6C" w:rsidRDefault="00FB7C7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-11 years)</w:t>
            </w:r>
          </w:p>
        </w:tc>
        <w:tc>
          <w:tcPr>
            <w:tcW w:w="1550" w:type="dxa"/>
            <w:gridSpan w:val="2"/>
          </w:tcPr>
          <w:p w14:paraId="39E13496" w14:textId="77777777" w:rsidR="008877A0" w:rsidRPr="00C65C6C" w:rsidRDefault="0033610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gr egg white powder (equivalent of 1/3 of an egg)</w:t>
            </w:r>
          </w:p>
        </w:tc>
        <w:tc>
          <w:tcPr>
            <w:tcW w:w="1230" w:type="dxa"/>
            <w:gridSpan w:val="2"/>
          </w:tcPr>
          <w:p w14:paraId="0FAB218E" w14:textId="77777777" w:rsidR="008877A0" w:rsidRPr="00C65C6C" w:rsidRDefault="00FB7C7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  <w:r w:rsidR="001849AF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1849AF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844" w:type="dxa"/>
            <w:gridSpan w:val="2"/>
          </w:tcPr>
          <w:p w14:paraId="33330DDE" w14:textId="77777777" w:rsidR="00E806EE" w:rsidRPr="00C65C6C" w:rsidRDefault="00E806E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: </w:t>
            </w:r>
          </w:p>
          <w:p w14:paraId="48A7C9DA" w14:textId="77777777" w:rsidR="00FB7C74" w:rsidRPr="00C65C6C" w:rsidRDefault="00FB7C7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fter 10 months: </w:t>
            </w:r>
          </w:p>
          <w:p w14:paraId="67F77F9E" w14:textId="77777777" w:rsidR="000075D6" w:rsidRPr="00C65C6C" w:rsidRDefault="00FB7C7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2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55</w:t>
            </w:r>
            <w:r w:rsidR="0033610E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passed OFC</w:t>
            </w:r>
            <w:r w:rsidR="0033610E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5 gr egg-white powder)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1CE7BEEC" w14:textId="77777777" w:rsidR="00FB7C74" w:rsidRPr="00C65C6C" w:rsidRDefault="00FB7C7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1941424" w14:textId="77777777" w:rsidR="00FB7C74" w:rsidRPr="00C65C6C" w:rsidRDefault="00FB7C7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fter 22 months: </w:t>
            </w:r>
          </w:p>
          <w:p w14:paraId="28D56998" w14:textId="77777777" w:rsidR="00FB7C74" w:rsidRPr="00C65C6C" w:rsidRDefault="00FB7C7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0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5</w:t>
            </w:r>
            <w:r w:rsidR="0033610E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passed</w:t>
            </w:r>
            <w:r w:rsidR="0033610E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C</w:t>
            </w:r>
            <w:r w:rsidR="0033610E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 gr egg-white powder).</w:t>
            </w:r>
          </w:p>
          <w:p w14:paraId="1E40AEC2" w14:textId="77777777" w:rsidR="00E806EE" w:rsidRPr="00C65C6C" w:rsidRDefault="00E806E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27D12D8" w14:textId="77777777" w:rsidR="00E806EE" w:rsidRPr="00C65C6C" w:rsidRDefault="00E806EE" w:rsidP="00E806E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None of the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ssed OFC</w:t>
            </w:r>
          </w:p>
        </w:tc>
        <w:tc>
          <w:tcPr>
            <w:tcW w:w="1990" w:type="dxa"/>
            <w:gridSpan w:val="2"/>
          </w:tcPr>
          <w:p w14:paraId="0348B9CF" w14:textId="77777777" w:rsidR="008877A0" w:rsidRPr="00C65C6C" w:rsidRDefault="00FB7C7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oid time: 4-6 w</w:t>
            </w:r>
          </w:p>
          <w:p w14:paraId="180CE10D" w14:textId="77777777" w:rsidR="00FB7C74" w:rsidRPr="00C65C6C" w:rsidRDefault="00FB7C7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1227D50" w14:textId="77777777" w:rsidR="00FB7C74" w:rsidRPr="00C65C6C" w:rsidRDefault="00FB7C7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thdrew </w:t>
            </w:r>
          </w:p>
          <w:p w14:paraId="632E4721" w14:textId="77777777" w:rsidR="000075D6" w:rsidRPr="00C65C6C" w:rsidRDefault="000075D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16BB614" w14:textId="77777777" w:rsidR="00FB7C74" w:rsidRPr="00C65C6C" w:rsidRDefault="00FB7C7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1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075D6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28%) 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ssed </w:t>
            </w:r>
            <w:r w:rsidR="0033610E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C. (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gr</w:t>
            </w:r>
            <w:r w:rsidR="0033610E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gg white powder plus 1 whole cooked egg).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494DB5" w:rsidRPr="00C65C6C" w14:paraId="3972A86E" w14:textId="77777777" w:rsidTr="00C65C6C">
        <w:tc>
          <w:tcPr>
            <w:tcW w:w="1317" w:type="dxa"/>
          </w:tcPr>
          <w:p w14:paraId="2E86F9BC" w14:textId="667E0D0E" w:rsidR="008877A0" w:rsidRPr="00C65C6C" w:rsidRDefault="000075D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</w:t>
            </w:r>
            <w:r w:rsidR="0098504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acono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13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6)</w:t>
            </w:r>
          </w:p>
        </w:tc>
        <w:tc>
          <w:tcPr>
            <w:tcW w:w="1098" w:type="dxa"/>
            <w:gridSpan w:val="2"/>
          </w:tcPr>
          <w:p w14:paraId="0B277DCD" w14:textId="77777777" w:rsidR="008877A0" w:rsidRPr="00C65C6C" w:rsidRDefault="006F4AA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g</w:t>
            </w:r>
          </w:p>
        </w:tc>
        <w:tc>
          <w:tcPr>
            <w:tcW w:w="1492" w:type="dxa"/>
          </w:tcPr>
          <w:p w14:paraId="0511CACD" w14:textId="77777777" w:rsidR="008877A0" w:rsidRPr="00C65C6C" w:rsidRDefault="006F4AA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 controlled</w:t>
            </w:r>
          </w:p>
        </w:tc>
        <w:tc>
          <w:tcPr>
            <w:tcW w:w="2098" w:type="dxa"/>
            <w:gridSpan w:val="3"/>
          </w:tcPr>
          <w:p w14:paraId="169DC17A" w14:textId="77777777" w:rsidR="008877A0" w:rsidRPr="00C65C6C" w:rsidRDefault="006F4AA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E806EE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10</w:t>
            </w:r>
          </w:p>
          <w:p w14:paraId="3D141A7C" w14:textId="77777777" w:rsidR="006F4AA5" w:rsidRPr="00C65C6C" w:rsidRDefault="00E806E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</w:t>
            </w:r>
            <w:r w:rsidR="006F4AA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  <w:r w:rsidR="008D16A9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6F4AA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avoidance)</w:t>
            </w:r>
          </w:p>
        </w:tc>
        <w:tc>
          <w:tcPr>
            <w:tcW w:w="1603" w:type="dxa"/>
            <w:gridSpan w:val="2"/>
          </w:tcPr>
          <w:p w14:paraId="4748C8DF" w14:textId="77777777" w:rsidR="006F4AA5" w:rsidRPr="00C65C6C" w:rsidRDefault="006F4AA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 years </w:t>
            </w:r>
          </w:p>
          <w:p w14:paraId="4E4EEF9F" w14:textId="77777777" w:rsidR="008877A0" w:rsidRPr="00C65C6C" w:rsidRDefault="006F4AA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-11 years)</w:t>
            </w:r>
          </w:p>
        </w:tc>
        <w:tc>
          <w:tcPr>
            <w:tcW w:w="1550" w:type="dxa"/>
            <w:gridSpan w:val="2"/>
          </w:tcPr>
          <w:p w14:paraId="454B9415" w14:textId="77777777" w:rsidR="00350EA7" w:rsidRPr="00C65C6C" w:rsidRDefault="00350EA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A  </w:t>
            </w:r>
          </w:p>
          <w:p w14:paraId="7F7CC3FD" w14:textId="77777777" w:rsidR="00350EA7" w:rsidRPr="00C65C6C" w:rsidRDefault="00350EA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077C35C" w14:textId="77777777" w:rsidR="008877A0" w:rsidRPr="00C65C6C" w:rsidRDefault="006F4AA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creasing 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doses (up to 40 ml)</w:t>
            </w:r>
            <w:r w:rsidR="00350EA7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30" w:type="dxa"/>
            <w:gridSpan w:val="2"/>
          </w:tcPr>
          <w:p w14:paraId="3D8E8367" w14:textId="77777777" w:rsidR="008877A0" w:rsidRPr="00C65C6C" w:rsidRDefault="006F4AA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6</w:t>
            </w:r>
            <w:r w:rsidR="001849AF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1849AF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844" w:type="dxa"/>
            <w:gridSpan w:val="2"/>
          </w:tcPr>
          <w:p w14:paraId="1F53DE50" w14:textId="77777777" w:rsidR="008877A0" w:rsidRPr="00C65C6C" w:rsidRDefault="00E806E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: </w:t>
            </w:r>
            <w:r w:rsidR="006F4AA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/10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="006F4AA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0%) achieved partial tolerance </w:t>
            </w:r>
            <w:r w:rsidR="006F4AA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(10-40 ml) </w:t>
            </w:r>
          </w:p>
          <w:p w14:paraId="6F845902" w14:textId="77777777" w:rsidR="006F4AA5" w:rsidRPr="00C65C6C" w:rsidRDefault="006F4AA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 of the 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chieved maximum tolerance (≥40 ml)</w:t>
            </w:r>
          </w:p>
          <w:p w14:paraId="43579989" w14:textId="77777777" w:rsidR="006F4AA5" w:rsidRPr="00C65C6C" w:rsidRDefault="006F4AA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2AA07B2" w14:textId="77777777" w:rsidR="006F4AA5" w:rsidRPr="00C65C6C" w:rsidRDefault="00E806EE" w:rsidP="00E806E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</w:t>
            </w:r>
            <w:r w:rsidR="00350EA7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6F4AA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/10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</w:t>
            </w:r>
            <w:r w:rsidR="00350EA7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6F4AA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uld tolerate </w:t>
            </w:r>
            <w:r w:rsidR="00350EA7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re </w:t>
            </w:r>
            <w:r w:rsidR="006F4AA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an 1 mL</w:t>
            </w:r>
            <w:r w:rsidR="00350EA7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.8 mL)</w:t>
            </w:r>
          </w:p>
        </w:tc>
        <w:tc>
          <w:tcPr>
            <w:tcW w:w="1990" w:type="dxa"/>
            <w:gridSpan w:val="2"/>
          </w:tcPr>
          <w:p w14:paraId="1FF5F2DC" w14:textId="77777777" w:rsidR="008877A0" w:rsidRPr="00C65C6C" w:rsidRDefault="006F4AA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NA</w:t>
            </w:r>
          </w:p>
        </w:tc>
      </w:tr>
      <w:tr w:rsidR="00494DB5" w:rsidRPr="00C65C6C" w14:paraId="52E90663" w14:textId="77777777" w:rsidTr="00C65C6C">
        <w:tc>
          <w:tcPr>
            <w:tcW w:w="1317" w:type="dxa"/>
          </w:tcPr>
          <w:p w14:paraId="7EB45AE0" w14:textId="6F890099" w:rsidR="008877A0" w:rsidRPr="00C65C6C" w:rsidRDefault="008D16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uentes-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aricio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13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7)</w:t>
            </w:r>
          </w:p>
        </w:tc>
        <w:tc>
          <w:tcPr>
            <w:tcW w:w="1098" w:type="dxa"/>
            <w:gridSpan w:val="2"/>
          </w:tcPr>
          <w:p w14:paraId="680F3830" w14:textId="77777777" w:rsidR="008877A0" w:rsidRPr="00C65C6C" w:rsidRDefault="008D16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g</w:t>
            </w:r>
          </w:p>
        </w:tc>
        <w:tc>
          <w:tcPr>
            <w:tcW w:w="1492" w:type="dxa"/>
          </w:tcPr>
          <w:p w14:paraId="2AEB6A2C" w14:textId="77777777" w:rsidR="008877A0" w:rsidRPr="00C65C6C" w:rsidRDefault="008D16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andomized, controlled </w:t>
            </w:r>
          </w:p>
        </w:tc>
        <w:tc>
          <w:tcPr>
            <w:tcW w:w="2098" w:type="dxa"/>
            <w:gridSpan w:val="3"/>
          </w:tcPr>
          <w:p w14:paraId="2454E092" w14:textId="77777777" w:rsidR="008877A0" w:rsidRPr="00C65C6C" w:rsidRDefault="008D16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E806EE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40</w:t>
            </w:r>
          </w:p>
          <w:p w14:paraId="6737F88F" w14:textId="77777777" w:rsidR="008D16A9" w:rsidRPr="00C65C6C" w:rsidRDefault="00E806E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</w:t>
            </w:r>
            <w:r w:rsidR="008D16A9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32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avoidance)</w:t>
            </w:r>
          </w:p>
        </w:tc>
        <w:tc>
          <w:tcPr>
            <w:tcW w:w="1603" w:type="dxa"/>
            <w:gridSpan w:val="2"/>
          </w:tcPr>
          <w:p w14:paraId="694776A4" w14:textId="77777777" w:rsidR="008D16A9" w:rsidRPr="00C65C6C" w:rsidRDefault="008D16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.7 years </w:t>
            </w:r>
          </w:p>
          <w:p w14:paraId="759F529B" w14:textId="77777777" w:rsidR="008877A0" w:rsidRPr="00C65C6C" w:rsidRDefault="008D16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-15 years)</w:t>
            </w:r>
          </w:p>
        </w:tc>
        <w:tc>
          <w:tcPr>
            <w:tcW w:w="1550" w:type="dxa"/>
            <w:gridSpan w:val="2"/>
          </w:tcPr>
          <w:p w14:paraId="7C310D20" w14:textId="77777777" w:rsidR="008877A0" w:rsidRPr="00C65C6C" w:rsidRDefault="008D16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eggs/week</w:t>
            </w:r>
          </w:p>
        </w:tc>
        <w:tc>
          <w:tcPr>
            <w:tcW w:w="1230" w:type="dxa"/>
            <w:gridSpan w:val="2"/>
          </w:tcPr>
          <w:p w14:paraId="00D1788B" w14:textId="77777777" w:rsidR="008877A0" w:rsidRPr="00C65C6C" w:rsidRDefault="008D16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.5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="001849AF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</w:t>
            </w:r>
            <w:proofErr w:type="spellEnd"/>
          </w:p>
        </w:tc>
        <w:tc>
          <w:tcPr>
            <w:tcW w:w="1844" w:type="dxa"/>
            <w:gridSpan w:val="2"/>
          </w:tcPr>
          <w:p w14:paraId="7F0A1FF8" w14:textId="77777777" w:rsidR="008877A0" w:rsidRPr="00C65C6C" w:rsidRDefault="00E806E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: </w:t>
            </w:r>
            <w:r w:rsidR="008D16A9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7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="008D16A9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2.5%) achieved desensitization.</w:t>
            </w:r>
          </w:p>
          <w:p w14:paraId="42796521" w14:textId="77777777" w:rsidR="008D16A9" w:rsidRPr="00C65C6C" w:rsidRDefault="008D16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62987EB" w14:textId="77777777" w:rsidR="008D16A9" w:rsidRPr="00C65C6C" w:rsidRDefault="00F032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0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50%) passed OFC with raw egg white.</w:t>
            </w:r>
          </w:p>
          <w:p w14:paraId="42500F8C" w14:textId="77777777" w:rsidR="00E806EE" w:rsidRPr="00C65C6C" w:rsidRDefault="00E806E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4714B26" w14:textId="77777777" w:rsidR="00E806EE" w:rsidRPr="00C65C6C" w:rsidRDefault="00E806E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7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1.8%) </w:t>
            </w:r>
            <w:r w:rsidR="00F538C4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ached spontaneous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lerance. </w:t>
            </w:r>
          </w:p>
        </w:tc>
        <w:tc>
          <w:tcPr>
            <w:tcW w:w="1990" w:type="dxa"/>
            <w:gridSpan w:val="2"/>
          </w:tcPr>
          <w:p w14:paraId="595CA9C0" w14:textId="77777777" w:rsidR="008877A0" w:rsidRPr="00C65C6C" w:rsidRDefault="008D16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494DB5" w:rsidRPr="00C65C6C" w14:paraId="4DC41DFE" w14:textId="77777777" w:rsidTr="00C65C6C">
        <w:tc>
          <w:tcPr>
            <w:tcW w:w="1317" w:type="dxa"/>
          </w:tcPr>
          <w:p w14:paraId="50A6E36C" w14:textId="2A1C575F" w:rsidR="008877A0" w:rsidRPr="00C65C6C" w:rsidRDefault="00BA2A6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glio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13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8)</w:t>
            </w:r>
          </w:p>
        </w:tc>
        <w:tc>
          <w:tcPr>
            <w:tcW w:w="1098" w:type="dxa"/>
            <w:gridSpan w:val="2"/>
          </w:tcPr>
          <w:p w14:paraId="2D6F8FCF" w14:textId="77777777" w:rsidR="008877A0" w:rsidRPr="00C65C6C" w:rsidRDefault="00597C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g</w:t>
            </w:r>
          </w:p>
        </w:tc>
        <w:tc>
          <w:tcPr>
            <w:tcW w:w="1492" w:type="dxa"/>
          </w:tcPr>
          <w:p w14:paraId="2BECCF6B" w14:textId="77777777" w:rsidR="008877A0" w:rsidRPr="00C65C6C" w:rsidRDefault="006E6B0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 controlled</w:t>
            </w:r>
          </w:p>
        </w:tc>
        <w:tc>
          <w:tcPr>
            <w:tcW w:w="2098" w:type="dxa"/>
            <w:gridSpan w:val="3"/>
          </w:tcPr>
          <w:p w14:paraId="36DDFFD5" w14:textId="77777777" w:rsidR="008877A0" w:rsidRPr="00C65C6C" w:rsidRDefault="006E6B0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E806EE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10</w:t>
            </w:r>
          </w:p>
          <w:p w14:paraId="7DAC5E8C" w14:textId="77777777" w:rsidR="006E6B05" w:rsidRPr="00C65C6C" w:rsidRDefault="00E806E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</w:t>
            </w:r>
            <w:r w:rsidR="006E6B0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10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avoidance)</w:t>
            </w:r>
          </w:p>
        </w:tc>
        <w:tc>
          <w:tcPr>
            <w:tcW w:w="1603" w:type="dxa"/>
            <w:gridSpan w:val="2"/>
          </w:tcPr>
          <w:p w14:paraId="58B42EB3" w14:textId="77777777" w:rsidR="006E6B05" w:rsidRPr="00C65C6C" w:rsidRDefault="006E6B0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years</w:t>
            </w:r>
          </w:p>
          <w:p w14:paraId="13705D06" w14:textId="77777777" w:rsidR="006E6B05" w:rsidRPr="00C65C6C" w:rsidRDefault="006E6B0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-14 years)</w:t>
            </w:r>
          </w:p>
        </w:tc>
        <w:tc>
          <w:tcPr>
            <w:tcW w:w="1550" w:type="dxa"/>
            <w:gridSpan w:val="2"/>
          </w:tcPr>
          <w:p w14:paraId="58AD7A68" w14:textId="77777777" w:rsidR="008877A0" w:rsidRPr="00C65C6C" w:rsidRDefault="006E6B0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5 ml raw egg (13.6 g </w:t>
            </w:r>
            <w:r w:rsidR="0065591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30" w:type="dxa"/>
            <w:gridSpan w:val="2"/>
          </w:tcPr>
          <w:p w14:paraId="123DCFB6" w14:textId="77777777" w:rsidR="008877A0" w:rsidRPr="00C65C6C" w:rsidRDefault="006E6B0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="001849AF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</w:t>
            </w:r>
            <w:proofErr w:type="spellEnd"/>
          </w:p>
        </w:tc>
        <w:tc>
          <w:tcPr>
            <w:tcW w:w="1844" w:type="dxa"/>
            <w:gridSpan w:val="2"/>
          </w:tcPr>
          <w:p w14:paraId="68562A1E" w14:textId="77777777" w:rsidR="008877A0" w:rsidRPr="00C65C6C" w:rsidRDefault="00E806E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: </w:t>
            </w:r>
            <w:r w:rsidR="006E6B0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="006E6B0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0%) achieved 25 ml raw egg</w:t>
            </w:r>
          </w:p>
          <w:p w14:paraId="4C9AB928" w14:textId="77777777" w:rsidR="006E6B05" w:rsidRPr="00C65C6C" w:rsidRDefault="006E6B0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6BE21D3" w14:textId="77777777" w:rsidR="006E6B05" w:rsidRPr="00C65C6C" w:rsidRDefault="006E6B0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%) tolerated 2ml raw egg but can eat 15 g cooked egg.</w:t>
            </w:r>
          </w:p>
          <w:p w14:paraId="272483E1" w14:textId="77777777" w:rsidR="006E6B05" w:rsidRPr="00C65C6C" w:rsidRDefault="006E6B0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EE41B9D" w14:textId="77777777" w:rsidR="006E6B05" w:rsidRPr="00C65C6C" w:rsidRDefault="00E806E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</w:t>
            </w:r>
            <w:r w:rsidR="006E6B0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2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="006E6B0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50%) reached </w:t>
            </w:r>
            <w:r w:rsidR="00F538C4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pontaneous </w:t>
            </w:r>
            <w:r w:rsidR="006E6B0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tolerance after 6 months. </w:t>
            </w:r>
          </w:p>
        </w:tc>
        <w:tc>
          <w:tcPr>
            <w:tcW w:w="1990" w:type="dxa"/>
            <w:gridSpan w:val="2"/>
          </w:tcPr>
          <w:p w14:paraId="50043DCF" w14:textId="77777777" w:rsidR="008877A0" w:rsidRPr="00C65C6C" w:rsidRDefault="006E6B0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NA</w:t>
            </w:r>
          </w:p>
        </w:tc>
      </w:tr>
      <w:tr w:rsidR="00494DB5" w:rsidRPr="00C65C6C" w14:paraId="42E0A549" w14:textId="77777777" w:rsidTr="00C65C6C">
        <w:tc>
          <w:tcPr>
            <w:tcW w:w="1317" w:type="dxa"/>
          </w:tcPr>
          <w:p w14:paraId="77BF7369" w14:textId="111E14DD" w:rsidR="008877A0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miniti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15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9)</w:t>
            </w:r>
          </w:p>
        </w:tc>
        <w:tc>
          <w:tcPr>
            <w:tcW w:w="1098" w:type="dxa"/>
            <w:gridSpan w:val="2"/>
          </w:tcPr>
          <w:p w14:paraId="06BB70B2" w14:textId="77777777" w:rsidR="008877A0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g</w:t>
            </w:r>
          </w:p>
        </w:tc>
        <w:tc>
          <w:tcPr>
            <w:tcW w:w="1492" w:type="dxa"/>
          </w:tcPr>
          <w:p w14:paraId="5FDEFF5B" w14:textId="77777777" w:rsidR="008877A0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 placebo controlled</w:t>
            </w:r>
          </w:p>
        </w:tc>
        <w:tc>
          <w:tcPr>
            <w:tcW w:w="2098" w:type="dxa"/>
            <w:gridSpan w:val="3"/>
          </w:tcPr>
          <w:p w14:paraId="08F723B9" w14:textId="77777777" w:rsidR="008877A0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17</w:t>
            </w:r>
          </w:p>
          <w:p w14:paraId="0C2225A2" w14:textId="77777777" w:rsidR="00F538C4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14 (Placebo)</w:t>
            </w:r>
          </w:p>
        </w:tc>
        <w:tc>
          <w:tcPr>
            <w:tcW w:w="1603" w:type="dxa"/>
            <w:gridSpan w:val="2"/>
          </w:tcPr>
          <w:p w14:paraId="150A7EE3" w14:textId="77777777" w:rsidR="00F538C4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 years </w:t>
            </w:r>
          </w:p>
          <w:p w14:paraId="4EB2856F" w14:textId="77777777" w:rsidR="008877A0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-11 years)</w:t>
            </w:r>
          </w:p>
        </w:tc>
        <w:tc>
          <w:tcPr>
            <w:tcW w:w="1550" w:type="dxa"/>
            <w:gridSpan w:val="2"/>
          </w:tcPr>
          <w:p w14:paraId="31B5CB4B" w14:textId="77777777" w:rsidR="008877A0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g dehydrated egg white</w:t>
            </w:r>
          </w:p>
        </w:tc>
        <w:tc>
          <w:tcPr>
            <w:tcW w:w="1230" w:type="dxa"/>
            <w:gridSpan w:val="2"/>
          </w:tcPr>
          <w:p w14:paraId="2644B92A" w14:textId="77777777" w:rsidR="008877A0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35804D96" w14:textId="77777777" w:rsidR="00F538C4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62D385B" w14:textId="77777777" w:rsidR="00F538C4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lus </w:t>
            </w:r>
          </w:p>
          <w:p w14:paraId="5FD7ABC3" w14:textId="77777777" w:rsidR="00F538C4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FE53439" w14:textId="77777777" w:rsidR="00F538C4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gg-containing diet (2-3 eggs per week)</w:t>
            </w:r>
          </w:p>
        </w:tc>
        <w:tc>
          <w:tcPr>
            <w:tcW w:w="1844" w:type="dxa"/>
            <w:gridSpan w:val="2"/>
          </w:tcPr>
          <w:p w14:paraId="47116D7C" w14:textId="77777777" w:rsidR="008877A0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: 16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4%) achieved desensitization</w:t>
            </w:r>
          </w:p>
          <w:p w14:paraId="02A214C7" w14:textId="77777777" w:rsidR="00F538C4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F03CAE5" w14:textId="77777777" w:rsidR="00F538C4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1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.1%) reached spontaneous tolerance after 13 months. </w:t>
            </w:r>
          </w:p>
        </w:tc>
        <w:tc>
          <w:tcPr>
            <w:tcW w:w="1990" w:type="dxa"/>
            <w:gridSpan w:val="2"/>
          </w:tcPr>
          <w:p w14:paraId="6F8B7A4C" w14:textId="77777777" w:rsidR="008877A0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void time: 3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  <w:p w14:paraId="54DFB4E9" w14:textId="77777777" w:rsidR="00F538C4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52C3FDD" w14:textId="77777777" w:rsidR="00F538C4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9.4%) passed </w:t>
            </w:r>
            <w:r w:rsidR="0033610E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C (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 g egg white</w:t>
            </w:r>
            <w:r w:rsidR="0033610E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2D9AC65F" w14:textId="77777777" w:rsidR="00F538C4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5B8F01F" w14:textId="77777777" w:rsidR="00F538C4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94DB5" w:rsidRPr="00C65C6C" w14:paraId="38945B87" w14:textId="77777777" w:rsidTr="00C65C6C">
        <w:tc>
          <w:tcPr>
            <w:tcW w:w="1317" w:type="dxa"/>
          </w:tcPr>
          <w:p w14:paraId="3F31BB0F" w14:textId="746FFB62" w:rsidR="008877A0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cudero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15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0)</w:t>
            </w:r>
          </w:p>
        </w:tc>
        <w:tc>
          <w:tcPr>
            <w:tcW w:w="1098" w:type="dxa"/>
            <w:gridSpan w:val="2"/>
          </w:tcPr>
          <w:p w14:paraId="71E20A9C" w14:textId="77777777" w:rsidR="008877A0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g</w:t>
            </w:r>
          </w:p>
        </w:tc>
        <w:tc>
          <w:tcPr>
            <w:tcW w:w="1492" w:type="dxa"/>
          </w:tcPr>
          <w:p w14:paraId="07BDEC8D" w14:textId="77777777" w:rsidR="008877A0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 controlled</w:t>
            </w:r>
          </w:p>
        </w:tc>
        <w:tc>
          <w:tcPr>
            <w:tcW w:w="2098" w:type="dxa"/>
            <w:gridSpan w:val="3"/>
          </w:tcPr>
          <w:p w14:paraId="1C2883AA" w14:textId="77777777" w:rsidR="008877A0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30</w:t>
            </w:r>
          </w:p>
          <w:p w14:paraId="594FCB33" w14:textId="77777777" w:rsidR="00F538C4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31 (avoidance)</w:t>
            </w:r>
          </w:p>
        </w:tc>
        <w:tc>
          <w:tcPr>
            <w:tcW w:w="1603" w:type="dxa"/>
            <w:gridSpan w:val="2"/>
          </w:tcPr>
          <w:p w14:paraId="65335771" w14:textId="77777777" w:rsidR="00F538C4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years</w:t>
            </w:r>
          </w:p>
          <w:p w14:paraId="7DAE63D0" w14:textId="77777777" w:rsidR="008877A0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-17 years)</w:t>
            </w:r>
          </w:p>
        </w:tc>
        <w:tc>
          <w:tcPr>
            <w:tcW w:w="1550" w:type="dxa"/>
            <w:gridSpan w:val="2"/>
          </w:tcPr>
          <w:p w14:paraId="263813A2" w14:textId="77777777" w:rsidR="008877A0" w:rsidRPr="00C65C6C" w:rsidRDefault="00B20A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</w:t>
            </w:r>
            <w:r w:rsidR="00F538C4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 undercooked egg</w:t>
            </w:r>
          </w:p>
        </w:tc>
        <w:tc>
          <w:tcPr>
            <w:tcW w:w="1230" w:type="dxa"/>
            <w:gridSpan w:val="2"/>
          </w:tcPr>
          <w:p w14:paraId="5055E513" w14:textId="77777777" w:rsidR="008877A0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44" w:type="dxa"/>
            <w:gridSpan w:val="2"/>
          </w:tcPr>
          <w:p w14:paraId="0A41DEBA" w14:textId="77777777" w:rsidR="008877A0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: 28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3.3%) achieved desensitization</w:t>
            </w:r>
          </w:p>
          <w:p w14:paraId="1C0A2A5D" w14:textId="77777777" w:rsidR="00F538C4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D07EC61" w14:textId="77777777" w:rsidR="00F538C4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1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%) reached spontaneous tolerance after 4 months.</w:t>
            </w:r>
          </w:p>
        </w:tc>
        <w:tc>
          <w:tcPr>
            <w:tcW w:w="1990" w:type="dxa"/>
            <w:gridSpan w:val="2"/>
          </w:tcPr>
          <w:p w14:paraId="440420BA" w14:textId="77777777" w:rsidR="008877A0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void time: 1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  <w:p w14:paraId="6D685117" w14:textId="77777777" w:rsidR="00F538C4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5FBD12C" w14:textId="77777777" w:rsidR="00F538C4" w:rsidRPr="00C65C6C" w:rsidRDefault="00F538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1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7%) passed 2.8 g </w:t>
            </w:r>
            <w:r w:rsidR="0065591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OFC</w:t>
            </w:r>
          </w:p>
        </w:tc>
      </w:tr>
      <w:tr w:rsidR="00494DB5" w:rsidRPr="00C65C6C" w14:paraId="0C7D8F3D" w14:textId="77777777" w:rsidTr="00C65C6C">
        <w:tc>
          <w:tcPr>
            <w:tcW w:w="1317" w:type="dxa"/>
          </w:tcPr>
          <w:p w14:paraId="2E881C04" w14:textId="79E48888" w:rsidR="008877A0" w:rsidRPr="00C65C6C" w:rsidRDefault="00B20A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anagida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16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1)</w:t>
            </w:r>
          </w:p>
        </w:tc>
        <w:tc>
          <w:tcPr>
            <w:tcW w:w="1098" w:type="dxa"/>
            <w:gridSpan w:val="2"/>
          </w:tcPr>
          <w:p w14:paraId="36A7945A" w14:textId="77777777" w:rsidR="008877A0" w:rsidRPr="00C65C6C" w:rsidRDefault="00B20A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g</w:t>
            </w:r>
          </w:p>
        </w:tc>
        <w:tc>
          <w:tcPr>
            <w:tcW w:w="1492" w:type="dxa"/>
          </w:tcPr>
          <w:p w14:paraId="55F324CC" w14:textId="77777777" w:rsidR="008877A0" w:rsidRPr="00C65C6C" w:rsidRDefault="00B20A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 controlled</w:t>
            </w:r>
          </w:p>
        </w:tc>
        <w:tc>
          <w:tcPr>
            <w:tcW w:w="2098" w:type="dxa"/>
            <w:gridSpan w:val="3"/>
          </w:tcPr>
          <w:p w14:paraId="6BD799B9" w14:textId="77777777" w:rsidR="008877A0" w:rsidRPr="00C65C6C" w:rsidRDefault="00B20A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21</w:t>
            </w:r>
          </w:p>
          <w:p w14:paraId="49313276" w14:textId="77777777" w:rsidR="00B20A41" w:rsidRPr="00C65C6C" w:rsidRDefault="00B20A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12 (avoidance)</w:t>
            </w:r>
          </w:p>
        </w:tc>
        <w:tc>
          <w:tcPr>
            <w:tcW w:w="1603" w:type="dxa"/>
            <w:gridSpan w:val="2"/>
          </w:tcPr>
          <w:p w14:paraId="7F69B434" w14:textId="77777777" w:rsidR="00B20A41" w:rsidRPr="00C65C6C" w:rsidRDefault="00B20A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 years </w:t>
            </w:r>
          </w:p>
          <w:p w14:paraId="153318D8" w14:textId="77777777" w:rsidR="008877A0" w:rsidRPr="00C65C6C" w:rsidRDefault="00B20A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-19 years)</w:t>
            </w:r>
          </w:p>
        </w:tc>
        <w:tc>
          <w:tcPr>
            <w:tcW w:w="1550" w:type="dxa"/>
            <w:gridSpan w:val="2"/>
          </w:tcPr>
          <w:p w14:paraId="644CC3F3" w14:textId="77777777" w:rsidR="008877A0" w:rsidRPr="00C65C6C" w:rsidRDefault="00B20A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4 mg heated whole egg (1/32 of a whole egg)</w:t>
            </w:r>
          </w:p>
        </w:tc>
        <w:tc>
          <w:tcPr>
            <w:tcW w:w="1230" w:type="dxa"/>
            <w:gridSpan w:val="2"/>
          </w:tcPr>
          <w:p w14:paraId="700624EE" w14:textId="77777777" w:rsidR="008877A0" w:rsidRPr="00C65C6C" w:rsidRDefault="00B20A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2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844" w:type="dxa"/>
            <w:gridSpan w:val="2"/>
          </w:tcPr>
          <w:p w14:paraId="36C3AEA1" w14:textId="77777777" w:rsidR="008877A0" w:rsidRPr="00C65C6C" w:rsidRDefault="00B20A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: 16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33610E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76%) 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hieved desensitization</w:t>
            </w:r>
          </w:p>
          <w:p w14:paraId="0C0F2D2F" w14:textId="77777777" w:rsidR="00B20A41" w:rsidRPr="00C65C6C" w:rsidRDefault="00B20A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D451D9F" w14:textId="77777777" w:rsidR="00B20A41" w:rsidRPr="00C65C6C" w:rsidRDefault="00B20A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None of the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sse</w:t>
            </w:r>
            <w:r w:rsidR="001F6159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94 mg heated egg-OFC.</w:t>
            </w:r>
          </w:p>
          <w:p w14:paraId="1F8E236C" w14:textId="77777777" w:rsidR="00B20A41" w:rsidRPr="00C65C6C" w:rsidRDefault="00B20A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  <w:gridSpan w:val="2"/>
          </w:tcPr>
          <w:p w14:paraId="2AF1A4BA" w14:textId="77777777" w:rsidR="008877A0" w:rsidRPr="00C65C6C" w:rsidRDefault="00B20A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oid time: 2w</w:t>
            </w:r>
          </w:p>
          <w:p w14:paraId="134939C8" w14:textId="77777777" w:rsidR="00B20A41" w:rsidRPr="00C65C6C" w:rsidRDefault="00B20A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B3A68B2" w14:textId="77777777" w:rsidR="00B20A41" w:rsidRPr="00C65C6C" w:rsidRDefault="00B20A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5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1.4%) passed 194 mg heated egg.</w:t>
            </w:r>
          </w:p>
          <w:p w14:paraId="0ACF79F7" w14:textId="77777777" w:rsidR="00B20A41" w:rsidRPr="00C65C6C" w:rsidRDefault="00B20A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486B19A" w14:textId="77777777" w:rsidR="00B20A41" w:rsidRPr="00C65C6C" w:rsidRDefault="00B20A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3.3%) passed ½ of whole egg-OFC.  </w:t>
            </w:r>
          </w:p>
          <w:p w14:paraId="4E58359D" w14:textId="77777777" w:rsidR="00B20A41" w:rsidRPr="00C65C6C" w:rsidRDefault="00B20A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90DAB9E" w14:textId="77777777" w:rsidR="00B20A41" w:rsidRPr="00C65C6C" w:rsidRDefault="00B20A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C3E51" w:rsidRPr="00C65C6C" w14:paraId="37CD3C13" w14:textId="77777777" w:rsidTr="00C65C6C">
        <w:tc>
          <w:tcPr>
            <w:tcW w:w="1317" w:type="dxa"/>
          </w:tcPr>
          <w:p w14:paraId="47ECCB89" w14:textId="138C5A4C" w:rsidR="001F6159" w:rsidRPr="00C65C6C" w:rsidRDefault="001F615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avi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16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2)</w:t>
            </w:r>
          </w:p>
        </w:tc>
        <w:tc>
          <w:tcPr>
            <w:tcW w:w="1098" w:type="dxa"/>
            <w:gridSpan w:val="2"/>
          </w:tcPr>
          <w:p w14:paraId="62491F55" w14:textId="77777777" w:rsidR="001F6159" w:rsidRPr="00C65C6C" w:rsidRDefault="001F615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g</w:t>
            </w:r>
          </w:p>
        </w:tc>
        <w:tc>
          <w:tcPr>
            <w:tcW w:w="1492" w:type="dxa"/>
          </w:tcPr>
          <w:p w14:paraId="2A43F48B" w14:textId="77777777" w:rsidR="001F6159" w:rsidRPr="00C65C6C" w:rsidRDefault="001F615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 placebo controlled</w:t>
            </w:r>
          </w:p>
        </w:tc>
        <w:tc>
          <w:tcPr>
            <w:tcW w:w="2098" w:type="dxa"/>
            <w:gridSpan w:val="3"/>
          </w:tcPr>
          <w:p w14:paraId="0C094B38" w14:textId="77777777" w:rsidR="001F6159" w:rsidRPr="00C65C6C" w:rsidRDefault="001F615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15</w:t>
            </w:r>
          </w:p>
          <w:p w14:paraId="5B976B33" w14:textId="77777777" w:rsidR="001F6159" w:rsidRPr="00C65C6C" w:rsidRDefault="001F615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14 (placebo)</w:t>
            </w:r>
          </w:p>
        </w:tc>
        <w:tc>
          <w:tcPr>
            <w:tcW w:w="1603" w:type="dxa"/>
            <w:gridSpan w:val="2"/>
          </w:tcPr>
          <w:p w14:paraId="5AF864C8" w14:textId="77777777" w:rsidR="00E91B80" w:rsidRPr="00C65C6C" w:rsidRDefault="00E91B8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 years </w:t>
            </w:r>
          </w:p>
          <w:p w14:paraId="063F4405" w14:textId="77777777" w:rsidR="001F6159" w:rsidRPr="00C65C6C" w:rsidRDefault="001F615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1-5 years) </w:t>
            </w:r>
          </w:p>
        </w:tc>
        <w:tc>
          <w:tcPr>
            <w:tcW w:w="1550" w:type="dxa"/>
            <w:gridSpan w:val="2"/>
          </w:tcPr>
          <w:p w14:paraId="442134DB" w14:textId="77777777" w:rsidR="001F6159" w:rsidRPr="00C65C6C" w:rsidRDefault="001F615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g</w:t>
            </w:r>
            <w:r w:rsidR="0092307B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92307B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drolysed</w:t>
            </w:r>
            <w:proofErr w:type="spellEnd"/>
            <w:r w:rsidR="0092307B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gg</w:t>
            </w:r>
          </w:p>
        </w:tc>
        <w:tc>
          <w:tcPr>
            <w:tcW w:w="1230" w:type="dxa"/>
            <w:gridSpan w:val="2"/>
          </w:tcPr>
          <w:p w14:paraId="48F58282" w14:textId="77777777" w:rsidR="001F6159" w:rsidRPr="00C65C6C" w:rsidRDefault="001F615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844" w:type="dxa"/>
            <w:gridSpan w:val="2"/>
          </w:tcPr>
          <w:p w14:paraId="0D9CA3F9" w14:textId="77777777" w:rsidR="001F6159" w:rsidRPr="00C65C6C" w:rsidRDefault="001F615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: 4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="00E91B80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6.7%) passed 43.2 g boiled egg-OFC. </w:t>
            </w:r>
          </w:p>
          <w:p w14:paraId="4D4B4CC4" w14:textId="77777777" w:rsidR="00E91B80" w:rsidRPr="00C65C6C" w:rsidRDefault="00E91B8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CCCD5B7" w14:textId="77777777" w:rsidR="00E91B80" w:rsidRPr="00C65C6C" w:rsidRDefault="00E91B8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thdrew</w:t>
            </w:r>
          </w:p>
          <w:p w14:paraId="392FB781" w14:textId="77777777" w:rsidR="00E91B80" w:rsidRPr="00C65C6C" w:rsidRDefault="00E91B8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69FAA86" w14:textId="77777777" w:rsidR="00E91B80" w:rsidRPr="00C65C6C" w:rsidRDefault="00E91B8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3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1%) passed 43.2 g boiled egg-OFC.</w:t>
            </w:r>
          </w:p>
        </w:tc>
        <w:tc>
          <w:tcPr>
            <w:tcW w:w="1990" w:type="dxa"/>
            <w:gridSpan w:val="2"/>
          </w:tcPr>
          <w:p w14:paraId="665DCEA3" w14:textId="77777777" w:rsidR="001F6159" w:rsidRPr="00C65C6C" w:rsidRDefault="00E91B8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NA</w:t>
            </w:r>
          </w:p>
        </w:tc>
      </w:tr>
      <w:tr w:rsidR="00494DB5" w:rsidRPr="00C65C6C" w14:paraId="084952A4" w14:textId="77777777" w:rsidTr="00C65C6C">
        <w:tc>
          <w:tcPr>
            <w:tcW w:w="1317" w:type="dxa"/>
          </w:tcPr>
          <w:p w14:paraId="57867E37" w14:textId="317CF7E9" w:rsidR="008877A0" w:rsidRPr="00C65C6C" w:rsidRDefault="00B20A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kashi et al, 201</w:t>
            </w:r>
            <w:r w:rsidR="009C1A0A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3)</w:t>
            </w:r>
          </w:p>
        </w:tc>
        <w:tc>
          <w:tcPr>
            <w:tcW w:w="1098" w:type="dxa"/>
            <w:gridSpan w:val="2"/>
          </w:tcPr>
          <w:p w14:paraId="5DA4F199" w14:textId="77777777" w:rsidR="008877A0" w:rsidRPr="00C65C6C" w:rsidRDefault="009C1A0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g</w:t>
            </w:r>
          </w:p>
        </w:tc>
        <w:tc>
          <w:tcPr>
            <w:tcW w:w="1492" w:type="dxa"/>
          </w:tcPr>
          <w:p w14:paraId="1BD570D2" w14:textId="77777777" w:rsidR="008877A0" w:rsidRPr="00C65C6C" w:rsidRDefault="009C1A0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andomized, controlled </w:t>
            </w:r>
          </w:p>
        </w:tc>
        <w:tc>
          <w:tcPr>
            <w:tcW w:w="2098" w:type="dxa"/>
            <w:gridSpan w:val="3"/>
          </w:tcPr>
          <w:p w14:paraId="6655F3E4" w14:textId="77777777" w:rsidR="008877A0" w:rsidRPr="00C65C6C" w:rsidRDefault="009C1A0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18</w:t>
            </w:r>
          </w:p>
          <w:p w14:paraId="0A7A563C" w14:textId="77777777" w:rsidR="009C1A0A" w:rsidRPr="00C65C6C" w:rsidRDefault="009C1A0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18 (avoidance)</w:t>
            </w:r>
          </w:p>
        </w:tc>
        <w:tc>
          <w:tcPr>
            <w:tcW w:w="1603" w:type="dxa"/>
            <w:gridSpan w:val="2"/>
          </w:tcPr>
          <w:p w14:paraId="124AFE90" w14:textId="77777777" w:rsidR="009C1A0A" w:rsidRPr="00C65C6C" w:rsidRDefault="009C1A0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 years </w:t>
            </w:r>
          </w:p>
          <w:p w14:paraId="621487B8" w14:textId="77777777" w:rsidR="008877A0" w:rsidRPr="00C65C6C" w:rsidRDefault="009C1A0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4-11 years) </w:t>
            </w:r>
          </w:p>
        </w:tc>
        <w:tc>
          <w:tcPr>
            <w:tcW w:w="1550" w:type="dxa"/>
            <w:gridSpan w:val="2"/>
          </w:tcPr>
          <w:p w14:paraId="48A77A88" w14:textId="77777777" w:rsidR="008877A0" w:rsidRPr="00C65C6C" w:rsidRDefault="009E597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g dry powdered egg</w:t>
            </w:r>
          </w:p>
        </w:tc>
        <w:tc>
          <w:tcPr>
            <w:tcW w:w="1230" w:type="dxa"/>
            <w:gridSpan w:val="2"/>
          </w:tcPr>
          <w:p w14:paraId="5C148155" w14:textId="77777777" w:rsidR="008877A0" w:rsidRPr="00C65C6C" w:rsidRDefault="009E597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.5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844" w:type="dxa"/>
            <w:gridSpan w:val="2"/>
          </w:tcPr>
          <w:p w14:paraId="19B27020" w14:textId="77777777" w:rsidR="009E5970" w:rsidRPr="00C65C6C" w:rsidRDefault="009C1A0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</w:t>
            </w:r>
          </w:p>
          <w:p w14:paraId="6D8431B9" w14:textId="77777777" w:rsidR="009E5970" w:rsidRPr="00C65C6C" w:rsidRDefault="009E597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1F6159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44.4%) 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ached 4 g, 5 reached 3 g, 1 reached 1.4 g.</w:t>
            </w:r>
          </w:p>
          <w:p w14:paraId="03746598" w14:textId="77777777" w:rsidR="009E5970" w:rsidRPr="00C65C6C" w:rsidRDefault="009E597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36A348A" w14:textId="77777777" w:rsidR="008877A0" w:rsidRPr="00C65C6C" w:rsidRDefault="009E597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9C1A0A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thdrew</w:t>
            </w:r>
          </w:p>
          <w:p w14:paraId="3C6E4E13" w14:textId="77777777" w:rsidR="009C1A0A" w:rsidRPr="00C65C6C" w:rsidRDefault="009C1A0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EB614BA" w14:textId="77777777" w:rsidR="009E5970" w:rsidRPr="00C65C6C" w:rsidRDefault="009C1A0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</w:t>
            </w:r>
          </w:p>
          <w:p w14:paraId="5A461E00" w14:textId="77777777" w:rsidR="009E5970" w:rsidRPr="00C65C6C" w:rsidRDefault="009E597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6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ailed 4g-OFC.</w:t>
            </w:r>
          </w:p>
          <w:p w14:paraId="4EF9DEB5" w14:textId="77777777" w:rsidR="009C1A0A" w:rsidRPr="00C65C6C" w:rsidRDefault="009C1A0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withdrew</w:t>
            </w:r>
          </w:p>
        </w:tc>
        <w:tc>
          <w:tcPr>
            <w:tcW w:w="1990" w:type="dxa"/>
            <w:gridSpan w:val="2"/>
          </w:tcPr>
          <w:p w14:paraId="62E1B77E" w14:textId="77777777" w:rsidR="008877A0" w:rsidRPr="00C65C6C" w:rsidRDefault="009E597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494DB5" w:rsidRPr="00C65C6C" w14:paraId="0A1C7D3D" w14:textId="77777777" w:rsidTr="00C65C6C">
        <w:tc>
          <w:tcPr>
            <w:tcW w:w="1317" w:type="dxa"/>
          </w:tcPr>
          <w:p w14:paraId="7FF40656" w14:textId="739C1DD9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ones et al, 2016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4) </w:t>
            </w:r>
          </w:p>
        </w:tc>
        <w:tc>
          <w:tcPr>
            <w:tcW w:w="1098" w:type="dxa"/>
            <w:gridSpan w:val="2"/>
          </w:tcPr>
          <w:p w14:paraId="4FA40A40" w14:textId="77777777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g</w:t>
            </w:r>
          </w:p>
        </w:tc>
        <w:tc>
          <w:tcPr>
            <w:tcW w:w="1492" w:type="dxa"/>
          </w:tcPr>
          <w:p w14:paraId="632A2093" w14:textId="77777777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</w:t>
            </w:r>
          </w:p>
          <w:p w14:paraId="623093BF" w14:textId="77777777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cebo controlled</w:t>
            </w:r>
          </w:p>
        </w:tc>
        <w:tc>
          <w:tcPr>
            <w:tcW w:w="2098" w:type="dxa"/>
            <w:gridSpan w:val="3"/>
          </w:tcPr>
          <w:p w14:paraId="7CA0F940" w14:textId="77777777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40</w:t>
            </w:r>
          </w:p>
          <w:p w14:paraId="4686F78C" w14:textId="77777777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15 (placebo)</w:t>
            </w:r>
          </w:p>
        </w:tc>
        <w:tc>
          <w:tcPr>
            <w:tcW w:w="1603" w:type="dxa"/>
            <w:gridSpan w:val="2"/>
          </w:tcPr>
          <w:p w14:paraId="42D393E5" w14:textId="77777777" w:rsidR="007541C7" w:rsidRPr="00C65C6C" w:rsidRDefault="007541C7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  <w:p w14:paraId="49DD9075" w14:textId="77777777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-18 years)</w:t>
            </w:r>
          </w:p>
        </w:tc>
        <w:tc>
          <w:tcPr>
            <w:tcW w:w="1550" w:type="dxa"/>
            <w:gridSpan w:val="2"/>
          </w:tcPr>
          <w:p w14:paraId="53FBB14B" w14:textId="77777777" w:rsidR="00DB2EAA" w:rsidRPr="00C65C6C" w:rsidRDefault="0033610E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gr egg white powder</w:t>
            </w:r>
          </w:p>
        </w:tc>
        <w:tc>
          <w:tcPr>
            <w:tcW w:w="1230" w:type="dxa"/>
            <w:gridSpan w:val="2"/>
          </w:tcPr>
          <w:p w14:paraId="79CD6D73" w14:textId="77777777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8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844" w:type="dxa"/>
            <w:gridSpan w:val="2"/>
          </w:tcPr>
          <w:p w14:paraId="58ECC17F" w14:textId="77777777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: </w:t>
            </w:r>
          </w:p>
          <w:p w14:paraId="0DC8148F" w14:textId="77777777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d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: 30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5%) achieved desensitization.</w:t>
            </w:r>
          </w:p>
          <w:p w14:paraId="4FC9693F" w14:textId="77777777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CD771AC" w14:textId="77777777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rd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: 31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7.5%) achieved desensitization.</w:t>
            </w:r>
          </w:p>
          <w:p w14:paraId="7030C0E1" w14:textId="77777777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9645913" w14:textId="77777777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th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: 31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7.5%) achieved desensitization.</w:t>
            </w:r>
          </w:p>
          <w:p w14:paraId="39B9DF95" w14:textId="77777777" w:rsidR="007541C7" w:rsidRPr="00C65C6C" w:rsidRDefault="007541C7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AC31B04" w14:textId="77777777" w:rsidR="007541C7" w:rsidRPr="00C65C6C" w:rsidRDefault="007541C7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None of the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ssed 10g-OFC after 44 weeks.</w:t>
            </w:r>
          </w:p>
          <w:p w14:paraId="19F031A9" w14:textId="77777777" w:rsidR="007541C7" w:rsidRPr="00C65C6C" w:rsidRDefault="007541C7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EADE5A1" w14:textId="77777777" w:rsidR="007541C7" w:rsidRPr="00C65C6C" w:rsidRDefault="007541C7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thdrew</w:t>
            </w:r>
          </w:p>
        </w:tc>
        <w:tc>
          <w:tcPr>
            <w:tcW w:w="1990" w:type="dxa"/>
            <w:gridSpan w:val="2"/>
          </w:tcPr>
          <w:p w14:paraId="604F2508" w14:textId="77777777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Avoid time: 4-6 w</w:t>
            </w:r>
          </w:p>
          <w:p w14:paraId="574C920D" w14:textId="77777777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F8BD703" w14:textId="77777777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</w:t>
            </w:r>
          </w:p>
          <w:p w14:paraId="22C46336" w14:textId="77777777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d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: 11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7.5%) passed 10 g &amp; whole egg-OFC.</w:t>
            </w:r>
          </w:p>
          <w:p w14:paraId="631ECF47" w14:textId="77777777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002CDA1" w14:textId="77777777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rd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: 18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45%) passed 10 g &amp; whole egg-OFC.</w:t>
            </w:r>
          </w:p>
          <w:p w14:paraId="76977679" w14:textId="77777777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BA8E9C2" w14:textId="77777777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th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: 20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50%) passed 10 g &amp; whole egg-OFC.</w:t>
            </w:r>
          </w:p>
        </w:tc>
      </w:tr>
      <w:tr w:rsidR="00494DB5" w:rsidRPr="00C65C6C" w14:paraId="6711C0DB" w14:textId="77777777" w:rsidTr="00C65C6C">
        <w:tc>
          <w:tcPr>
            <w:tcW w:w="1317" w:type="dxa"/>
          </w:tcPr>
          <w:p w14:paraId="01FD44C3" w14:textId="70CCF300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ez-Rangel et al, 2017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5)</w:t>
            </w:r>
          </w:p>
        </w:tc>
        <w:tc>
          <w:tcPr>
            <w:tcW w:w="1098" w:type="dxa"/>
            <w:gridSpan w:val="2"/>
          </w:tcPr>
          <w:p w14:paraId="6C4397C5" w14:textId="77777777" w:rsidR="00DB2EAA" w:rsidRPr="00C65C6C" w:rsidRDefault="007541C7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g</w:t>
            </w:r>
          </w:p>
        </w:tc>
        <w:tc>
          <w:tcPr>
            <w:tcW w:w="1492" w:type="dxa"/>
          </w:tcPr>
          <w:p w14:paraId="782263D7" w14:textId="77777777" w:rsidR="00DB2EAA" w:rsidRPr="00C65C6C" w:rsidRDefault="007541C7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 controlled, cross-over</w:t>
            </w:r>
          </w:p>
        </w:tc>
        <w:tc>
          <w:tcPr>
            <w:tcW w:w="2098" w:type="dxa"/>
            <w:gridSpan w:val="3"/>
          </w:tcPr>
          <w:p w14:paraId="5A5D2903" w14:textId="77777777" w:rsidR="00DB2EAA" w:rsidRPr="00C65C6C" w:rsidRDefault="007541C7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19</w:t>
            </w:r>
          </w:p>
          <w:p w14:paraId="42FB464F" w14:textId="77777777" w:rsidR="007541C7" w:rsidRPr="00C65C6C" w:rsidRDefault="007541C7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14 (avoidance)</w:t>
            </w:r>
          </w:p>
        </w:tc>
        <w:tc>
          <w:tcPr>
            <w:tcW w:w="1603" w:type="dxa"/>
            <w:gridSpan w:val="2"/>
          </w:tcPr>
          <w:p w14:paraId="3CC525F5" w14:textId="77777777" w:rsidR="00944103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years</w:t>
            </w:r>
          </w:p>
          <w:p w14:paraId="724DF900" w14:textId="77777777" w:rsidR="00DB2EAA" w:rsidRPr="00C65C6C" w:rsidRDefault="007541C7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-18 years)</w:t>
            </w:r>
          </w:p>
        </w:tc>
        <w:tc>
          <w:tcPr>
            <w:tcW w:w="1550" w:type="dxa"/>
            <w:gridSpan w:val="2"/>
          </w:tcPr>
          <w:p w14:paraId="34565C67" w14:textId="77777777" w:rsidR="00DB2EAA" w:rsidRPr="00C65C6C" w:rsidRDefault="007541C7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e</w:t>
            </w:r>
            <w:r w:rsidR="00D41E07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ndercooked egg every 48 hours </w:t>
            </w:r>
          </w:p>
        </w:tc>
        <w:tc>
          <w:tcPr>
            <w:tcW w:w="1230" w:type="dxa"/>
            <w:gridSpan w:val="2"/>
          </w:tcPr>
          <w:p w14:paraId="7023A85E" w14:textId="77777777" w:rsidR="00DB2EAA" w:rsidRPr="00C65C6C" w:rsidRDefault="007541C7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844" w:type="dxa"/>
            <w:gridSpan w:val="2"/>
          </w:tcPr>
          <w:p w14:paraId="22FF0CE5" w14:textId="77777777" w:rsidR="00DB2EAA" w:rsidRPr="00C65C6C" w:rsidRDefault="007541C7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0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6%) achieved desensitization.</w:t>
            </w:r>
          </w:p>
          <w:p w14:paraId="2D9E72A7" w14:textId="77777777" w:rsidR="007541C7" w:rsidRPr="00C65C6C" w:rsidRDefault="007541C7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2A132C2" w14:textId="77777777" w:rsidR="007541C7" w:rsidRPr="00C65C6C" w:rsidRDefault="007541C7" w:rsidP="007541C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thdrew.</w:t>
            </w:r>
          </w:p>
          <w:p w14:paraId="6D24F7E4" w14:textId="77777777" w:rsidR="00944103" w:rsidRPr="00C65C6C" w:rsidRDefault="00944103" w:rsidP="007541C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E46E79B" w14:textId="77777777" w:rsidR="00944103" w:rsidRPr="00C65C6C" w:rsidRDefault="00944103" w:rsidP="007541C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</w:t>
            </w:r>
            <w:r w:rsidR="005A1E33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ne of the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ssed 2800 mg- OFC</w:t>
            </w:r>
          </w:p>
        </w:tc>
        <w:tc>
          <w:tcPr>
            <w:tcW w:w="1990" w:type="dxa"/>
            <w:gridSpan w:val="2"/>
          </w:tcPr>
          <w:p w14:paraId="412FEFDD" w14:textId="77777777" w:rsidR="00DB2EAA" w:rsidRPr="00C65C6C" w:rsidRDefault="007541C7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494DB5" w:rsidRPr="00C65C6C" w14:paraId="6BB29627" w14:textId="77777777" w:rsidTr="00C65C6C">
        <w:tc>
          <w:tcPr>
            <w:tcW w:w="1317" w:type="dxa"/>
          </w:tcPr>
          <w:p w14:paraId="2F208E04" w14:textId="77CAE49F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</w:t>
            </w:r>
            <w:r w:rsidR="00226643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-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gato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18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6)</w:t>
            </w:r>
          </w:p>
        </w:tc>
        <w:tc>
          <w:tcPr>
            <w:tcW w:w="1098" w:type="dxa"/>
            <w:gridSpan w:val="2"/>
          </w:tcPr>
          <w:p w14:paraId="0EF4FDFB" w14:textId="77777777" w:rsidR="00DB2EAA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g</w:t>
            </w:r>
          </w:p>
        </w:tc>
        <w:tc>
          <w:tcPr>
            <w:tcW w:w="1492" w:type="dxa"/>
          </w:tcPr>
          <w:p w14:paraId="67C04772" w14:textId="77777777" w:rsidR="00DB2EAA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 controlled</w:t>
            </w:r>
          </w:p>
        </w:tc>
        <w:tc>
          <w:tcPr>
            <w:tcW w:w="2098" w:type="dxa"/>
            <w:gridSpan w:val="3"/>
          </w:tcPr>
          <w:p w14:paraId="5681C245" w14:textId="77777777" w:rsidR="00944103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rly-start group: 23</w:t>
            </w:r>
          </w:p>
          <w:p w14:paraId="4B06B372" w14:textId="77777777" w:rsidR="00DB2EAA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ate-start group: 22  </w:t>
            </w:r>
          </w:p>
        </w:tc>
        <w:tc>
          <w:tcPr>
            <w:tcW w:w="1603" w:type="dxa"/>
            <w:gridSpan w:val="2"/>
          </w:tcPr>
          <w:p w14:paraId="5B1F0935" w14:textId="77777777" w:rsidR="00944103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years</w:t>
            </w:r>
          </w:p>
          <w:p w14:paraId="50B12C91" w14:textId="77777777" w:rsidR="00DB2EAA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-15 years)</w:t>
            </w:r>
          </w:p>
        </w:tc>
        <w:tc>
          <w:tcPr>
            <w:tcW w:w="1550" w:type="dxa"/>
            <w:gridSpan w:val="2"/>
          </w:tcPr>
          <w:p w14:paraId="3807893F" w14:textId="77777777" w:rsidR="00DB2EAA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 g of cooked egg and 1 g egg white powder</w:t>
            </w:r>
          </w:p>
        </w:tc>
        <w:tc>
          <w:tcPr>
            <w:tcW w:w="1230" w:type="dxa"/>
            <w:gridSpan w:val="2"/>
          </w:tcPr>
          <w:p w14:paraId="1429162C" w14:textId="77777777" w:rsidR="00DB2EAA" w:rsidRPr="00C65C6C" w:rsidRDefault="00DB2EAA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4" w:type="dxa"/>
            <w:gridSpan w:val="2"/>
          </w:tcPr>
          <w:p w14:paraId="07445920" w14:textId="77777777" w:rsidR="00DB2EAA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arly- start group: 20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7%) achieved an increase in the threshold dose of egg white powder</w:t>
            </w:r>
          </w:p>
          <w:p w14:paraId="641BCA82" w14:textId="77777777" w:rsidR="00944103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934CBAC" w14:textId="77777777" w:rsidR="00944103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ate-start group: 5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2.7%) achieved an increase in the threshold dose of egg white powder</w:t>
            </w:r>
          </w:p>
        </w:tc>
        <w:tc>
          <w:tcPr>
            <w:tcW w:w="1990" w:type="dxa"/>
            <w:gridSpan w:val="2"/>
          </w:tcPr>
          <w:p w14:paraId="19765549" w14:textId="77777777" w:rsidR="00DB2EAA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494DB5" w:rsidRPr="00C65C6C" w14:paraId="6DDF76B4" w14:textId="77777777" w:rsidTr="00C65C6C">
        <w:tc>
          <w:tcPr>
            <w:tcW w:w="1317" w:type="dxa"/>
          </w:tcPr>
          <w:p w14:paraId="3D373EB2" w14:textId="48BC2F34" w:rsidR="00DB2EAA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tin-Muno</w:t>
            </w:r>
            <w:r w:rsidR="00872814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19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7)</w:t>
            </w:r>
          </w:p>
          <w:p w14:paraId="0B6CF521" w14:textId="77777777" w:rsidR="0033610E" w:rsidRPr="00C65C6C" w:rsidRDefault="0033610E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E04AAE2" w14:textId="77777777" w:rsidR="0033610E" w:rsidRPr="00C65C6C" w:rsidRDefault="008B6D6F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33610E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ICAP I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tudy)</w:t>
            </w:r>
          </w:p>
        </w:tc>
        <w:tc>
          <w:tcPr>
            <w:tcW w:w="1098" w:type="dxa"/>
            <w:gridSpan w:val="2"/>
          </w:tcPr>
          <w:p w14:paraId="441C8D46" w14:textId="77777777" w:rsidR="00DB2EAA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Egg</w:t>
            </w:r>
          </w:p>
        </w:tc>
        <w:tc>
          <w:tcPr>
            <w:tcW w:w="1492" w:type="dxa"/>
          </w:tcPr>
          <w:p w14:paraId="166482EF" w14:textId="77777777" w:rsidR="00DB2EAA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 controlled</w:t>
            </w:r>
          </w:p>
        </w:tc>
        <w:tc>
          <w:tcPr>
            <w:tcW w:w="2098" w:type="dxa"/>
            <w:gridSpan w:val="3"/>
          </w:tcPr>
          <w:p w14:paraId="28FFCFC3" w14:textId="77777777" w:rsidR="00DB2EAA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76</w:t>
            </w:r>
          </w:p>
          <w:p w14:paraId="78D22382" w14:textId="77777777" w:rsidR="00944103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25 (avoidance)</w:t>
            </w:r>
          </w:p>
        </w:tc>
        <w:tc>
          <w:tcPr>
            <w:tcW w:w="1603" w:type="dxa"/>
            <w:gridSpan w:val="2"/>
          </w:tcPr>
          <w:p w14:paraId="30A930DB" w14:textId="77777777" w:rsidR="00DB2EAA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-9 years</w:t>
            </w:r>
          </w:p>
        </w:tc>
        <w:tc>
          <w:tcPr>
            <w:tcW w:w="1550" w:type="dxa"/>
            <w:gridSpan w:val="2"/>
          </w:tcPr>
          <w:p w14:paraId="65C41A7F" w14:textId="77777777" w:rsidR="00DB2EAA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 mL pasteurized egg white (3.3 g protein)</w:t>
            </w:r>
          </w:p>
        </w:tc>
        <w:tc>
          <w:tcPr>
            <w:tcW w:w="1230" w:type="dxa"/>
            <w:gridSpan w:val="2"/>
          </w:tcPr>
          <w:p w14:paraId="2F396B48" w14:textId="77777777" w:rsidR="00DB2EAA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2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844" w:type="dxa"/>
            <w:gridSpan w:val="2"/>
          </w:tcPr>
          <w:p w14:paraId="48D56746" w14:textId="77777777" w:rsidR="00DB2EAA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: 64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4.2%) achieved desensitization</w:t>
            </w:r>
          </w:p>
          <w:p w14:paraId="3DE7B229" w14:textId="77777777" w:rsidR="00944103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CAA9E8A" w14:textId="77777777" w:rsidR="00944103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CG: 4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6%) reached spontaneous tolerance. </w:t>
            </w:r>
          </w:p>
          <w:p w14:paraId="3891178F" w14:textId="77777777" w:rsidR="00944103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1419381" w14:textId="77777777" w:rsidR="00944103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2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underwent OIT and 8 out of them achieved desensitization.</w:t>
            </w:r>
          </w:p>
          <w:p w14:paraId="3BC48B70" w14:textId="77777777" w:rsidR="00944103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E261DC7" w14:textId="77777777" w:rsidR="00944103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desensitization rate: 72/88 (8</w:t>
            </w:r>
            <w:r w:rsidR="0033610E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990" w:type="dxa"/>
            <w:gridSpan w:val="2"/>
          </w:tcPr>
          <w:p w14:paraId="1751502F" w14:textId="77777777" w:rsidR="00DB2EAA" w:rsidRPr="00C65C6C" w:rsidRDefault="00944103" w:rsidP="00DB2EAA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Avoidance: </w:t>
            </w:r>
            <w:r w:rsidRPr="00C65C6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ad </w:t>
            </w:r>
            <w:proofErr w:type="spellStart"/>
            <w:r w:rsidRPr="00C65C6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libitium</w:t>
            </w:r>
            <w:proofErr w:type="spellEnd"/>
          </w:p>
          <w:p w14:paraId="257DDC57" w14:textId="77777777" w:rsidR="00944103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87AB119" w14:textId="77777777" w:rsidR="00944103" w:rsidRPr="00C65C6C" w:rsidRDefault="0094410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 months after:  47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69.3%) passed </w:t>
            </w:r>
            <w:r w:rsidR="00266714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g protein-OFC.</w:t>
            </w:r>
          </w:p>
          <w:p w14:paraId="45E8EE76" w14:textId="77777777" w:rsidR="00266714" w:rsidRPr="00C65C6C" w:rsidRDefault="00266714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41111AB" w14:textId="77777777" w:rsidR="00266714" w:rsidRPr="00C65C6C" w:rsidRDefault="00266714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2 months later: 46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52.3%) passed 3.3g protein-OFC. </w:t>
            </w:r>
          </w:p>
        </w:tc>
      </w:tr>
      <w:tr w:rsidR="00494DB5" w:rsidRPr="00C65C6C" w14:paraId="6C93B97F" w14:textId="77777777" w:rsidTr="00C65C6C">
        <w:trPr>
          <w:trHeight w:val="348"/>
        </w:trPr>
        <w:tc>
          <w:tcPr>
            <w:tcW w:w="1317" w:type="dxa"/>
          </w:tcPr>
          <w:p w14:paraId="30D9D053" w14:textId="0EAE8455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Kim et al, 2020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8)</w:t>
            </w:r>
          </w:p>
        </w:tc>
        <w:tc>
          <w:tcPr>
            <w:tcW w:w="1098" w:type="dxa"/>
            <w:gridSpan w:val="2"/>
          </w:tcPr>
          <w:p w14:paraId="2F19E096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g</w:t>
            </w:r>
          </w:p>
        </w:tc>
        <w:tc>
          <w:tcPr>
            <w:tcW w:w="1492" w:type="dxa"/>
          </w:tcPr>
          <w:p w14:paraId="0EC9AB91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 controlled</w:t>
            </w:r>
          </w:p>
        </w:tc>
        <w:tc>
          <w:tcPr>
            <w:tcW w:w="2098" w:type="dxa"/>
            <w:gridSpan w:val="3"/>
          </w:tcPr>
          <w:p w14:paraId="69C7A1AE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: </w:t>
            </w:r>
            <w:r w:rsidR="0033610E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aked egg tolerant (BE-T): 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  <w:p w14:paraId="2A927F68" w14:textId="77777777" w:rsidR="0033610E" w:rsidRPr="00C65C6C" w:rsidRDefault="0033610E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ked egg reactive (BE-R): 39</w:t>
            </w:r>
          </w:p>
          <w:p w14:paraId="512E8189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27 (baked egg)</w:t>
            </w:r>
          </w:p>
          <w:p w14:paraId="002C4CED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3" w:type="dxa"/>
            <w:gridSpan w:val="2"/>
          </w:tcPr>
          <w:p w14:paraId="3E8FBFA5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3 years</w:t>
            </w:r>
          </w:p>
          <w:p w14:paraId="2BB7E27A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-16 years)</w:t>
            </w:r>
          </w:p>
        </w:tc>
        <w:tc>
          <w:tcPr>
            <w:tcW w:w="1550" w:type="dxa"/>
            <w:gridSpan w:val="2"/>
          </w:tcPr>
          <w:p w14:paraId="487839C3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IT: 2.5 g dried standard egg white powder (2 g egg white protein)</w:t>
            </w:r>
          </w:p>
          <w:p w14:paraId="474CC6B4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76FD190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a muffin (2 g egg white protein)</w:t>
            </w:r>
          </w:p>
        </w:tc>
        <w:tc>
          <w:tcPr>
            <w:tcW w:w="1230" w:type="dxa"/>
            <w:gridSpan w:val="2"/>
          </w:tcPr>
          <w:p w14:paraId="47C769EA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4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844" w:type="dxa"/>
            <w:gridSpan w:val="2"/>
          </w:tcPr>
          <w:p w14:paraId="4836FF5D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st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: </w:t>
            </w:r>
          </w:p>
          <w:p w14:paraId="00EF65F6" w14:textId="77777777" w:rsidR="0033610E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</w:t>
            </w:r>
          </w:p>
          <w:p w14:paraId="7B27334E" w14:textId="77777777" w:rsidR="005A1E33" w:rsidRPr="00C65C6C" w:rsidRDefault="0033610E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-T:</w:t>
            </w:r>
            <w:r w:rsidR="005A1E33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="005A1E33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7%) achieved desensitization.</w:t>
            </w:r>
          </w:p>
          <w:p w14:paraId="29E8263C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thdrew</w:t>
            </w:r>
          </w:p>
          <w:p w14:paraId="4A0F8438" w14:textId="77777777" w:rsidR="0033610E" w:rsidRPr="00C65C6C" w:rsidRDefault="0033610E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0502991" w14:textId="77777777" w:rsidR="0033610E" w:rsidRPr="00C65C6C" w:rsidRDefault="0033610E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E-R: 34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7%) achieved desensitization.</w:t>
            </w:r>
          </w:p>
          <w:p w14:paraId="2E57759F" w14:textId="77777777" w:rsidR="0033610E" w:rsidRPr="00C65C6C" w:rsidRDefault="0033610E" w:rsidP="0033610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thdrew</w:t>
            </w:r>
          </w:p>
          <w:p w14:paraId="6C481559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467E734" w14:textId="77777777" w:rsidR="005A1E33" w:rsidRPr="00C65C6C" w:rsidRDefault="005A1E33" w:rsidP="005A1E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23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5.2%) achieved desensitization.</w:t>
            </w:r>
          </w:p>
          <w:p w14:paraId="411D70B6" w14:textId="77777777" w:rsidR="005A1E33" w:rsidRPr="00C65C6C" w:rsidRDefault="005A1E33" w:rsidP="005A1E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thdrew</w:t>
            </w:r>
          </w:p>
          <w:p w14:paraId="2179C026" w14:textId="77777777" w:rsidR="005A1E33" w:rsidRPr="00C65C6C" w:rsidRDefault="005A1E33" w:rsidP="005A1E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6CD36F6" w14:textId="77777777" w:rsidR="005A1E33" w:rsidRPr="00C65C6C" w:rsidRDefault="005A1E33" w:rsidP="005A1E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d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: </w:t>
            </w:r>
          </w:p>
          <w:p w14:paraId="19C26E4F" w14:textId="77777777" w:rsidR="0033610E" w:rsidRPr="00C65C6C" w:rsidRDefault="005A1E33" w:rsidP="005A1E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AG: </w:t>
            </w:r>
          </w:p>
          <w:p w14:paraId="530E989A" w14:textId="77777777" w:rsidR="005A1E33" w:rsidRPr="00C65C6C" w:rsidRDefault="0033610E" w:rsidP="005A1E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E-T: 18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8.3%) passed OFC. (7444 mg egg white protein)  </w:t>
            </w:r>
          </w:p>
          <w:p w14:paraId="720125DB" w14:textId="77777777" w:rsidR="0033610E" w:rsidRPr="00C65C6C" w:rsidRDefault="0033610E" w:rsidP="005A1E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1164190" w14:textId="77777777" w:rsidR="0033610E" w:rsidRPr="00C65C6C" w:rsidRDefault="0033610E" w:rsidP="005A1E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E-R: 21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54%) passed OFC. (7444 mg egg white protein)  </w:t>
            </w:r>
          </w:p>
          <w:p w14:paraId="3DDE06A8" w14:textId="77777777" w:rsidR="005A1E33" w:rsidRPr="00C65C6C" w:rsidRDefault="005A1E33" w:rsidP="005A1E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9B2309A" w14:textId="77777777" w:rsidR="005A1E33" w:rsidRPr="00C65C6C" w:rsidRDefault="005A1E33" w:rsidP="005A1E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4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5%) passed OFC. (7444 mg egg white protein)  </w:t>
            </w:r>
          </w:p>
          <w:p w14:paraId="13FF480F" w14:textId="77777777" w:rsidR="005A1E33" w:rsidRPr="00C65C6C" w:rsidRDefault="005A1E33" w:rsidP="005A1E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37C1F32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  <w:gridSpan w:val="2"/>
          </w:tcPr>
          <w:p w14:paraId="0BC5A067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Avoid time: 8-10 w</w:t>
            </w:r>
          </w:p>
          <w:p w14:paraId="37A73DB9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5F7C5CA" w14:textId="77777777" w:rsidR="0033610E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: </w:t>
            </w:r>
          </w:p>
          <w:p w14:paraId="2D6B9938" w14:textId="77777777" w:rsidR="005A1E33" w:rsidRPr="00C65C6C" w:rsidRDefault="0033610E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E-T: </w:t>
            </w:r>
            <w:r w:rsidR="005A1E33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0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="005A1E33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4</w:t>
            </w:r>
            <w:r w:rsidR="00E876B0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5A1E33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%) achieved SU. (7444 mg egg white protein) </w:t>
            </w:r>
          </w:p>
          <w:p w14:paraId="13E1D416" w14:textId="77777777" w:rsidR="0033610E" w:rsidRPr="00C65C6C" w:rsidRDefault="0033610E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9920231" w14:textId="77777777" w:rsidR="0033610E" w:rsidRPr="00C65C6C" w:rsidRDefault="0033610E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E-R: 7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8%) achieved SU. (7444 mg egg white protein)</w:t>
            </w:r>
          </w:p>
          <w:p w14:paraId="516B0677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1E3D5F4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3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1.1%) achieved SU. (7444 mg egg white protein)  </w:t>
            </w:r>
          </w:p>
        </w:tc>
      </w:tr>
      <w:tr w:rsidR="00494DB5" w:rsidRPr="00C65C6C" w14:paraId="4D574F96" w14:textId="77777777" w:rsidTr="00C65C6C">
        <w:tc>
          <w:tcPr>
            <w:tcW w:w="1317" w:type="dxa"/>
          </w:tcPr>
          <w:p w14:paraId="7A401E64" w14:textId="7A771311" w:rsidR="00DB2EAA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losu</w:t>
            </w:r>
            <w:r w:rsidR="00872814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21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9)</w:t>
            </w:r>
          </w:p>
        </w:tc>
        <w:tc>
          <w:tcPr>
            <w:tcW w:w="1098" w:type="dxa"/>
            <w:gridSpan w:val="2"/>
          </w:tcPr>
          <w:p w14:paraId="08DAD9D8" w14:textId="77777777" w:rsidR="00DB2EAA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g</w:t>
            </w:r>
          </w:p>
        </w:tc>
        <w:tc>
          <w:tcPr>
            <w:tcW w:w="1492" w:type="dxa"/>
          </w:tcPr>
          <w:p w14:paraId="4EE3DC27" w14:textId="77777777" w:rsidR="00DB2EAA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 controlled, cross-over</w:t>
            </w:r>
          </w:p>
        </w:tc>
        <w:tc>
          <w:tcPr>
            <w:tcW w:w="2098" w:type="dxa"/>
            <w:gridSpan w:val="3"/>
          </w:tcPr>
          <w:p w14:paraId="1681B636" w14:textId="77777777" w:rsidR="00DB2EAA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33</w:t>
            </w:r>
          </w:p>
          <w:p w14:paraId="0937FAA1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23 </w:t>
            </w:r>
          </w:p>
          <w:p w14:paraId="4396B121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avoidance)</w:t>
            </w:r>
          </w:p>
        </w:tc>
        <w:tc>
          <w:tcPr>
            <w:tcW w:w="1603" w:type="dxa"/>
            <w:gridSpan w:val="2"/>
          </w:tcPr>
          <w:p w14:paraId="07161323" w14:textId="77777777" w:rsidR="00DB2EAA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1 years </w:t>
            </w:r>
          </w:p>
          <w:p w14:paraId="74E8D883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-17 years)</w:t>
            </w:r>
          </w:p>
        </w:tc>
        <w:tc>
          <w:tcPr>
            <w:tcW w:w="1550" w:type="dxa"/>
            <w:gridSpan w:val="2"/>
          </w:tcPr>
          <w:p w14:paraId="23C71FA3" w14:textId="77777777" w:rsidR="00DB2EAA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g egg white protein</w:t>
            </w:r>
          </w:p>
        </w:tc>
        <w:tc>
          <w:tcPr>
            <w:tcW w:w="1230" w:type="dxa"/>
            <w:gridSpan w:val="2"/>
          </w:tcPr>
          <w:p w14:paraId="29158868" w14:textId="77777777" w:rsidR="00DB2EAA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844" w:type="dxa"/>
            <w:gridSpan w:val="2"/>
          </w:tcPr>
          <w:p w14:paraId="3A1ECF9B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1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4B0F2E45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ached spontaneous tolerance after 6 months </w:t>
            </w:r>
          </w:p>
          <w:p w14:paraId="206EF96A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C632402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thdrew</w:t>
            </w:r>
          </w:p>
          <w:p w14:paraId="62694C06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C966036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0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underwent OIT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E0"/>
            </w:r>
          </w:p>
          <w:p w14:paraId="2FF5F63F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9F4A7D5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 months: </w:t>
            </w:r>
          </w:p>
          <w:p w14:paraId="09D73ACC" w14:textId="77777777" w:rsidR="005A1E33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2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44%) achieved </w:t>
            </w:r>
          </w:p>
          <w:p w14:paraId="20F7623A" w14:textId="77777777" w:rsidR="005A1E33" w:rsidRPr="00C65C6C" w:rsidRDefault="005A1E33" w:rsidP="005A1E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sensitization (1 g)</w:t>
            </w:r>
          </w:p>
          <w:p w14:paraId="4D8014CD" w14:textId="77777777" w:rsidR="005A1E33" w:rsidRPr="00C65C6C" w:rsidRDefault="005A1E33" w:rsidP="005A1E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5AACC1F" w14:textId="77777777" w:rsidR="005A1E33" w:rsidRPr="00C65C6C" w:rsidRDefault="005A1E33" w:rsidP="005A1E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18 months: </w:t>
            </w:r>
          </w:p>
          <w:p w14:paraId="44659E53" w14:textId="77777777" w:rsidR="005A1E33" w:rsidRPr="00C65C6C" w:rsidRDefault="005A1E33" w:rsidP="005A1E3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6 </w:t>
            </w:r>
            <w:r w:rsidR="00160295"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ren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2%) achieved desensitization (1 g) </w:t>
            </w:r>
          </w:p>
        </w:tc>
        <w:tc>
          <w:tcPr>
            <w:tcW w:w="1990" w:type="dxa"/>
            <w:gridSpan w:val="2"/>
          </w:tcPr>
          <w:p w14:paraId="0977A08F" w14:textId="77777777" w:rsidR="00DB2EAA" w:rsidRPr="00C65C6C" w:rsidRDefault="005A1E33" w:rsidP="00DB2EA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NA</w:t>
            </w:r>
          </w:p>
        </w:tc>
      </w:tr>
      <w:tr w:rsidR="00CE545E" w:rsidRPr="00C65C6C" w14:paraId="3280D1C9" w14:textId="77777777" w:rsidTr="00C65C6C">
        <w:trPr>
          <w:gridAfter w:val="1"/>
          <w:wAfter w:w="34" w:type="dxa"/>
        </w:trPr>
        <w:tc>
          <w:tcPr>
            <w:tcW w:w="14188" w:type="dxa"/>
            <w:gridSpan w:val="16"/>
            <w:shd w:val="clear" w:color="auto" w:fill="D9D9D9" w:themeFill="background1" w:themeFillShade="D9"/>
          </w:tcPr>
          <w:p w14:paraId="5A83B70F" w14:textId="0A1294AB" w:rsidR="00CE545E" w:rsidRPr="00C65C6C" w:rsidRDefault="00CE545E" w:rsidP="00CE545E">
            <w:pPr>
              <w:pStyle w:val="Paragrafoelenco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eanut OIT studies</w:t>
            </w:r>
          </w:p>
          <w:p w14:paraId="293A093A" w14:textId="18A05904" w:rsidR="00CE545E" w:rsidRPr="00C65C6C" w:rsidRDefault="00CE545E" w:rsidP="00CE545E">
            <w:pPr>
              <w:pStyle w:val="Paragrafoelenco"/>
              <w:spacing w:line="360" w:lineRule="auto"/>
              <w:ind w:left="1068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CE545E" w:rsidRPr="00C65C6C" w14:paraId="497A1C29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12FCCC16" w14:textId="77777777" w:rsidR="00CE545E" w:rsidRPr="00C65C6C" w:rsidRDefault="00CE545E" w:rsidP="003C07AD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044" w:type="dxa"/>
          </w:tcPr>
          <w:p w14:paraId="072E2716" w14:textId="77777777" w:rsidR="00CE545E" w:rsidRPr="00C65C6C" w:rsidRDefault="00CE545E" w:rsidP="003C07AD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llergen</w:t>
            </w:r>
          </w:p>
        </w:tc>
        <w:tc>
          <w:tcPr>
            <w:tcW w:w="1744" w:type="dxa"/>
            <w:gridSpan w:val="2"/>
          </w:tcPr>
          <w:p w14:paraId="109E2839" w14:textId="77777777" w:rsidR="00CE545E" w:rsidRPr="00C65C6C" w:rsidRDefault="00CE545E" w:rsidP="003C07AD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1601" w:type="dxa"/>
          </w:tcPr>
          <w:p w14:paraId="1E79D326" w14:textId="77777777" w:rsidR="00CE545E" w:rsidRPr="00C65C6C" w:rsidRDefault="00CE545E" w:rsidP="003C07AD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1488" w:type="dxa"/>
            <w:gridSpan w:val="2"/>
          </w:tcPr>
          <w:p w14:paraId="42A6145F" w14:textId="77777777" w:rsidR="00CE545E" w:rsidRPr="00C65C6C" w:rsidRDefault="00CE545E" w:rsidP="003C07AD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atients’ age, median/mean</w:t>
            </w:r>
          </w:p>
          <w:p w14:paraId="786869DC" w14:textId="77777777" w:rsidR="00CE545E" w:rsidRPr="00C65C6C" w:rsidRDefault="00CE545E" w:rsidP="003C07AD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range)</w:t>
            </w:r>
          </w:p>
        </w:tc>
        <w:tc>
          <w:tcPr>
            <w:tcW w:w="1513" w:type="dxa"/>
            <w:gridSpan w:val="2"/>
          </w:tcPr>
          <w:p w14:paraId="58B20598" w14:textId="77777777" w:rsidR="00CE545E" w:rsidRPr="00C65C6C" w:rsidRDefault="00CE545E" w:rsidP="003C07AD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Maintenance dose </w:t>
            </w:r>
          </w:p>
        </w:tc>
        <w:tc>
          <w:tcPr>
            <w:tcW w:w="1414" w:type="dxa"/>
            <w:gridSpan w:val="2"/>
          </w:tcPr>
          <w:p w14:paraId="408D8EFB" w14:textId="77777777" w:rsidR="00CE545E" w:rsidRPr="00C65C6C" w:rsidRDefault="00CE545E" w:rsidP="003C07AD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uration of maintenance</w:t>
            </w:r>
          </w:p>
        </w:tc>
        <w:tc>
          <w:tcPr>
            <w:tcW w:w="1958" w:type="dxa"/>
            <w:gridSpan w:val="2"/>
          </w:tcPr>
          <w:p w14:paraId="11B30934" w14:textId="77777777" w:rsidR="00CE545E" w:rsidRPr="00C65C6C" w:rsidRDefault="00CE545E" w:rsidP="003C07AD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esults (Desensitization / Intention to treat)</w:t>
            </w:r>
          </w:p>
        </w:tc>
        <w:tc>
          <w:tcPr>
            <w:tcW w:w="2055" w:type="dxa"/>
            <w:gridSpan w:val="2"/>
          </w:tcPr>
          <w:p w14:paraId="1C74D773" w14:textId="77777777" w:rsidR="00CE545E" w:rsidRPr="00C65C6C" w:rsidRDefault="00CE545E" w:rsidP="003C07AD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ustained unresponsiveness (SU)</w:t>
            </w:r>
          </w:p>
        </w:tc>
      </w:tr>
      <w:tr w:rsidR="00CE545E" w:rsidRPr="00C65C6C" w14:paraId="790A0B1E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6C973260" w14:textId="5789037F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fmann et al, 2009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0)</w:t>
            </w:r>
          </w:p>
        </w:tc>
        <w:tc>
          <w:tcPr>
            <w:tcW w:w="1044" w:type="dxa"/>
          </w:tcPr>
          <w:p w14:paraId="7F7472C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</w:t>
            </w:r>
          </w:p>
        </w:tc>
        <w:tc>
          <w:tcPr>
            <w:tcW w:w="1744" w:type="dxa"/>
            <w:gridSpan w:val="2"/>
          </w:tcPr>
          <w:p w14:paraId="31641755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n-label</w:t>
            </w:r>
          </w:p>
        </w:tc>
        <w:tc>
          <w:tcPr>
            <w:tcW w:w="1601" w:type="dxa"/>
          </w:tcPr>
          <w:p w14:paraId="67DFE607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28</w:t>
            </w:r>
          </w:p>
        </w:tc>
        <w:tc>
          <w:tcPr>
            <w:tcW w:w="1488" w:type="dxa"/>
            <w:gridSpan w:val="2"/>
          </w:tcPr>
          <w:p w14:paraId="138885B2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 years (1.1-9.4 years)</w:t>
            </w:r>
          </w:p>
        </w:tc>
        <w:tc>
          <w:tcPr>
            <w:tcW w:w="1513" w:type="dxa"/>
            <w:gridSpan w:val="2"/>
          </w:tcPr>
          <w:p w14:paraId="777DA765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0 mg PP</w:t>
            </w:r>
          </w:p>
        </w:tc>
        <w:tc>
          <w:tcPr>
            <w:tcW w:w="1414" w:type="dxa"/>
            <w:gridSpan w:val="2"/>
          </w:tcPr>
          <w:p w14:paraId="2A8BD49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-24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958" w:type="dxa"/>
            <w:gridSpan w:val="2"/>
          </w:tcPr>
          <w:p w14:paraId="5166705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0 children (71.4%) completed maintenance phase. </w:t>
            </w:r>
          </w:p>
        </w:tc>
        <w:tc>
          <w:tcPr>
            <w:tcW w:w="2055" w:type="dxa"/>
            <w:gridSpan w:val="2"/>
          </w:tcPr>
          <w:p w14:paraId="61F116F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CE545E" w:rsidRPr="00C65C6C" w14:paraId="3B272531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11596980" w14:textId="27C9EDD9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ones et al, 2009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1)</w:t>
            </w:r>
          </w:p>
        </w:tc>
        <w:tc>
          <w:tcPr>
            <w:tcW w:w="1044" w:type="dxa"/>
          </w:tcPr>
          <w:p w14:paraId="2E3100A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</w:t>
            </w:r>
          </w:p>
        </w:tc>
        <w:tc>
          <w:tcPr>
            <w:tcW w:w="1744" w:type="dxa"/>
            <w:gridSpan w:val="2"/>
          </w:tcPr>
          <w:p w14:paraId="28F4015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n-label</w:t>
            </w:r>
          </w:p>
        </w:tc>
        <w:tc>
          <w:tcPr>
            <w:tcW w:w="1601" w:type="dxa"/>
          </w:tcPr>
          <w:p w14:paraId="33E4DA5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39</w:t>
            </w:r>
          </w:p>
        </w:tc>
        <w:tc>
          <w:tcPr>
            <w:tcW w:w="1488" w:type="dxa"/>
            <w:gridSpan w:val="2"/>
          </w:tcPr>
          <w:p w14:paraId="6D995D7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7.5 months </w:t>
            </w:r>
          </w:p>
          <w:p w14:paraId="2FA2EBC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2-111 months)</w:t>
            </w:r>
          </w:p>
        </w:tc>
        <w:tc>
          <w:tcPr>
            <w:tcW w:w="1513" w:type="dxa"/>
            <w:gridSpan w:val="2"/>
          </w:tcPr>
          <w:p w14:paraId="183D0E6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0 mg PP</w:t>
            </w:r>
          </w:p>
          <w:p w14:paraId="795DA98D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f peanut IgE &gt;2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U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L after 12 months on maintenance, dose was increased to 1800 mg PP</w:t>
            </w:r>
          </w:p>
        </w:tc>
        <w:tc>
          <w:tcPr>
            <w:tcW w:w="1414" w:type="dxa"/>
            <w:gridSpan w:val="2"/>
          </w:tcPr>
          <w:p w14:paraId="193E924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6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958" w:type="dxa"/>
            <w:gridSpan w:val="2"/>
          </w:tcPr>
          <w:p w14:paraId="107E00E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 children (69.2%) passed 3.9 g PP- OFC</w:t>
            </w:r>
          </w:p>
          <w:p w14:paraId="4CF5CC0D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children withdrew</w:t>
            </w:r>
          </w:p>
        </w:tc>
        <w:tc>
          <w:tcPr>
            <w:tcW w:w="2055" w:type="dxa"/>
            <w:gridSpan w:val="2"/>
          </w:tcPr>
          <w:p w14:paraId="0CA1EDA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CE545E" w:rsidRPr="00C65C6C" w14:paraId="6173C9D9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67CA9680" w14:textId="14DF9F6C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umchen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10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2)</w:t>
            </w:r>
          </w:p>
        </w:tc>
        <w:tc>
          <w:tcPr>
            <w:tcW w:w="1044" w:type="dxa"/>
          </w:tcPr>
          <w:p w14:paraId="61FC943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</w:t>
            </w:r>
          </w:p>
        </w:tc>
        <w:tc>
          <w:tcPr>
            <w:tcW w:w="1744" w:type="dxa"/>
            <w:gridSpan w:val="2"/>
          </w:tcPr>
          <w:p w14:paraId="31CE515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n-label</w:t>
            </w:r>
          </w:p>
        </w:tc>
        <w:tc>
          <w:tcPr>
            <w:tcW w:w="1601" w:type="dxa"/>
          </w:tcPr>
          <w:p w14:paraId="5313C7F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23</w:t>
            </w:r>
          </w:p>
        </w:tc>
        <w:tc>
          <w:tcPr>
            <w:tcW w:w="1488" w:type="dxa"/>
            <w:gridSpan w:val="2"/>
          </w:tcPr>
          <w:p w14:paraId="38EAC8D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.6 years </w:t>
            </w:r>
          </w:p>
          <w:p w14:paraId="22269FF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-14 years)</w:t>
            </w:r>
          </w:p>
        </w:tc>
        <w:tc>
          <w:tcPr>
            <w:tcW w:w="1513" w:type="dxa"/>
            <w:gridSpan w:val="2"/>
          </w:tcPr>
          <w:p w14:paraId="3ED4913D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0 mg peanut</w:t>
            </w:r>
          </w:p>
        </w:tc>
        <w:tc>
          <w:tcPr>
            <w:tcW w:w="1414" w:type="dxa"/>
            <w:gridSpan w:val="2"/>
          </w:tcPr>
          <w:p w14:paraId="7BD4B35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958" w:type="dxa"/>
            <w:gridSpan w:val="2"/>
          </w:tcPr>
          <w:p w14:paraId="29F0025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4 children (61%) reached maintenance dose. </w:t>
            </w:r>
          </w:p>
          <w:p w14:paraId="7795B9C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60638F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child could tolerate 0.2 mg peanut during maintenance. </w:t>
            </w:r>
          </w:p>
          <w:p w14:paraId="77C4B58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07596D2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children withdrew</w:t>
            </w:r>
          </w:p>
        </w:tc>
        <w:tc>
          <w:tcPr>
            <w:tcW w:w="2055" w:type="dxa"/>
            <w:gridSpan w:val="2"/>
          </w:tcPr>
          <w:p w14:paraId="4A27E3E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oid time: 2 w</w:t>
            </w:r>
          </w:p>
          <w:p w14:paraId="775F318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9FB86E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all children (n=14), median threshold dose significantly increased (1 g peanut) from baseline (0.19 g peanut)</w:t>
            </w:r>
          </w:p>
        </w:tc>
      </w:tr>
      <w:tr w:rsidR="00CE545E" w:rsidRPr="00C65C6C" w14:paraId="4FA51575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321379ED" w14:textId="71631812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rshney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11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3)</w:t>
            </w:r>
          </w:p>
        </w:tc>
        <w:tc>
          <w:tcPr>
            <w:tcW w:w="1044" w:type="dxa"/>
          </w:tcPr>
          <w:p w14:paraId="303948B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</w:t>
            </w:r>
          </w:p>
        </w:tc>
        <w:tc>
          <w:tcPr>
            <w:tcW w:w="1744" w:type="dxa"/>
            <w:gridSpan w:val="2"/>
          </w:tcPr>
          <w:p w14:paraId="20A8A47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andomized, placebo 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controlled</w:t>
            </w:r>
          </w:p>
        </w:tc>
        <w:tc>
          <w:tcPr>
            <w:tcW w:w="1601" w:type="dxa"/>
          </w:tcPr>
          <w:p w14:paraId="00B99A2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AG: 19</w:t>
            </w:r>
          </w:p>
          <w:p w14:paraId="6B5CBEB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9 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(placebo)</w:t>
            </w:r>
          </w:p>
        </w:tc>
        <w:tc>
          <w:tcPr>
            <w:tcW w:w="1488" w:type="dxa"/>
            <w:gridSpan w:val="2"/>
          </w:tcPr>
          <w:p w14:paraId="600D2A7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7 years </w:t>
            </w:r>
          </w:p>
          <w:p w14:paraId="74227D87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-11 years)</w:t>
            </w:r>
          </w:p>
        </w:tc>
        <w:tc>
          <w:tcPr>
            <w:tcW w:w="1513" w:type="dxa"/>
            <w:gridSpan w:val="2"/>
          </w:tcPr>
          <w:p w14:paraId="6A3698A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00 mg PP</w:t>
            </w:r>
          </w:p>
        </w:tc>
        <w:tc>
          <w:tcPr>
            <w:tcW w:w="1414" w:type="dxa"/>
            <w:gridSpan w:val="2"/>
          </w:tcPr>
          <w:p w14:paraId="4B8A4A9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 w</w:t>
            </w:r>
          </w:p>
        </w:tc>
        <w:tc>
          <w:tcPr>
            <w:tcW w:w="1958" w:type="dxa"/>
            <w:gridSpan w:val="2"/>
          </w:tcPr>
          <w:p w14:paraId="135CE84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: 16 children (84.2%) passed 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OFC. (5000 mg PP)</w:t>
            </w:r>
          </w:p>
          <w:p w14:paraId="6E48196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F0358E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children withdrew</w:t>
            </w:r>
          </w:p>
          <w:p w14:paraId="1E77C4D5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3C6EA7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Median cumulative dose ingested by 9 children was 280 mg (range: 0-1900 mg) PP</w:t>
            </w:r>
          </w:p>
        </w:tc>
        <w:tc>
          <w:tcPr>
            <w:tcW w:w="2055" w:type="dxa"/>
            <w:gridSpan w:val="2"/>
          </w:tcPr>
          <w:p w14:paraId="311D647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NA</w:t>
            </w:r>
          </w:p>
        </w:tc>
      </w:tr>
      <w:tr w:rsidR="00CE545E" w:rsidRPr="00C65C6C" w14:paraId="37A3A449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0B3501A0" w14:textId="7937FD01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agnostou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11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4)</w:t>
            </w:r>
          </w:p>
        </w:tc>
        <w:tc>
          <w:tcPr>
            <w:tcW w:w="1044" w:type="dxa"/>
          </w:tcPr>
          <w:p w14:paraId="0B8BFB9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</w:t>
            </w:r>
          </w:p>
        </w:tc>
        <w:tc>
          <w:tcPr>
            <w:tcW w:w="1744" w:type="dxa"/>
            <w:gridSpan w:val="2"/>
          </w:tcPr>
          <w:p w14:paraId="1440A17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n label</w:t>
            </w:r>
          </w:p>
        </w:tc>
        <w:tc>
          <w:tcPr>
            <w:tcW w:w="1601" w:type="dxa"/>
          </w:tcPr>
          <w:p w14:paraId="0E7FD7A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22</w:t>
            </w:r>
          </w:p>
        </w:tc>
        <w:tc>
          <w:tcPr>
            <w:tcW w:w="1488" w:type="dxa"/>
            <w:gridSpan w:val="2"/>
          </w:tcPr>
          <w:p w14:paraId="5981180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0 years (4-18 years)</w:t>
            </w:r>
          </w:p>
        </w:tc>
        <w:tc>
          <w:tcPr>
            <w:tcW w:w="1513" w:type="dxa"/>
            <w:gridSpan w:val="2"/>
          </w:tcPr>
          <w:p w14:paraId="4884AAA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0 mg PP</w:t>
            </w:r>
          </w:p>
        </w:tc>
        <w:tc>
          <w:tcPr>
            <w:tcW w:w="1414" w:type="dxa"/>
            <w:gridSpan w:val="2"/>
          </w:tcPr>
          <w:p w14:paraId="2492984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 w</w:t>
            </w:r>
          </w:p>
        </w:tc>
        <w:tc>
          <w:tcPr>
            <w:tcW w:w="1958" w:type="dxa"/>
            <w:gridSpan w:val="2"/>
          </w:tcPr>
          <w:p w14:paraId="26E91265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9 children (90.5%) reached maintenance dose. </w:t>
            </w:r>
          </w:p>
          <w:p w14:paraId="5673796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705D7B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 weeks: 12 children (54.5%) passed OFC (2.6 g PP). </w:t>
            </w:r>
          </w:p>
          <w:p w14:paraId="263132C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87648C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0 weeks: 14 children (63.6%) children passed OFC (6.6 g PP).  </w:t>
            </w:r>
          </w:p>
        </w:tc>
        <w:tc>
          <w:tcPr>
            <w:tcW w:w="2055" w:type="dxa"/>
            <w:gridSpan w:val="2"/>
          </w:tcPr>
          <w:p w14:paraId="7CD2A227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CE545E" w:rsidRPr="00C65C6C" w14:paraId="2E19D86D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1BE25093" w14:textId="40AC4843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hneider et al, 2013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5)</w:t>
            </w:r>
          </w:p>
        </w:tc>
        <w:tc>
          <w:tcPr>
            <w:tcW w:w="1044" w:type="dxa"/>
          </w:tcPr>
          <w:p w14:paraId="5439D8E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</w:t>
            </w:r>
          </w:p>
        </w:tc>
        <w:tc>
          <w:tcPr>
            <w:tcW w:w="1744" w:type="dxa"/>
            <w:gridSpan w:val="2"/>
          </w:tcPr>
          <w:p w14:paraId="4A42733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n label</w:t>
            </w:r>
          </w:p>
          <w:p w14:paraId="724B4E1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Omalizumab was administered as an adjuvant)</w:t>
            </w:r>
          </w:p>
        </w:tc>
        <w:tc>
          <w:tcPr>
            <w:tcW w:w="1601" w:type="dxa"/>
          </w:tcPr>
          <w:p w14:paraId="4DFF8FE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: 13 </w:t>
            </w:r>
          </w:p>
        </w:tc>
        <w:tc>
          <w:tcPr>
            <w:tcW w:w="1488" w:type="dxa"/>
            <w:gridSpan w:val="2"/>
          </w:tcPr>
          <w:p w14:paraId="6040C977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0 years </w:t>
            </w:r>
          </w:p>
          <w:p w14:paraId="307DC2A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7-15 years)</w:t>
            </w:r>
          </w:p>
        </w:tc>
        <w:tc>
          <w:tcPr>
            <w:tcW w:w="1513" w:type="dxa"/>
            <w:gridSpan w:val="2"/>
          </w:tcPr>
          <w:p w14:paraId="63A26EF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00 mg peanut flour</w:t>
            </w:r>
          </w:p>
        </w:tc>
        <w:tc>
          <w:tcPr>
            <w:tcW w:w="1414" w:type="dxa"/>
            <w:gridSpan w:val="2"/>
          </w:tcPr>
          <w:p w14:paraId="6988E1A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w</w:t>
            </w:r>
          </w:p>
        </w:tc>
        <w:tc>
          <w:tcPr>
            <w:tcW w:w="1958" w:type="dxa"/>
            <w:gridSpan w:val="2"/>
          </w:tcPr>
          <w:p w14:paraId="4346E77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children (92.3%) passed OFC (8000 mg peanut flour).</w:t>
            </w:r>
          </w:p>
        </w:tc>
        <w:tc>
          <w:tcPr>
            <w:tcW w:w="2055" w:type="dxa"/>
            <w:gridSpan w:val="2"/>
          </w:tcPr>
          <w:p w14:paraId="122B9C5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CE545E" w:rsidRPr="00C65C6C" w14:paraId="7B8B7F7F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30909C20" w14:textId="47350FC6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ckery et al, 2014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6)</w:t>
            </w:r>
          </w:p>
        </w:tc>
        <w:tc>
          <w:tcPr>
            <w:tcW w:w="1044" w:type="dxa"/>
          </w:tcPr>
          <w:p w14:paraId="36C238E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</w:t>
            </w:r>
          </w:p>
        </w:tc>
        <w:tc>
          <w:tcPr>
            <w:tcW w:w="1744" w:type="dxa"/>
            <w:gridSpan w:val="2"/>
          </w:tcPr>
          <w:p w14:paraId="540D3E52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n-label</w:t>
            </w:r>
          </w:p>
        </w:tc>
        <w:tc>
          <w:tcPr>
            <w:tcW w:w="1601" w:type="dxa"/>
          </w:tcPr>
          <w:p w14:paraId="1B1CB22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39</w:t>
            </w:r>
          </w:p>
        </w:tc>
        <w:tc>
          <w:tcPr>
            <w:tcW w:w="1488" w:type="dxa"/>
            <w:gridSpan w:val="2"/>
          </w:tcPr>
          <w:p w14:paraId="36EC086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-16 years</w:t>
            </w:r>
          </w:p>
        </w:tc>
        <w:tc>
          <w:tcPr>
            <w:tcW w:w="1513" w:type="dxa"/>
            <w:gridSpan w:val="2"/>
          </w:tcPr>
          <w:p w14:paraId="180BC0D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00 mg PP</w:t>
            </w:r>
          </w:p>
        </w:tc>
        <w:tc>
          <w:tcPr>
            <w:tcW w:w="1414" w:type="dxa"/>
            <w:gridSpan w:val="2"/>
          </w:tcPr>
          <w:p w14:paraId="15F10ADD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years</w:t>
            </w:r>
          </w:p>
        </w:tc>
        <w:tc>
          <w:tcPr>
            <w:tcW w:w="1958" w:type="dxa"/>
            <w:gridSpan w:val="2"/>
          </w:tcPr>
          <w:p w14:paraId="5B3A7A3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 children completed the protocol and evaluated for SU.</w:t>
            </w:r>
          </w:p>
        </w:tc>
        <w:tc>
          <w:tcPr>
            <w:tcW w:w="2055" w:type="dxa"/>
            <w:gridSpan w:val="2"/>
          </w:tcPr>
          <w:p w14:paraId="6D6F066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oid time: 4 w</w:t>
            </w:r>
          </w:p>
          <w:p w14:paraId="5754FA9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21DC7E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children (50%) passed OFC. (5000 mg PP)</w:t>
            </w:r>
          </w:p>
        </w:tc>
      </w:tr>
      <w:tr w:rsidR="00CE545E" w:rsidRPr="00C65C6C" w14:paraId="05553575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31A73887" w14:textId="6F9B883A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Anagnostou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14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7)</w:t>
            </w:r>
          </w:p>
          <w:p w14:paraId="7730639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6697BD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STOP II study) </w:t>
            </w:r>
          </w:p>
        </w:tc>
        <w:tc>
          <w:tcPr>
            <w:tcW w:w="1044" w:type="dxa"/>
          </w:tcPr>
          <w:p w14:paraId="67BF9A0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</w:t>
            </w:r>
          </w:p>
        </w:tc>
        <w:tc>
          <w:tcPr>
            <w:tcW w:w="1744" w:type="dxa"/>
            <w:gridSpan w:val="2"/>
          </w:tcPr>
          <w:p w14:paraId="3C84D29D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andomized, controlled, cross-over </w:t>
            </w:r>
          </w:p>
        </w:tc>
        <w:tc>
          <w:tcPr>
            <w:tcW w:w="1601" w:type="dxa"/>
          </w:tcPr>
          <w:p w14:paraId="4E90A33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49</w:t>
            </w:r>
          </w:p>
          <w:p w14:paraId="1DD2F23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50 (avoidance)</w:t>
            </w:r>
          </w:p>
        </w:tc>
        <w:tc>
          <w:tcPr>
            <w:tcW w:w="1488" w:type="dxa"/>
            <w:gridSpan w:val="2"/>
          </w:tcPr>
          <w:p w14:paraId="40A3E5E7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2.4 years </w:t>
            </w:r>
          </w:p>
          <w:p w14:paraId="6AB79D4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7-16 years)</w:t>
            </w:r>
          </w:p>
        </w:tc>
        <w:tc>
          <w:tcPr>
            <w:tcW w:w="1513" w:type="dxa"/>
            <w:gridSpan w:val="2"/>
          </w:tcPr>
          <w:p w14:paraId="211A1FF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0 mg PP</w:t>
            </w:r>
          </w:p>
        </w:tc>
        <w:tc>
          <w:tcPr>
            <w:tcW w:w="1414" w:type="dxa"/>
            <w:gridSpan w:val="2"/>
          </w:tcPr>
          <w:p w14:paraId="0247FDED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958" w:type="dxa"/>
            <w:gridSpan w:val="2"/>
          </w:tcPr>
          <w:p w14:paraId="1EE5285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: 33/39 children reached maintenance phase. </w:t>
            </w:r>
          </w:p>
          <w:p w14:paraId="584A6BA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A0FC2ED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 of 39 children (61.5%) passed OFC (1400mg PP).</w:t>
            </w:r>
          </w:p>
          <w:p w14:paraId="09B5C3D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D278685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children excluded from primary analysis.</w:t>
            </w:r>
          </w:p>
          <w:p w14:paraId="10606D9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E59FCF2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None of the children (0/46) passed OFC (1400 mg PP) at avoidance phase. </w:t>
            </w:r>
          </w:p>
          <w:p w14:paraId="3D49B2B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F5B134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children withdrew</w:t>
            </w:r>
          </w:p>
          <w:p w14:paraId="73FEF54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714ECB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crossover phase 41 of 45 children (91%) reached maintenance phase and 24/45 children (54%) passed OFC (1400 mg PP).</w:t>
            </w:r>
          </w:p>
        </w:tc>
        <w:tc>
          <w:tcPr>
            <w:tcW w:w="2055" w:type="dxa"/>
            <w:gridSpan w:val="2"/>
          </w:tcPr>
          <w:p w14:paraId="18C9808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CE545E" w:rsidRPr="00C65C6C" w14:paraId="24CC0A92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30F07EA1" w14:textId="37BDBC38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ng et al, 2015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8)</w:t>
            </w:r>
          </w:p>
        </w:tc>
        <w:tc>
          <w:tcPr>
            <w:tcW w:w="1044" w:type="dxa"/>
          </w:tcPr>
          <w:p w14:paraId="1536B80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</w:t>
            </w:r>
          </w:p>
        </w:tc>
        <w:tc>
          <w:tcPr>
            <w:tcW w:w="1744" w:type="dxa"/>
            <w:gridSpan w:val="2"/>
          </w:tcPr>
          <w:p w14:paraId="6F3E168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 placebo-controlled</w:t>
            </w:r>
          </w:p>
          <w:p w14:paraId="3BF3A8F7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Lactobacillus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hamnosus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as administered as an adjuvant)</w:t>
            </w:r>
          </w:p>
        </w:tc>
        <w:tc>
          <w:tcPr>
            <w:tcW w:w="1601" w:type="dxa"/>
          </w:tcPr>
          <w:p w14:paraId="0DA5D6E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31</w:t>
            </w:r>
          </w:p>
          <w:p w14:paraId="2E317D0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31 (placebo)</w:t>
            </w:r>
          </w:p>
        </w:tc>
        <w:tc>
          <w:tcPr>
            <w:tcW w:w="1488" w:type="dxa"/>
            <w:gridSpan w:val="2"/>
          </w:tcPr>
          <w:p w14:paraId="3B9783F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.1 years </w:t>
            </w:r>
          </w:p>
          <w:p w14:paraId="3EAD5FB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-19 years)</w:t>
            </w:r>
          </w:p>
        </w:tc>
        <w:tc>
          <w:tcPr>
            <w:tcW w:w="1513" w:type="dxa"/>
            <w:gridSpan w:val="2"/>
          </w:tcPr>
          <w:p w14:paraId="1C3D949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0 mg PP</w:t>
            </w:r>
          </w:p>
        </w:tc>
        <w:tc>
          <w:tcPr>
            <w:tcW w:w="1414" w:type="dxa"/>
            <w:gridSpan w:val="2"/>
          </w:tcPr>
          <w:p w14:paraId="01797B8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8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958" w:type="dxa"/>
            <w:gridSpan w:val="2"/>
          </w:tcPr>
          <w:p w14:paraId="2C83F53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26 children (83.9%) passed OFC (4000 mg PP)</w:t>
            </w:r>
          </w:p>
          <w:p w14:paraId="5D63AB7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3B5705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children withdrew</w:t>
            </w:r>
          </w:p>
          <w:p w14:paraId="72A4CBF8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731D2A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CG: 2 children (6.5%) passed OFC (4000 mg PP)</w:t>
            </w:r>
          </w:p>
          <w:p w14:paraId="0D6BC16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9E7CA6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children withdrew</w:t>
            </w:r>
          </w:p>
        </w:tc>
        <w:tc>
          <w:tcPr>
            <w:tcW w:w="2055" w:type="dxa"/>
            <w:gridSpan w:val="2"/>
          </w:tcPr>
          <w:p w14:paraId="4C4DF6BD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Avoid time: 2-5 w</w:t>
            </w:r>
          </w:p>
          <w:p w14:paraId="65FF9895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98D89D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: 23 children (74.2%) passed OFC (4000 mg PP). </w:t>
            </w:r>
          </w:p>
          <w:p w14:paraId="65EE8ED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BE9D63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1 child (3.2%) 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passed OFC (4000 mg PP).</w:t>
            </w:r>
          </w:p>
        </w:tc>
      </w:tr>
      <w:tr w:rsidR="00CE545E" w:rsidRPr="00C65C6C" w14:paraId="50428276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42BE4FEA" w14:textId="7FDFFE3F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MacGinnitie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16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9)</w:t>
            </w:r>
          </w:p>
        </w:tc>
        <w:tc>
          <w:tcPr>
            <w:tcW w:w="1044" w:type="dxa"/>
          </w:tcPr>
          <w:p w14:paraId="1A0CABC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</w:t>
            </w:r>
          </w:p>
        </w:tc>
        <w:tc>
          <w:tcPr>
            <w:tcW w:w="1744" w:type="dxa"/>
            <w:gridSpan w:val="2"/>
          </w:tcPr>
          <w:p w14:paraId="73270772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 placebo controlled</w:t>
            </w:r>
          </w:p>
          <w:p w14:paraId="3B55A0E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Omalizumab was administered as an adjuvant)</w:t>
            </w:r>
          </w:p>
        </w:tc>
        <w:tc>
          <w:tcPr>
            <w:tcW w:w="1601" w:type="dxa"/>
          </w:tcPr>
          <w:p w14:paraId="5F0B1EA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29</w:t>
            </w:r>
          </w:p>
          <w:p w14:paraId="48A2D65D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8</w:t>
            </w:r>
          </w:p>
        </w:tc>
        <w:tc>
          <w:tcPr>
            <w:tcW w:w="1488" w:type="dxa"/>
            <w:gridSpan w:val="2"/>
          </w:tcPr>
          <w:p w14:paraId="2A06796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years</w:t>
            </w:r>
          </w:p>
          <w:p w14:paraId="556BAF5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-19 years)</w:t>
            </w:r>
          </w:p>
        </w:tc>
        <w:tc>
          <w:tcPr>
            <w:tcW w:w="1513" w:type="dxa"/>
            <w:gridSpan w:val="2"/>
          </w:tcPr>
          <w:p w14:paraId="1F33924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0 mg PP</w:t>
            </w:r>
          </w:p>
        </w:tc>
        <w:tc>
          <w:tcPr>
            <w:tcW w:w="1414" w:type="dxa"/>
            <w:gridSpan w:val="2"/>
          </w:tcPr>
          <w:p w14:paraId="187F5B3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w</w:t>
            </w:r>
          </w:p>
        </w:tc>
        <w:tc>
          <w:tcPr>
            <w:tcW w:w="1958" w:type="dxa"/>
            <w:gridSpan w:val="2"/>
          </w:tcPr>
          <w:p w14:paraId="68DA903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22 children (75.9%) passed OFC (4000mg PP).</w:t>
            </w:r>
          </w:p>
          <w:p w14:paraId="23DB5BE8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161A98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1 child (12.5%) passed OFC (4000mg PP).</w:t>
            </w:r>
          </w:p>
        </w:tc>
        <w:tc>
          <w:tcPr>
            <w:tcW w:w="2055" w:type="dxa"/>
            <w:gridSpan w:val="2"/>
          </w:tcPr>
          <w:p w14:paraId="0AB15625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CE545E" w:rsidRPr="00C65C6C" w14:paraId="210AC721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2293CB7A" w14:textId="7AFD65E0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ckery et al, 2017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0)</w:t>
            </w:r>
          </w:p>
          <w:p w14:paraId="1AF1BC4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4" w:type="dxa"/>
          </w:tcPr>
          <w:p w14:paraId="46D17332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</w:t>
            </w:r>
          </w:p>
        </w:tc>
        <w:tc>
          <w:tcPr>
            <w:tcW w:w="1744" w:type="dxa"/>
            <w:gridSpan w:val="2"/>
          </w:tcPr>
          <w:p w14:paraId="6C3D18D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 controlled</w:t>
            </w:r>
          </w:p>
        </w:tc>
        <w:tc>
          <w:tcPr>
            <w:tcW w:w="1601" w:type="dxa"/>
          </w:tcPr>
          <w:p w14:paraId="7EEF85A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: </w:t>
            </w:r>
          </w:p>
          <w:p w14:paraId="45E6B6A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dose: 20</w:t>
            </w:r>
          </w:p>
          <w:p w14:paraId="3EF8EE1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dose: 17</w:t>
            </w:r>
          </w:p>
          <w:p w14:paraId="6ED1E92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5E9607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154 </w:t>
            </w:r>
          </w:p>
          <w:p w14:paraId="6527A2F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historical cohort)</w:t>
            </w:r>
          </w:p>
        </w:tc>
        <w:tc>
          <w:tcPr>
            <w:tcW w:w="1488" w:type="dxa"/>
            <w:gridSpan w:val="2"/>
          </w:tcPr>
          <w:p w14:paraId="3CA35B0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8.5 months </w:t>
            </w:r>
          </w:p>
          <w:p w14:paraId="61E82D6D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9-36 months)</w:t>
            </w:r>
          </w:p>
        </w:tc>
        <w:tc>
          <w:tcPr>
            <w:tcW w:w="1513" w:type="dxa"/>
            <w:gridSpan w:val="2"/>
          </w:tcPr>
          <w:p w14:paraId="2323A18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dose: 300 mg PP</w:t>
            </w:r>
          </w:p>
          <w:p w14:paraId="28F8F70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229EE2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dose: 3000 mg PP</w:t>
            </w:r>
          </w:p>
        </w:tc>
        <w:tc>
          <w:tcPr>
            <w:tcW w:w="1414" w:type="dxa"/>
            <w:gridSpan w:val="2"/>
          </w:tcPr>
          <w:p w14:paraId="4DA359B7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6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958" w:type="dxa"/>
            <w:gridSpan w:val="2"/>
          </w:tcPr>
          <w:p w14:paraId="0EB596D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dose: 17 children (85%) achieved desensitization.</w:t>
            </w:r>
          </w:p>
          <w:p w14:paraId="6767F238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9C438D2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dose: 13 children (76%) achieved desensitization.</w:t>
            </w:r>
          </w:p>
        </w:tc>
        <w:tc>
          <w:tcPr>
            <w:tcW w:w="2055" w:type="dxa"/>
            <w:gridSpan w:val="2"/>
          </w:tcPr>
          <w:p w14:paraId="17C4880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oid time: 4 w</w:t>
            </w:r>
          </w:p>
          <w:p w14:paraId="69A3A08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5514988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dose: 17 children (85%) passed OFC (5000 mg PP).</w:t>
            </w:r>
          </w:p>
          <w:p w14:paraId="5A7EC9F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D17B1B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dose: 12 children (71%) passed OFC (5000 mg PP).</w:t>
            </w:r>
          </w:p>
        </w:tc>
      </w:tr>
      <w:tr w:rsidR="00CE545E" w:rsidRPr="00C65C6C" w14:paraId="36182598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3585EF31" w14:textId="409A10B6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ukkonen et al, 2017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1)</w:t>
            </w:r>
          </w:p>
        </w:tc>
        <w:tc>
          <w:tcPr>
            <w:tcW w:w="1044" w:type="dxa"/>
          </w:tcPr>
          <w:p w14:paraId="6E35F91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</w:t>
            </w:r>
          </w:p>
        </w:tc>
        <w:tc>
          <w:tcPr>
            <w:tcW w:w="1744" w:type="dxa"/>
            <w:gridSpan w:val="2"/>
          </w:tcPr>
          <w:p w14:paraId="27A22D2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led</w:t>
            </w:r>
          </w:p>
        </w:tc>
        <w:tc>
          <w:tcPr>
            <w:tcW w:w="1601" w:type="dxa"/>
          </w:tcPr>
          <w:p w14:paraId="13AB927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39</w:t>
            </w:r>
          </w:p>
          <w:p w14:paraId="381F339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21 (placebo)</w:t>
            </w:r>
          </w:p>
        </w:tc>
        <w:tc>
          <w:tcPr>
            <w:tcW w:w="1488" w:type="dxa"/>
            <w:gridSpan w:val="2"/>
          </w:tcPr>
          <w:p w14:paraId="200A85C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.3 years  </w:t>
            </w:r>
          </w:p>
          <w:p w14:paraId="4EBA713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-18 years)</w:t>
            </w:r>
          </w:p>
        </w:tc>
        <w:tc>
          <w:tcPr>
            <w:tcW w:w="1513" w:type="dxa"/>
            <w:gridSpan w:val="2"/>
          </w:tcPr>
          <w:p w14:paraId="6197247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0 mg PP</w:t>
            </w:r>
          </w:p>
        </w:tc>
        <w:tc>
          <w:tcPr>
            <w:tcW w:w="1414" w:type="dxa"/>
            <w:gridSpan w:val="2"/>
          </w:tcPr>
          <w:p w14:paraId="7E5F24B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958" w:type="dxa"/>
            <w:gridSpan w:val="2"/>
          </w:tcPr>
          <w:p w14:paraId="230FD2B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33 children (85%) reached maintenance dose.</w:t>
            </w:r>
          </w:p>
          <w:p w14:paraId="3112F79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FB23307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 children (67%) passed OFC (1255 mg PP)</w:t>
            </w:r>
          </w:p>
          <w:p w14:paraId="325C6A1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E5E9FF7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None of the children  passed OFC (1255 mg PP) </w:t>
            </w:r>
          </w:p>
        </w:tc>
        <w:tc>
          <w:tcPr>
            <w:tcW w:w="2055" w:type="dxa"/>
            <w:gridSpan w:val="2"/>
          </w:tcPr>
          <w:p w14:paraId="2F2B95A2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CE545E" w:rsidRPr="00C65C6C" w14:paraId="474BBA41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57670578" w14:textId="426A376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Hsiao et al, 2017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2)</w:t>
            </w:r>
          </w:p>
          <w:p w14:paraId="2649B0D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4125004" w14:textId="4F6B1B3C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Follow up study of Tang et al, 2015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8)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044" w:type="dxa"/>
          </w:tcPr>
          <w:p w14:paraId="7D94ABD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</w:t>
            </w:r>
          </w:p>
        </w:tc>
        <w:tc>
          <w:tcPr>
            <w:tcW w:w="1744" w:type="dxa"/>
            <w:gridSpan w:val="2"/>
          </w:tcPr>
          <w:p w14:paraId="4B90BFF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 placebo controlled</w:t>
            </w:r>
          </w:p>
          <w:p w14:paraId="0B20C8B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Lactobacillus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hamnosus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as administered as an adjuvant)</w:t>
            </w:r>
          </w:p>
        </w:tc>
        <w:tc>
          <w:tcPr>
            <w:tcW w:w="1601" w:type="dxa"/>
          </w:tcPr>
          <w:p w14:paraId="03BFC1A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24</w:t>
            </w:r>
          </w:p>
          <w:p w14:paraId="6E74387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24 (placebo)</w:t>
            </w:r>
          </w:p>
        </w:tc>
        <w:tc>
          <w:tcPr>
            <w:tcW w:w="1488" w:type="dxa"/>
            <w:gridSpan w:val="2"/>
          </w:tcPr>
          <w:p w14:paraId="7BA64A0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2.1 years (SD: 2.4 years) </w:t>
            </w:r>
          </w:p>
        </w:tc>
        <w:tc>
          <w:tcPr>
            <w:tcW w:w="1513" w:type="dxa"/>
            <w:gridSpan w:val="2"/>
          </w:tcPr>
          <w:p w14:paraId="3572B58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4" w:type="dxa"/>
            <w:gridSpan w:val="2"/>
          </w:tcPr>
          <w:p w14:paraId="0CA9C9F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2 years follow-up after treatment</w:t>
            </w:r>
          </w:p>
        </w:tc>
        <w:tc>
          <w:tcPr>
            <w:tcW w:w="1958" w:type="dxa"/>
            <w:gridSpan w:val="2"/>
          </w:tcPr>
          <w:p w14:paraId="68B4DF3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16 children  (67%) continued eating peanut.</w:t>
            </w:r>
          </w:p>
          <w:p w14:paraId="7DE52C4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BE1A3E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1 child (4%) continued eating peanut.</w:t>
            </w:r>
          </w:p>
        </w:tc>
        <w:tc>
          <w:tcPr>
            <w:tcW w:w="2055" w:type="dxa"/>
            <w:gridSpan w:val="2"/>
          </w:tcPr>
          <w:p w14:paraId="7A5A6AAD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oid time: 8 w</w:t>
            </w:r>
          </w:p>
          <w:p w14:paraId="79BB55C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2D7632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7 of 12 children (58%) passed OFC (4000 mg PP).</w:t>
            </w:r>
          </w:p>
          <w:p w14:paraId="3C02B1B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E69AE2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1 of 15 children (7%) passed OFC (4000 mg PP)</w:t>
            </w:r>
          </w:p>
        </w:tc>
      </w:tr>
      <w:tr w:rsidR="00CE545E" w:rsidRPr="00C65C6C" w14:paraId="2DAF9627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3F353B83" w14:textId="04709CCF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rd et al, 2018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3)</w:t>
            </w:r>
          </w:p>
          <w:p w14:paraId="7838D9A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8026C9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PALISADE study)</w:t>
            </w:r>
          </w:p>
        </w:tc>
        <w:tc>
          <w:tcPr>
            <w:tcW w:w="1044" w:type="dxa"/>
          </w:tcPr>
          <w:p w14:paraId="500D2BE2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</w:t>
            </w:r>
          </w:p>
        </w:tc>
        <w:tc>
          <w:tcPr>
            <w:tcW w:w="1744" w:type="dxa"/>
            <w:gridSpan w:val="2"/>
          </w:tcPr>
          <w:p w14:paraId="24595212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 placebo controlled (phase 2)</w:t>
            </w:r>
          </w:p>
        </w:tc>
        <w:tc>
          <w:tcPr>
            <w:tcW w:w="1601" w:type="dxa"/>
          </w:tcPr>
          <w:p w14:paraId="11AE55A2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29</w:t>
            </w:r>
          </w:p>
          <w:p w14:paraId="6817DA3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26 (placebo)</w:t>
            </w:r>
          </w:p>
        </w:tc>
        <w:tc>
          <w:tcPr>
            <w:tcW w:w="1488" w:type="dxa"/>
            <w:gridSpan w:val="2"/>
          </w:tcPr>
          <w:p w14:paraId="761AD92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 years </w:t>
            </w:r>
          </w:p>
          <w:p w14:paraId="7F089177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-26 years)</w:t>
            </w:r>
          </w:p>
        </w:tc>
        <w:tc>
          <w:tcPr>
            <w:tcW w:w="1513" w:type="dxa"/>
            <w:gridSpan w:val="2"/>
          </w:tcPr>
          <w:p w14:paraId="06C1715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0 mg characterized PP (AR101)</w:t>
            </w:r>
          </w:p>
        </w:tc>
        <w:tc>
          <w:tcPr>
            <w:tcW w:w="1414" w:type="dxa"/>
            <w:gridSpan w:val="2"/>
          </w:tcPr>
          <w:p w14:paraId="46264B8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w</w:t>
            </w:r>
          </w:p>
        </w:tc>
        <w:tc>
          <w:tcPr>
            <w:tcW w:w="1958" w:type="dxa"/>
            <w:gridSpan w:val="2"/>
          </w:tcPr>
          <w:p w14:paraId="462D79D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23 children (79%) passed 443 mg PP OFC.</w:t>
            </w:r>
          </w:p>
          <w:p w14:paraId="59A77B6D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8 children (62%) passed 1043 mg PP OFC. </w:t>
            </w:r>
          </w:p>
          <w:p w14:paraId="0936F465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C4A7A78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5 children (19%) passed 443 mg PP OFC.</w:t>
            </w:r>
          </w:p>
          <w:p w14:paraId="704914C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ne of the children passed 1043 mg PP OFC. </w:t>
            </w:r>
          </w:p>
          <w:p w14:paraId="3EAEDF3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55" w:type="dxa"/>
            <w:gridSpan w:val="2"/>
          </w:tcPr>
          <w:p w14:paraId="55B5775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CE545E" w:rsidRPr="00C65C6C" w14:paraId="1124A5DC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44201854" w14:textId="3CD30519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gakura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18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4)</w:t>
            </w:r>
          </w:p>
        </w:tc>
        <w:tc>
          <w:tcPr>
            <w:tcW w:w="1044" w:type="dxa"/>
          </w:tcPr>
          <w:p w14:paraId="1E523745" w14:textId="77777777" w:rsidR="00CE545E" w:rsidRPr="00C65C6C" w:rsidRDefault="00CE545E" w:rsidP="003C07AD">
            <w:pPr>
              <w:rPr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</w:t>
            </w:r>
          </w:p>
        </w:tc>
        <w:tc>
          <w:tcPr>
            <w:tcW w:w="1744" w:type="dxa"/>
            <w:gridSpan w:val="2"/>
          </w:tcPr>
          <w:p w14:paraId="531F02F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n label</w:t>
            </w:r>
          </w:p>
        </w:tc>
        <w:tc>
          <w:tcPr>
            <w:tcW w:w="1601" w:type="dxa"/>
          </w:tcPr>
          <w:p w14:paraId="67C2BB9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22</w:t>
            </w:r>
          </w:p>
          <w:p w14:paraId="34A275B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11 (historical)</w:t>
            </w:r>
          </w:p>
        </w:tc>
        <w:tc>
          <w:tcPr>
            <w:tcW w:w="1488" w:type="dxa"/>
            <w:gridSpan w:val="2"/>
          </w:tcPr>
          <w:p w14:paraId="578B486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5 years</w:t>
            </w:r>
          </w:p>
          <w:p w14:paraId="156627A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-18 years)</w:t>
            </w:r>
          </w:p>
        </w:tc>
        <w:tc>
          <w:tcPr>
            <w:tcW w:w="1513" w:type="dxa"/>
            <w:gridSpan w:val="2"/>
          </w:tcPr>
          <w:p w14:paraId="0B0B47D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5 mg PP</w:t>
            </w:r>
          </w:p>
        </w:tc>
        <w:tc>
          <w:tcPr>
            <w:tcW w:w="1414" w:type="dxa"/>
            <w:gridSpan w:val="2"/>
          </w:tcPr>
          <w:p w14:paraId="4AD0FD9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&gt;3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  <w:p w14:paraId="4E9C8F6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duration: 2 years</w:t>
            </w:r>
          </w:p>
        </w:tc>
        <w:tc>
          <w:tcPr>
            <w:tcW w:w="1958" w:type="dxa"/>
            <w:gridSpan w:val="2"/>
          </w:tcPr>
          <w:p w14:paraId="673703B7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: All children achieved desensitization. </w:t>
            </w:r>
          </w:p>
        </w:tc>
        <w:tc>
          <w:tcPr>
            <w:tcW w:w="2055" w:type="dxa"/>
            <w:gridSpan w:val="2"/>
          </w:tcPr>
          <w:p w14:paraId="44966962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oid time: 2 w</w:t>
            </w:r>
          </w:p>
          <w:p w14:paraId="5955AFA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73FF4A7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15 children (68%) passed OFC (795 mg PP).</w:t>
            </w:r>
          </w:p>
          <w:p w14:paraId="7B998ED8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D09EF0D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2 children (18.1%) passed OFC (795 mg PP). </w:t>
            </w:r>
          </w:p>
        </w:tc>
      </w:tr>
      <w:tr w:rsidR="00CE545E" w:rsidRPr="00C65C6C" w14:paraId="696AD0B2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45FB9E1F" w14:textId="69B9B502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ckery et al, 2018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5)</w:t>
            </w:r>
          </w:p>
          <w:p w14:paraId="60EDE3C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1472A72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PALISADE study)</w:t>
            </w:r>
          </w:p>
        </w:tc>
        <w:tc>
          <w:tcPr>
            <w:tcW w:w="1044" w:type="dxa"/>
          </w:tcPr>
          <w:p w14:paraId="42342E42" w14:textId="77777777" w:rsidR="00CE545E" w:rsidRPr="00C65C6C" w:rsidRDefault="00CE545E" w:rsidP="003C07AD">
            <w:pPr>
              <w:rPr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Peanut</w:t>
            </w:r>
          </w:p>
        </w:tc>
        <w:tc>
          <w:tcPr>
            <w:tcW w:w="1744" w:type="dxa"/>
            <w:gridSpan w:val="2"/>
          </w:tcPr>
          <w:p w14:paraId="66DF6175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 placebo-controlled</w:t>
            </w:r>
          </w:p>
        </w:tc>
        <w:tc>
          <w:tcPr>
            <w:tcW w:w="1601" w:type="dxa"/>
          </w:tcPr>
          <w:p w14:paraId="22AAAA4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416 (372 were 4-17 years)</w:t>
            </w:r>
          </w:p>
          <w:p w14:paraId="085371C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CG: 139 (124 were 4-17 years) (placebo)</w:t>
            </w:r>
          </w:p>
        </w:tc>
        <w:tc>
          <w:tcPr>
            <w:tcW w:w="1488" w:type="dxa"/>
            <w:gridSpan w:val="2"/>
          </w:tcPr>
          <w:p w14:paraId="04400502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11.3 years </w:t>
            </w:r>
          </w:p>
          <w:p w14:paraId="270CD5ED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-55 years)</w:t>
            </w:r>
          </w:p>
        </w:tc>
        <w:tc>
          <w:tcPr>
            <w:tcW w:w="1513" w:type="dxa"/>
            <w:gridSpan w:val="2"/>
          </w:tcPr>
          <w:p w14:paraId="3277A16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0 mg characterized PP (AR101)</w:t>
            </w:r>
          </w:p>
        </w:tc>
        <w:tc>
          <w:tcPr>
            <w:tcW w:w="1414" w:type="dxa"/>
            <w:gridSpan w:val="2"/>
          </w:tcPr>
          <w:p w14:paraId="327841D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2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958" w:type="dxa"/>
            <w:gridSpan w:val="2"/>
          </w:tcPr>
          <w:p w14:paraId="4A81AE6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: 250 of 372 children (67%) passed OFC (600 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mg PP)</w:t>
            </w:r>
          </w:p>
          <w:p w14:paraId="6C0C0665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45E494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5 of 124 children (4%) passed OFC (600 mg PP)</w:t>
            </w:r>
          </w:p>
        </w:tc>
        <w:tc>
          <w:tcPr>
            <w:tcW w:w="2055" w:type="dxa"/>
            <w:gridSpan w:val="2"/>
          </w:tcPr>
          <w:p w14:paraId="502D002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NA</w:t>
            </w:r>
          </w:p>
        </w:tc>
      </w:tr>
      <w:tr w:rsidR="00CE545E" w:rsidRPr="00C65C6C" w14:paraId="0AB79773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41D52D48" w14:textId="5C2F7FB2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umchen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19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6)</w:t>
            </w:r>
          </w:p>
        </w:tc>
        <w:tc>
          <w:tcPr>
            <w:tcW w:w="1044" w:type="dxa"/>
          </w:tcPr>
          <w:p w14:paraId="2A36FD39" w14:textId="77777777" w:rsidR="00CE545E" w:rsidRPr="00C65C6C" w:rsidRDefault="00CE545E" w:rsidP="003C07AD">
            <w:pPr>
              <w:rPr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</w:t>
            </w:r>
          </w:p>
        </w:tc>
        <w:tc>
          <w:tcPr>
            <w:tcW w:w="1744" w:type="dxa"/>
            <w:gridSpan w:val="2"/>
          </w:tcPr>
          <w:p w14:paraId="1A9D33E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 placebo-controlled</w:t>
            </w:r>
          </w:p>
        </w:tc>
        <w:tc>
          <w:tcPr>
            <w:tcW w:w="1601" w:type="dxa"/>
          </w:tcPr>
          <w:p w14:paraId="1BDDB1C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31</w:t>
            </w:r>
          </w:p>
          <w:p w14:paraId="22F9553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31 (placebo)</w:t>
            </w:r>
          </w:p>
        </w:tc>
        <w:tc>
          <w:tcPr>
            <w:tcW w:w="1488" w:type="dxa"/>
            <w:gridSpan w:val="2"/>
          </w:tcPr>
          <w:p w14:paraId="5245F9FD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6 years</w:t>
            </w:r>
          </w:p>
          <w:p w14:paraId="619439C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-17 years)</w:t>
            </w:r>
          </w:p>
        </w:tc>
        <w:tc>
          <w:tcPr>
            <w:tcW w:w="1513" w:type="dxa"/>
            <w:gridSpan w:val="2"/>
          </w:tcPr>
          <w:p w14:paraId="0E7A2D9D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5mg PP (range: 50-250 mg PP)</w:t>
            </w:r>
          </w:p>
        </w:tc>
        <w:tc>
          <w:tcPr>
            <w:tcW w:w="1414" w:type="dxa"/>
            <w:gridSpan w:val="2"/>
          </w:tcPr>
          <w:p w14:paraId="0034A61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958" w:type="dxa"/>
            <w:gridSpan w:val="2"/>
          </w:tcPr>
          <w:p w14:paraId="7ED4BA2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23 children (74%) passed 300 mg PP-OFC.</w:t>
            </w:r>
          </w:p>
          <w:p w14:paraId="41F7AA9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children (42%) passed 4500 mg PP-OFC.</w:t>
            </w:r>
          </w:p>
          <w:p w14:paraId="555935E8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A75DC32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5 children (16%) passed 300 mg PP-OFC.</w:t>
            </w:r>
          </w:p>
          <w:p w14:paraId="768D5EF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child (3.2%) passed 4500 mg PP-OFC. </w:t>
            </w:r>
          </w:p>
        </w:tc>
        <w:tc>
          <w:tcPr>
            <w:tcW w:w="2055" w:type="dxa"/>
            <w:gridSpan w:val="2"/>
          </w:tcPr>
          <w:p w14:paraId="28817D7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CE545E" w:rsidRPr="00C65C6C" w14:paraId="306DBAED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4039E05B" w14:textId="79203560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nthrajah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19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7)</w:t>
            </w:r>
          </w:p>
          <w:p w14:paraId="0760EB2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C295CA8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POISED study) </w:t>
            </w:r>
          </w:p>
        </w:tc>
        <w:tc>
          <w:tcPr>
            <w:tcW w:w="1044" w:type="dxa"/>
          </w:tcPr>
          <w:p w14:paraId="49D462AF" w14:textId="77777777" w:rsidR="00CE545E" w:rsidRPr="00C65C6C" w:rsidRDefault="00CE545E" w:rsidP="003C07AD">
            <w:pPr>
              <w:rPr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</w:t>
            </w:r>
          </w:p>
        </w:tc>
        <w:tc>
          <w:tcPr>
            <w:tcW w:w="1744" w:type="dxa"/>
            <w:gridSpan w:val="2"/>
          </w:tcPr>
          <w:p w14:paraId="73DAC29D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 placebo controlled</w:t>
            </w:r>
          </w:p>
        </w:tc>
        <w:tc>
          <w:tcPr>
            <w:tcW w:w="1601" w:type="dxa"/>
          </w:tcPr>
          <w:p w14:paraId="2A690895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</w:t>
            </w:r>
          </w:p>
          <w:p w14:paraId="1A7B063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-0 group: 60</w:t>
            </w:r>
          </w:p>
          <w:p w14:paraId="7CAAF7E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-300 group: 35</w:t>
            </w:r>
          </w:p>
          <w:p w14:paraId="45F6078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25 (placebo)</w:t>
            </w:r>
          </w:p>
        </w:tc>
        <w:tc>
          <w:tcPr>
            <w:tcW w:w="1488" w:type="dxa"/>
            <w:gridSpan w:val="2"/>
          </w:tcPr>
          <w:p w14:paraId="0A8C9EF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0 years </w:t>
            </w:r>
          </w:p>
          <w:p w14:paraId="4FBA3A8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7- 55 years)</w:t>
            </w:r>
          </w:p>
        </w:tc>
        <w:tc>
          <w:tcPr>
            <w:tcW w:w="1513" w:type="dxa"/>
            <w:gridSpan w:val="2"/>
          </w:tcPr>
          <w:p w14:paraId="3664F32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eanut-0 group: 4000 mg PP for 104 w </w:t>
            </w:r>
          </w:p>
          <w:p w14:paraId="59D05D3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9958045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-3000 group: 4000 mg PP for 104 w followed by either a lower dose of 300 mg PP.</w:t>
            </w:r>
          </w:p>
        </w:tc>
        <w:tc>
          <w:tcPr>
            <w:tcW w:w="1414" w:type="dxa"/>
            <w:gridSpan w:val="2"/>
          </w:tcPr>
          <w:p w14:paraId="676696C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6 w</w:t>
            </w:r>
          </w:p>
        </w:tc>
        <w:tc>
          <w:tcPr>
            <w:tcW w:w="1958" w:type="dxa"/>
            <w:gridSpan w:val="2"/>
          </w:tcPr>
          <w:p w14:paraId="65B2531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t 104 and 117 w: </w:t>
            </w:r>
          </w:p>
          <w:p w14:paraId="052A5F3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-0 group: 21 children (35%) passed OFC. (4000 mg PP)</w:t>
            </w:r>
          </w:p>
          <w:p w14:paraId="4592995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412785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1 child (4%) passed OFC. (4000 mg PP)</w:t>
            </w:r>
          </w:p>
          <w:p w14:paraId="739EE56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1D4D8F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55" w:type="dxa"/>
            <w:gridSpan w:val="2"/>
          </w:tcPr>
          <w:p w14:paraId="4D958A4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void time: 52 weeks for peanut 0 group. </w:t>
            </w:r>
          </w:p>
          <w:p w14:paraId="7CE67EE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19EB40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 0 group: 8 children (13%) passed OFC.</w:t>
            </w:r>
          </w:p>
        </w:tc>
      </w:tr>
      <w:tr w:rsidR="00CE545E" w:rsidRPr="00C65C6C" w14:paraId="4351AFF3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7CA8E10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urihane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20</w:t>
            </w:r>
          </w:p>
          <w:p w14:paraId="75CD9598" w14:textId="08299AC6" w:rsidR="00CE545E" w:rsidRPr="00C65C6C" w:rsidRDefault="00D93DF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8)</w:t>
            </w:r>
          </w:p>
          <w:p w14:paraId="6AF0D02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ARTEMİS 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study)</w:t>
            </w:r>
          </w:p>
        </w:tc>
        <w:tc>
          <w:tcPr>
            <w:tcW w:w="1044" w:type="dxa"/>
          </w:tcPr>
          <w:p w14:paraId="336DF2E2" w14:textId="77777777" w:rsidR="00CE545E" w:rsidRPr="00C65C6C" w:rsidRDefault="00CE545E" w:rsidP="003C07AD">
            <w:pPr>
              <w:rPr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Peanut</w:t>
            </w:r>
          </w:p>
        </w:tc>
        <w:tc>
          <w:tcPr>
            <w:tcW w:w="1744" w:type="dxa"/>
            <w:gridSpan w:val="2"/>
          </w:tcPr>
          <w:p w14:paraId="1C0BA10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andomized, placebo-controlled, </w:t>
            </w:r>
          </w:p>
          <w:p w14:paraId="052DEDC7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ase 3 trial</w:t>
            </w:r>
          </w:p>
        </w:tc>
        <w:tc>
          <w:tcPr>
            <w:tcW w:w="1601" w:type="dxa"/>
          </w:tcPr>
          <w:p w14:paraId="4E07A968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132</w:t>
            </w:r>
          </w:p>
          <w:p w14:paraId="16FAEAE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43 (placebo)</w:t>
            </w:r>
          </w:p>
        </w:tc>
        <w:tc>
          <w:tcPr>
            <w:tcW w:w="1488" w:type="dxa"/>
            <w:gridSpan w:val="2"/>
          </w:tcPr>
          <w:p w14:paraId="3311630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1 years</w:t>
            </w:r>
          </w:p>
          <w:p w14:paraId="3D10BA3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-17 years)</w:t>
            </w:r>
          </w:p>
        </w:tc>
        <w:tc>
          <w:tcPr>
            <w:tcW w:w="1513" w:type="dxa"/>
            <w:gridSpan w:val="2"/>
          </w:tcPr>
          <w:p w14:paraId="45C5A6ED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0 mg characterized PP (AR101)</w:t>
            </w:r>
          </w:p>
        </w:tc>
        <w:tc>
          <w:tcPr>
            <w:tcW w:w="1414" w:type="dxa"/>
            <w:gridSpan w:val="2"/>
          </w:tcPr>
          <w:p w14:paraId="4AA1BA1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958" w:type="dxa"/>
            <w:gridSpan w:val="2"/>
          </w:tcPr>
          <w:p w14:paraId="396D2F6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77 children (58%) tolerated 1000 mg PP at exit OFC.</w:t>
            </w:r>
          </w:p>
          <w:p w14:paraId="2CC0E9A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FD04D9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1 child (2%) tolerated 1000 mg PP at exit OFC.</w:t>
            </w:r>
          </w:p>
          <w:p w14:paraId="753E3E5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55" w:type="dxa"/>
            <w:gridSpan w:val="2"/>
          </w:tcPr>
          <w:p w14:paraId="6FEBC782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NA</w:t>
            </w:r>
          </w:p>
        </w:tc>
      </w:tr>
      <w:tr w:rsidR="00CE545E" w:rsidRPr="00C65C6C" w14:paraId="3FBB4908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2FD7E282" w14:textId="1E699B12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ckery et al, 2021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9)</w:t>
            </w:r>
          </w:p>
          <w:p w14:paraId="081957E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F4E78C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PALISADE study)</w:t>
            </w:r>
          </w:p>
        </w:tc>
        <w:tc>
          <w:tcPr>
            <w:tcW w:w="1044" w:type="dxa"/>
          </w:tcPr>
          <w:p w14:paraId="107D7E03" w14:textId="77777777" w:rsidR="00CE545E" w:rsidRPr="00C65C6C" w:rsidRDefault="00CE545E" w:rsidP="003C07AD">
            <w:pPr>
              <w:rPr>
                <w:sz w:val="22"/>
                <w:szCs w:val="22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nut</w:t>
            </w:r>
          </w:p>
        </w:tc>
        <w:tc>
          <w:tcPr>
            <w:tcW w:w="1744" w:type="dxa"/>
            <w:gridSpan w:val="2"/>
          </w:tcPr>
          <w:p w14:paraId="3957E047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en-label follow-on study</w:t>
            </w:r>
          </w:p>
        </w:tc>
        <w:tc>
          <w:tcPr>
            <w:tcW w:w="1601" w:type="dxa"/>
          </w:tcPr>
          <w:p w14:paraId="7B43DD8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256 (OIT continuing group)</w:t>
            </w:r>
          </w:p>
          <w:p w14:paraId="759781A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ïve Group: 102 (OIT started)</w:t>
            </w:r>
          </w:p>
        </w:tc>
        <w:tc>
          <w:tcPr>
            <w:tcW w:w="1488" w:type="dxa"/>
            <w:gridSpan w:val="2"/>
          </w:tcPr>
          <w:p w14:paraId="5055C14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-17 years</w:t>
            </w:r>
          </w:p>
        </w:tc>
        <w:tc>
          <w:tcPr>
            <w:tcW w:w="1513" w:type="dxa"/>
            <w:gridSpan w:val="2"/>
          </w:tcPr>
          <w:p w14:paraId="04E3AF8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: </w:t>
            </w:r>
          </w:p>
          <w:p w14:paraId="2DD0E05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hort 1 (C1): 300 mg/daily</w:t>
            </w:r>
          </w:p>
          <w:p w14:paraId="413B932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hort 2 (C2):</w:t>
            </w:r>
          </w:p>
          <w:p w14:paraId="2589B47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0 mg every other day for 4 w and 300 mg twice weekly for 24 w</w:t>
            </w:r>
          </w:p>
          <w:p w14:paraId="2EDDC70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D29F49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hort 3:</w:t>
            </w:r>
          </w:p>
          <w:p w14:paraId="1D985D62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A: 300 mg/daily </w:t>
            </w:r>
          </w:p>
          <w:p w14:paraId="794331F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B: 300 mg/daily for 4w, 300 mg every other day for 24 w, 300 mg BIW for 24 w</w:t>
            </w:r>
          </w:p>
          <w:p w14:paraId="21E1E2B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C: 300 mg/daily for 4w, 300 mg every other day for 24 w, 300 mg twice weekly for 24-56w</w:t>
            </w:r>
          </w:p>
        </w:tc>
        <w:tc>
          <w:tcPr>
            <w:tcW w:w="1414" w:type="dxa"/>
            <w:gridSpan w:val="2"/>
          </w:tcPr>
          <w:p w14:paraId="71C39A0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1, C2: 28 w</w:t>
            </w:r>
          </w:p>
          <w:p w14:paraId="77F857E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D503712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3: 56 w</w:t>
            </w:r>
          </w:p>
        </w:tc>
        <w:tc>
          <w:tcPr>
            <w:tcW w:w="1958" w:type="dxa"/>
            <w:gridSpan w:val="2"/>
          </w:tcPr>
          <w:p w14:paraId="595D6968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tes of negative OFC at the end of the study (2000 mg PP):</w:t>
            </w:r>
          </w:p>
          <w:p w14:paraId="6FA199A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59000C5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G: 51.4%</w:t>
            </w:r>
          </w:p>
          <w:p w14:paraId="207A5777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1: 48.5%</w:t>
            </w:r>
          </w:p>
          <w:p w14:paraId="107A382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2: 36.8 %</w:t>
            </w:r>
          </w:p>
          <w:p w14:paraId="3BC9651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3A: 80.8%</w:t>
            </w:r>
          </w:p>
          <w:p w14:paraId="3839232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3B: 45.5%</w:t>
            </w:r>
          </w:p>
          <w:p w14:paraId="0305DD7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3C: 42.9%</w:t>
            </w:r>
          </w:p>
        </w:tc>
        <w:tc>
          <w:tcPr>
            <w:tcW w:w="2055" w:type="dxa"/>
            <w:gridSpan w:val="2"/>
          </w:tcPr>
          <w:p w14:paraId="130EF435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CE545E" w:rsidRPr="00C65C6C" w14:paraId="4BA3D68F" w14:textId="77777777" w:rsidTr="00C65C6C">
        <w:trPr>
          <w:gridAfter w:val="1"/>
          <w:wAfter w:w="34" w:type="dxa"/>
        </w:trPr>
        <w:tc>
          <w:tcPr>
            <w:tcW w:w="14188" w:type="dxa"/>
            <w:gridSpan w:val="16"/>
            <w:shd w:val="clear" w:color="auto" w:fill="D9D9D9" w:themeFill="background1" w:themeFillShade="D9"/>
          </w:tcPr>
          <w:p w14:paraId="41ACAE1D" w14:textId="77777777" w:rsidR="00CE545E" w:rsidRPr="00C65C6C" w:rsidRDefault="00CE545E" w:rsidP="003C07AD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.</w:t>
            </w:r>
            <w:r w:rsidRPr="00C65C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ab/>
              <w:t>Other foods OIT studies</w:t>
            </w:r>
          </w:p>
          <w:p w14:paraId="0EED9618" w14:textId="05023B61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E545E" w:rsidRPr="00C65C6C" w14:paraId="227809C0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676AFC7F" w14:textId="4B5DDA6A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Elizur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19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11)</w:t>
            </w:r>
          </w:p>
        </w:tc>
        <w:tc>
          <w:tcPr>
            <w:tcW w:w="1044" w:type="dxa"/>
          </w:tcPr>
          <w:p w14:paraId="0E657818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lnut</w:t>
            </w:r>
          </w:p>
        </w:tc>
        <w:tc>
          <w:tcPr>
            <w:tcW w:w="1744" w:type="dxa"/>
            <w:gridSpan w:val="2"/>
          </w:tcPr>
          <w:p w14:paraId="65BCF008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spective cohort, controlled, cross-over</w:t>
            </w:r>
          </w:p>
        </w:tc>
        <w:tc>
          <w:tcPr>
            <w:tcW w:w="1601" w:type="dxa"/>
          </w:tcPr>
          <w:p w14:paraId="1C514F68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55</w:t>
            </w:r>
          </w:p>
          <w:p w14:paraId="765FFCD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18 (avoidance)</w:t>
            </w:r>
          </w:p>
        </w:tc>
        <w:tc>
          <w:tcPr>
            <w:tcW w:w="1488" w:type="dxa"/>
            <w:gridSpan w:val="2"/>
          </w:tcPr>
          <w:p w14:paraId="5B74409D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9 years</w:t>
            </w:r>
          </w:p>
          <w:p w14:paraId="15DFA5F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-17 years)</w:t>
            </w:r>
          </w:p>
        </w:tc>
        <w:tc>
          <w:tcPr>
            <w:tcW w:w="1513" w:type="dxa"/>
            <w:gridSpan w:val="2"/>
          </w:tcPr>
          <w:p w14:paraId="3FEEFA4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00 mg walnut protein</w:t>
            </w:r>
          </w:p>
        </w:tc>
        <w:tc>
          <w:tcPr>
            <w:tcW w:w="1414" w:type="dxa"/>
            <w:gridSpan w:val="2"/>
          </w:tcPr>
          <w:p w14:paraId="4E035D5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958" w:type="dxa"/>
            <w:gridSpan w:val="2"/>
          </w:tcPr>
          <w:p w14:paraId="721FADC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49 children (89%) achieved desensitization.</w:t>
            </w:r>
          </w:p>
          <w:p w14:paraId="4459FAA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AF22A18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l children co-allergic to pecan were achieved desensitization to pecan. </w:t>
            </w:r>
          </w:p>
          <w:p w14:paraId="4745A87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65DD87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: None of the children  achieved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sentization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2055" w:type="dxa"/>
            <w:gridSpan w:val="2"/>
          </w:tcPr>
          <w:p w14:paraId="69454BC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CE545E" w:rsidRPr="00C65C6C" w14:paraId="5C6751E4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721ACE08" w14:textId="4134AF4D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aly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20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12)</w:t>
            </w:r>
          </w:p>
        </w:tc>
        <w:tc>
          <w:tcPr>
            <w:tcW w:w="1044" w:type="dxa"/>
          </w:tcPr>
          <w:p w14:paraId="095F0D75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zelnut</w:t>
            </w:r>
          </w:p>
        </w:tc>
        <w:tc>
          <w:tcPr>
            <w:tcW w:w="1744" w:type="dxa"/>
            <w:gridSpan w:val="2"/>
          </w:tcPr>
          <w:p w14:paraId="1E94016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rospective study</w:t>
            </w:r>
          </w:p>
        </w:tc>
        <w:tc>
          <w:tcPr>
            <w:tcW w:w="1601" w:type="dxa"/>
          </w:tcPr>
          <w:p w14:paraId="2F073D6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: 100 children </w:t>
            </w:r>
          </w:p>
        </w:tc>
        <w:tc>
          <w:tcPr>
            <w:tcW w:w="1488" w:type="dxa"/>
            <w:gridSpan w:val="2"/>
          </w:tcPr>
          <w:p w14:paraId="43CADEC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 years </w:t>
            </w:r>
          </w:p>
          <w:p w14:paraId="58D21E2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-9 years)</w:t>
            </w:r>
          </w:p>
        </w:tc>
        <w:tc>
          <w:tcPr>
            <w:tcW w:w="1513" w:type="dxa"/>
            <w:gridSpan w:val="2"/>
          </w:tcPr>
          <w:p w14:paraId="0FDBF3D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16 mg hazelnut protein </w:t>
            </w:r>
          </w:p>
          <w:p w14:paraId="042777D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 whole hazelnuts)/ 3 times a week</w:t>
            </w:r>
          </w:p>
        </w:tc>
        <w:tc>
          <w:tcPr>
            <w:tcW w:w="1414" w:type="dxa"/>
            <w:gridSpan w:val="2"/>
          </w:tcPr>
          <w:p w14:paraId="792D7E65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duration of the study: 6-7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958" w:type="dxa"/>
            <w:gridSpan w:val="2"/>
          </w:tcPr>
          <w:p w14:paraId="6156DC3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% of the children  achieved desensitization (passed 1635 mg hazelnut protein-OFC)</w:t>
            </w:r>
          </w:p>
        </w:tc>
        <w:tc>
          <w:tcPr>
            <w:tcW w:w="2055" w:type="dxa"/>
            <w:gridSpan w:val="2"/>
          </w:tcPr>
          <w:p w14:paraId="5C4BA0D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CE545E" w:rsidRPr="00C65C6C" w14:paraId="45CAB479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02BD9197" w14:textId="16DE64F0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chshon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19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13)</w:t>
            </w:r>
          </w:p>
        </w:tc>
        <w:tc>
          <w:tcPr>
            <w:tcW w:w="1044" w:type="dxa"/>
          </w:tcPr>
          <w:p w14:paraId="3D8707B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same</w:t>
            </w:r>
          </w:p>
        </w:tc>
        <w:tc>
          <w:tcPr>
            <w:tcW w:w="1744" w:type="dxa"/>
            <w:gridSpan w:val="2"/>
          </w:tcPr>
          <w:p w14:paraId="003F409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al-world study</w:t>
            </w:r>
          </w:p>
        </w:tc>
        <w:tc>
          <w:tcPr>
            <w:tcW w:w="1601" w:type="dxa"/>
          </w:tcPr>
          <w:p w14:paraId="159C995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60</w:t>
            </w:r>
          </w:p>
          <w:p w14:paraId="33B2C3C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15 (avoidance)</w:t>
            </w:r>
          </w:p>
        </w:tc>
        <w:tc>
          <w:tcPr>
            <w:tcW w:w="1488" w:type="dxa"/>
            <w:gridSpan w:val="2"/>
          </w:tcPr>
          <w:p w14:paraId="6C0E254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.5 years </w:t>
            </w:r>
          </w:p>
          <w:p w14:paraId="75B8313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-17 years)</w:t>
            </w:r>
          </w:p>
        </w:tc>
        <w:tc>
          <w:tcPr>
            <w:tcW w:w="1513" w:type="dxa"/>
            <w:gridSpan w:val="2"/>
          </w:tcPr>
          <w:p w14:paraId="3644D58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200 mg sesame protein </w:t>
            </w:r>
          </w:p>
          <w:p w14:paraId="09C0B86C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 g tahini)</w:t>
            </w:r>
          </w:p>
        </w:tc>
        <w:tc>
          <w:tcPr>
            <w:tcW w:w="1414" w:type="dxa"/>
            <w:gridSpan w:val="2"/>
          </w:tcPr>
          <w:p w14:paraId="416FBDE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 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</w:t>
            </w:r>
            <w:proofErr w:type="spellEnd"/>
          </w:p>
        </w:tc>
        <w:tc>
          <w:tcPr>
            <w:tcW w:w="1958" w:type="dxa"/>
            <w:gridSpan w:val="2"/>
          </w:tcPr>
          <w:p w14:paraId="76D6443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 43 children  (71.6%) passed OFC. (4000 mg sesame protein)</w:t>
            </w:r>
          </w:p>
          <w:p w14:paraId="15044D1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10D89DF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None of the children  passed OFC. (4000 mg sesame protein)</w:t>
            </w:r>
          </w:p>
        </w:tc>
        <w:tc>
          <w:tcPr>
            <w:tcW w:w="2055" w:type="dxa"/>
            <w:gridSpan w:val="2"/>
          </w:tcPr>
          <w:p w14:paraId="5F6F242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CE545E" w:rsidRPr="00C65C6C" w14:paraId="6020EEB4" w14:textId="77777777" w:rsidTr="00C65C6C">
        <w:trPr>
          <w:gridAfter w:val="1"/>
          <w:wAfter w:w="34" w:type="dxa"/>
        </w:trPr>
        <w:tc>
          <w:tcPr>
            <w:tcW w:w="1371" w:type="dxa"/>
            <w:gridSpan w:val="2"/>
          </w:tcPr>
          <w:p w14:paraId="0C7A6AAA" w14:textId="6D2E8052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wak-</w:t>
            </w:r>
            <w:proofErr w:type="spellStart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grzyn</w:t>
            </w:r>
            <w:proofErr w:type="spellEnd"/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, 2019</w:t>
            </w:r>
            <w:r w:rsidR="00D93D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14)</w:t>
            </w:r>
          </w:p>
        </w:tc>
        <w:tc>
          <w:tcPr>
            <w:tcW w:w="1044" w:type="dxa"/>
          </w:tcPr>
          <w:p w14:paraId="4F5AB407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eat</w:t>
            </w:r>
          </w:p>
        </w:tc>
        <w:tc>
          <w:tcPr>
            <w:tcW w:w="1744" w:type="dxa"/>
            <w:gridSpan w:val="2"/>
          </w:tcPr>
          <w:p w14:paraId="65B95A31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omized, placebo-controlled</w:t>
            </w:r>
          </w:p>
        </w:tc>
        <w:tc>
          <w:tcPr>
            <w:tcW w:w="1601" w:type="dxa"/>
          </w:tcPr>
          <w:p w14:paraId="12C5E7FD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:20</w:t>
            </w:r>
          </w:p>
          <w:p w14:paraId="4D6194C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23 (placebo)</w:t>
            </w:r>
          </w:p>
        </w:tc>
        <w:tc>
          <w:tcPr>
            <w:tcW w:w="1488" w:type="dxa"/>
            <w:gridSpan w:val="2"/>
          </w:tcPr>
          <w:p w14:paraId="33945A4D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.7 years </w:t>
            </w:r>
          </w:p>
          <w:p w14:paraId="5D58F99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.2-22.3 years)</w:t>
            </w:r>
          </w:p>
        </w:tc>
        <w:tc>
          <w:tcPr>
            <w:tcW w:w="1513" w:type="dxa"/>
            <w:gridSpan w:val="2"/>
          </w:tcPr>
          <w:p w14:paraId="396AEEF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dose: 1445 mg wheat protein </w:t>
            </w:r>
          </w:p>
          <w:p w14:paraId="565F4C68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1030C3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gh dose cross-over 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phase: 2748 mg wheat protein</w:t>
            </w:r>
          </w:p>
        </w:tc>
        <w:tc>
          <w:tcPr>
            <w:tcW w:w="1414" w:type="dxa"/>
            <w:gridSpan w:val="2"/>
          </w:tcPr>
          <w:p w14:paraId="0CF8A367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1 year</w:t>
            </w:r>
          </w:p>
        </w:tc>
        <w:tc>
          <w:tcPr>
            <w:tcW w:w="1958" w:type="dxa"/>
            <w:gridSpan w:val="2"/>
          </w:tcPr>
          <w:p w14:paraId="39A15ED7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: </w:t>
            </w:r>
          </w:p>
          <w:p w14:paraId="7EC02F53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st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: 12 children  (52.2%) achieved desensitization. (4443 mg wheat 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protein)</w:t>
            </w:r>
          </w:p>
          <w:p w14:paraId="2DE47F7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1FA9288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d</w:t>
            </w: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ear:  7 children  (30.4%) achieved desensitization. (7443 mg wheat protein)</w:t>
            </w:r>
          </w:p>
          <w:p w14:paraId="74D43BE0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D0A03BA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43DBA14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: None of the children desensitized.</w:t>
            </w:r>
          </w:p>
          <w:p w14:paraId="5F18845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A9A70E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G crossed-over high dose OIT. After high dose OIT 21 children (57.1%) achieved desensitization. (7443 mg wheat protein) </w:t>
            </w:r>
          </w:p>
          <w:p w14:paraId="21E9F93B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55" w:type="dxa"/>
            <w:gridSpan w:val="2"/>
          </w:tcPr>
          <w:p w14:paraId="280AFF76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Avoid time: 8-10 w</w:t>
            </w:r>
          </w:p>
          <w:p w14:paraId="48F72018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B970479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B9361EE" w14:textId="77777777" w:rsidR="00CE545E" w:rsidRPr="00C65C6C" w:rsidRDefault="00CE545E" w:rsidP="003C07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5C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% of the children  had SU.</w:t>
            </w:r>
          </w:p>
        </w:tc>
      </w:tr>
    </w:tbl>
    <w:p w14:paraId="2096A8F0" w14:textId="0022741D" w:rsidR="00C41DE4" w:rsidRPr="00C65C6C" w:rsidRDefault="00B20A41" w:rsidP="00E83A01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 New Roman" w:hAnsi="Times New Roman" w:cs="Times New Roman"/>
          <w:sz w:val="22"/>
          <w:szCs w:val="22"/>
          <w:lang w:val="en-GB"/>
        </w:rPr>
      </w:pPr>
      <w:r w:rsidRPr="00C65C6C">
        <w:rPr>
          <w:rFonts w:ascii="Times New Roman" w:hAnsi="Times New Roman" w:cs="Times New Roman"/>
          <w:sz w:val="22"/>
          <w:szCs w:val="22"/>
          <w:lang w:val="en-US"/>
        </w:rPr>
        <w:t>AG: active group, CG: control group</w:t>
      </w:r>
      <w:r w:rsidR="007F2315" w:rsidRPr="00C65C6C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E83A01" w:rsidRPr="00C65C6C">
        <w:rPr>
          <w:rFonts w:ascii="Times New Roman" w:hAnsi="Times New Roman" w:cs="Times New Roman"/>
          <w:sz w:val="22"/>
          <w:szCs w:val="22"/>
          <w:lang w:val="en-GB"/>
        </w:rPr>
        <w:t>DBPCFC: double-blinded placebo-controlled food challenge</w:t>
      </w:r>
      <w:r w:rsidR="00F874B8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E83A01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7F2315" w:rsidRPr="00C65C6C">
        <w:rPr>
          <w:rFonts w:ascii="Times New Roman" w:hAnsi="Times New Roman" w:cs="Times New Roman"/>
          <w:sz w:val="22"/>
          <w:szCs w:val="22"/>
          <w:lang w:val="en-US"/>
        </w:rPr>
        <w:t xml:space="preserve">EP: </w:t>
      </w:r>
      <w:r w:rsidR="00655915" w:rsidRPr="00C65C6C">
        <w:rPr>
          <w:rFonts w:ascii="Times New Roman" w:hAnsi="Times New Roman" w:cs="Times New Roman"/>
          <w:sz w:val="22"/>
          <w:szCs w:val="22"/>
          <w:lang w:val="en-US"/>
        </w:rPr>
        <w:t>E</w:t>
      </w:r>
      <w:r w:rsidR="00162470" w:rsidRPr="00C65C6C">
        <w:rPr>
          <w:rFonts w:ascii="Times New Roman" w:hAnsi="Times New Roman" w:cs="Times New Roman"/>
          <w:sz w:val="22"/>
          <w:szCs w:val="22"/>
          <w:lang w:val="en-US"/>
        </w:rPr>
        <w:t>gg protein</w:t>
      </w:r>
      <w:r w:rsidR="00F874B8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C41DE4" w:rsidRPr="00C65C6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83A01">
        <w:rPr>
          <w:rFonts w:ascii="Times New Roman" w:hAnsi="Times New Roman" w:cs="Times New Roman"/>
          <w:sz w:val="22"/>
          <w:szCs w:val="22"/>
          <w:lang w:val="en-US"/>
        </w:rPr>
        <w:t>OFC: Oral food challenge</w:t>
      </w:r>
      <w:r w:rsidR="00F874B8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E83A01">
        <w:rPr>
          <w:rFonts w:ascii="Times New Roman" w:hAnsi="Times New Roman" w:cs="Times New Roman"/>
          <w:sz w:val="22"/>
          <w:szCs w:val="22"/>
          <w:lang w:val="en-US"/>
        </w:rPr>
        <w:t xml:space="preserve"> OIT: Oral immunotherapy</w:t>
      </w:r>
      <w:r w:rsidR="00F874B8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E83A01">
        <w:rPr>
          <w:rFonts w:ascii="Times New Roman" w:hAnsi="Times New Roman" w:cs="Times New Roman"/>
          <w:sz w:val="22"/>
          <w:szCs w:val="22"/>
          <w:lang w:val="en-US"/>
        </w:rPr>
        <w:t xml:space="preserve"> PP: Peanut protein</w:t>
      </w:r>
      <w:r w:rsidR="00F874B8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4219E1" w:rsidRPr="00C65C6C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C41DE4" w:rsidRPr="00C65C6C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E83A01">
        <w:rPr>
          <w:rFonts w:ascii="Times New Roman" w:hAnsi="Times New Roman" w:cs="Times New Roman"/>
          <w:sz w:val="22"/>
          <w:szCs w:val="22"/>
          <w:lang w:val="en-GB"/>
        </w:rPr>
        <w:t>SU: Sustained unresponsiveness</w:t>
      </w:r>
    </w:p>
    <w:p w14:paraId="29950BD4" w14:textId="4DCC6278" w:rsidR="007408AB" w:rsidRPr="00C65C6C" w:rsidRDefault="007408A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5F391CA" w14:textId="77777777" w:rsidR="007408AB" w:rsidRPr="00C65C6C" w:rsidRDefault="007408A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C2CE10C" w14:textId="03DC9E8C" w:rsidR="00FA17EF" w:rsidRPr="00C65C6C" w:rsidRDefault="007408A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65C6C">
        <w:rPr>
          <w:rFonts w:ascii="Times New Roman" w:hAnsi="Times New Roman" w:cs="Times New Roman"/>
          <w:sz w:val="22"/>
          <w:szCs w:val="22"/>
        </w:rPr>
        <w:fldChar w:fldCharType="begin"/>
      </w:r>
      <w:r w:rsidRPr="00C65C6C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C65C6C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FA17EF" w:rsidRPr="00C65C6C" w:rsidSect="008877A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564F20" w14:textId="77777777" w:rsidR="00E01C23" w:rsidRDefault="00E01C23" w:rsidP="00F23629">
      <w:r>
        <w:separator/>
      </w:r>
    </w:p>
  </w:endnote>
  <w:endnote w:type="continuationSeparator" w:id="0">
    <w:p w14:paraId="7218E57B" w14:textId="77777777" w:rsidR="00E01C23" w:rsidRDefault="00E01C23" w:rsidP="00F23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A60EAC" w14:textId="77777777" w:rsidR="00F06DD5" w:rsidRDefault="00F06DD5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641FA0" w14:textId="77777777" w:rsidR="00F06DD5" w:rsidRDefault="00F06DD5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53C78D" w14:textId="77777777" w:rsidR="00F06DD5" w:rsidRDefault="00F06DD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8A251C" w14:textId="77777777" w:rsidR="00E01C23" w:rsidRDefault="00E01C23" w:rsidP="00F23629">
      <w:r>
        <w:separator/>
      </w:r>
    </w:p>
  </w:footnote>
  <w:footnote w:type="continuationSeparator" w:id="0">
    <w:p w14:paraId="62D7CFE7" w14:textId="77777777" w:rsidR="00E01C23" w:rsidRDefault="00E01C23" w:rsidP="00F236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81A803" w14:textId="77777777" w:rsidR="00F06DD5" w:rsidRDefault="00F06DD5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959EA9" w14:textId="2436FA49" w:rsidR="00F23629" w:rsidRDefault="00F23629">
    <w:pPr>
      <w:pStyle w:val="Intestazione"/>
    </w:pPr>
    <w:r w:rsidRPr="0062185F">
      <w:rPr>
        <w:b/>
        <w:lang w:val="en-US"/>
      </w:rPr>
      <w:t xml:space="preserve">Table </w:t>
    </w:r>
    <w:r w:rsidR="00F06DD5">
      <w:rPr>
        <w:b/>
        <w:lang w:val="en-US"/>
      </w:rPr>
      <w:t>S</w:t>
    </w:r>
    <w:r w:rsidRPr="0062185F">
      <w:rPr>
        <w:b/>
        <w:lang w:val="en-US"/>
      </w:rPr>
      <w:t xml:space="preserve">1. </w:t>
    </w:r>
    <w:r>
      <w:rPr>
        <w:b/>
        <w:lang w:val="en-US"/>
      </w:rPr>
      <w:t>Main</w:t>
    </w:r>
    <w:r w:rsidRPr="0062185F">
      <w:rPr>
        <w:b/>
        <w:lang w:val="en-US"/>
      </w:rPr>
      <w:t xml:space="preserve"> clinical studies performed </w:t>
    </w:r>
    <w:r>
      <w:rPr>
        <w:b/>
        <w:lang w:val="en-US"/>
      </w:rPr>
      <w:t xml:space="preserve">with </w:t>
    </w:r>
    <w:r w:rsidR="0011795E" w:rsidRPr="0062185F">
      <w:rPr>
        <w:b/>
        <w:lang w:val="en-US"/>
      </w:rPr>
      <w:t>oral immunotherap</w:t>
    </w:r>
    <w:r w:rsidR="0011795E">
      <w:rPr>
        <w:b/>
        <w:lang w:val="en-US"/>
      </w:rPr>
      <w:t>y</w:t>
    </w:r>
    <w:r w:rsidR="0011795E" w:rsidRPr="0062185F">
      <w:rPr>
        <w:b/>
        <w:lang w:val="en-US"/>
      </w:rPr>
      <w:t xml:space="preserve"> </w:t>
    </w:r>
    <w:r w:rsidRPr="0062185F">
      <w:rPr>
        <w:b/>
        <w:lang w:val="en-US"/>
      </w:rPr>
      <w:t>cow’s milk</w:t>
    </w:r>
    <w:r>
      <w:rPr>
        <w:b/>
        <w:lang w:val="en-US"/>
      </w:rPr>
      <w:t xml:space="preserve"> (A)</w:t>
    </w:r>
    <w:r w:rsidR="0011795E">
      <w:rPr>
        <w:b/>
        <w:lang w:val="en-US"/>
      </w:rPr>
      <w:t>, e</w:t>
    </w:r>
    <w:r w:rsidRPr="0062185F">
      <w:rPr>
        <w:b/>
        <w:lang w:val="en-US"/>
      </w:rPr>
      <w:t xml:space="preserve">gg </w:t>
    </w:r>
    <w:r>
      <w:rPr>
        <w:b/>
        <w:lang w:val="en-US"/>
      </w:rPr>
      <w:t>(B</w:t>
    </w:r>
    <w:r w:rsidR="0011795E">
      <w:rPr>
        <w:b/>
        <w:lang w:val="en-US"/>
      </w:rPr>
      <w:t>)</w:t>
    </w:r>
    <w:r w:rsidR="00CE545E">
      <w:rPr>
        <w:b/>
        <w:lang w:val="en-US"/>
      </w:rPr>
      <w:t xml:space="preserve">, peanut (C), and </w:t>
    </w:r>
    <w:r w:rsidR="006C0C27">
      <w:rPr>
        <w:b/>
        <w:lang w:val="en-US"/>
      </w:rPr>
      <w:t>o</w:t>
    </w:r>
    <w:r w:rsidR="00CE545E" w:rsidRPr="00CE545E">
      <w:rPr>
        <w:b/>
        <w:lang w:val="en-US"/>
      </w:rPr>
      <w:t>ther foods OIT studies</w:t>
    </w:r>
    <w:r w:rsidR="00CE545E">
      <w:rPr>
        <w:b/>
        <w:lang w:val="en-US"/>
      </w:rPr>
      <w:t xml:space="preserve"> (D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05A5B6" w14:textId="77777777" w:rsidR="00F06DD5" w:rsidRDefault="00F06DD5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E327B"/>
    <w:multiLevelType w:val="hybridMultilevel"/>
    <w:tmpl w:val="BF0CDCC4"/>
    <w:lvl w:ilvl="0" w:tplc="A78053F2">
      <w:start w:val="1"/>
      <w:numFmt w:val="upperLetter"/>
      <w:lvlText w:val="%1."/>
      <w:lvlJc w:val="left"/>
      <w:pPr>
        <w:ind w:left="1068" w:hanging="708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E71D3"/>
    <w:multiLevelType w:val="hybridMultilevel"/>
    <w:tmpl w:val="7FB0E044"/>
    <w:lvl w:ilvl="0" w:tplc="06EA9138">
      <w:start w:val="79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617957"/>
    <w:multiLevelType w:val="hybridMultilevel"/>
    <w:tmpl w:val="2028EA48"/>
    <w:lvl w:ilvl="0" w:tplc="E01059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t0arxvkw9edbesr9959rsedxedezasz9as&quot;&gt;My EndNote Library-Converted3&lt;record-ids&gt;&lt;item&gt;1299&lt;/item&gt;&lt;/record-ids&gt;&lt;/item&gt;&lt;/Libraries&gt;"/>
  </w:docVars>
  <w:rsids>
    <w:rsidRoot w:val="008877A0"/>
    <w:rsid w:val="000075D6"/>
    <w:rsid w:val="00017A8B"/>
    <w:rsid w:val="00020548"/>
    <w:rsid w:val="000269D3"/>
    <w:rsid w:val="0003722D"/>
    <w:rsid w:val="000450EA"/>
    <w:rsid w:val="00046BBB"/>
    <w:rsid w:val="00055427"/>
    <w:rsid w:val="00055896"/>
    <w:rsid w:val="00057E40"/>
    <w:rsid w:val="00061984"/>
    <w:rsid w:val="00062224"/>
    <w:rsid w:val="00072751"/>
    <w:rsid w:val="000861B4"/>
    <w:rsid w:val="000949C4"/>
    <w:rsid w:val="000A22D4"/>
    <w:rsid w:val="000A4284"/>
    <w:rsid w:val="000B6DFA"/>
    <w:rsid w:val="000D20D3"/>
    <w:rsid w:val="000E2681"/>
    <w:rsid w:val="000F4DD1"/>
    <w:rsid w:val="000F7DB5"/>
    <w:rsid w:val="0011795E"/>
    <w:rsid w:val="00120924"/>
    <w:rsid w:val="00122B8D"/>
    <w:rsid w:val="001432B7"/>
    <w:rsid w:val="00154D96"/>
    <w:rsid w:val="00160295"/>
    <w:rsid w:val="00162470"/>
    <w:rsid w:val="00166E46"/>
    <w:rsid w:val="001811C8"/>
    <w:rsid w:val="001849AF"/>
    <w:rsid w:val="001A1A4D"/>
    <w:rsid w:val="001A4857"/>
    <w:rsid w:val="001B47B0"/>
    <w:rsid w:val="001B51E2"/>
    <w:rsid w:val="001D63AD"/>
    <w:rsid w:val="001E04CE"/>
    <w:rsid w:val="001E20EF"/>
    <w:rsid w:val="001F1BFC"/>
    <w:rsid w:val="001F6159"/>
    <w:rsid w:val="002071AE"/>
    <w:rsid w:val="0022479C"/>
    <w:rsid w:val="00226643"/>
    <w:rsid w:val="00233A4F"/>
    <w:rsid w:val="00252813"/>
    <w:rsid w:val="00261A9A"/>
    <w:rsid w:val="00266714"/>
    <w:rsid w:val="00271D6A"/>
    <w:rsid w:val="00273662"/>
    <w:rsid w:val="00275F4A"/>
    <w:rsid w:val="00277620"/>
    <w:rsid w:val="00282E39"/>
    <w:rsid w:val="0028338A"/>
    <w:rsid w:val="0029339D"/>
    <w:rsid w:val="0029637A"/>
    <w:rsid w:val="002A100A"/>
    <w:rsid w:val="002A3507"/>
    <w:rsid w:val="002B1A5B"/>
    <w:rsid w:val="002B60C1"/>
    <w:rsid w:val="002E06C7"/>
    <w:rsid w:val="003020B3"/>
    <w:rsid w:val="00321CC0"/>
    <w:rsid w:val="003357B2"/>
    <w:rsid w:val="0033610E"/>
    <w:rsid w:val="0034321D"/>
    <w:rsid w:val="00345816"/>
    <w:rsid w:val="003468F2"/>
    <w:rsid w:val="00350EA7"/>
    <w:rsid w:val="00372B77"/>
    <w:rsid w:val="003822A7"/>
    <w:rsid w:val="00392A6E"/>
    <w:rsid w:val="00392E8D"/>
    <w:rsid w:val="003938A6"/>
    <w:rsid w:val="003C3C12"/>
    <w:rsid w:val="003C3E0B"/>
    <w:rsid w:val="003D7095"/>
    <w:rsid w:val="003E2380"/>
    <w:rsid w:val="003F3036"/>
    <w:rsid w:val="003F3CE1"/>
    <w:rsid w:val="003F4AF8"/>
    <w:rsid w:val="003F52FB"/>
    <w:rsid w:val="00401180"/>
    <w:rsid w:val="00403D85"/>
    <w:rsid w:val="00403F1E"/>
    <w:rsid w:val="0041573A"/>
    <w:rsid w:val="004219E1"/>
    <w:rsid w:val="00421A9A"/>
    <w:rsid w:val="004254E7"/>
    <w:rsid w:val="00436E8A"/>
    <w:rsid w:val="00440292"/>
    <w:rsid w:val="00451393"/>
    <w:rsid w:val="00460444"/>
    <w:rsid w:val="00476228"/>
    <w:rsid w:val="0048101B"/>
    <w:rsid w:val="00494DB5"/>
    <w:rsid w:val="004A3CEE"/>
    <w:rsid w:val="004B58F6"/>
    <w:rsid w:val="004C12C5"/>
    <w:rsid w:val="004D6801"/>
    <w:rsid w:val="004D6F52"/>
    <w:rsid w:val="004E38AE"/>
    <w:rsid w:val="004E4A20"/>
    <w:rsid w:val="004E5116"/>
    <w:rsid w:val="00515E2D"/>
    <w:rsid w:val="005164E4"/>
    <w:rsid w:val="00544B95"/>
    <w:rsid w:val="00551C8C"/>
    <w:rsid w:val="00555E37"/>
    <w:rsid w:val="005620B0"/>
    <w:rsid w:val="005910DB"/>
    <w:rsid w:val="00597CAC"/>
    <w:rsid w:val="005A1E33"/>
    <w:rsid w:val="005A2596"/>
    <w:rsid w:val="005A64F7"/>
    <w:rsid w:val="005B40E3"/>
    <w:rsid w:val="005C05A9"/>
    <w:rsid w:val="005C1AD6"/>
    <w:rsid w:val="005D54E5"/>
    <w:rsid w:val="00600FEE"/>
    <w:rsid w:val="00621329"/>
    <w:rsid w:val="0062185F"/>
    <w:rsid w:val="00654C73"/>
    <w:rsid w:val="00655915"/>
    <w:rsid w:val="0066647C"/>
    <w:rsid w:val="00671F30"/>
    <w:rsid w:val="006A2A73"/>
    <w:rsid w:val="006A3919"/>
    <w:rsid w:val="006A5123"/>
    <w:rsid w:val="006A7020"/>
    <w:rsid w:val="006B6014"/>
    <w:rsid w:val="006B6F35"/>
    <w:rsid w:val="006C0C27"/>
    <w:rsid w:val="006C1DC8"/>
    <w:rsid w:val="006C3E51"/>
    <w:rsid w:val="006D21D4"/>
    <w:rsid w:val="006D4190"/>
    <w:rsid w:val="006D4EBF"/>
    <w:rsid w:val="006E2F5F"/>
    <w:rsid w:val="006E67A8"/>
    <w:rsid w:val="006E6B05"/>
    <w:rsid w:val="006E7DDB"/>
    <w:rsid w:val="006F4AA5"/>
    <w:rsid w:val="0071679C"/>
    <w:rsid w:val="00716D84"/>
    <w:rsid w:val="00717F15"/>
    <w:rsid w:val="007408AB"/>
    <w:rsid w:val="00750B8F"/>
    <w:rsid w:val="007541C7"/>
    <w:rsid w:val="007749FD"/>
    <w:rsid w:val="00775E77"/>
    <w:rsid w:val="007941E3"/>
    <w:rsid w:val="00796724"/>
    <w:rsid w:val="007A29E7"/>
    <w:rsid w:val="007A2EA2"/>
    <w:rsid w:val="007C2E24"/>
    <w:rsid w:val="007D143C"/>
    <w:rsid w:val="007D70B5"/>
    <w:rsid w:val="007E6893"/>
    <w:rsid w:val="007F2315"/>
    <w:rsid w:val="007F7F05"/>
    <w:rsid w:val="00802694"/>
    <w:rsid w:val="00812EF8"/>
    <w:rsid w:val="00826A23"/>
    <w:rsid w:val="00847B24"/>
    <w:rsid w:val="00864888"/>
    <w:rsid w:val="0086505F"/>
    <w:rsid w:val="00872327"/>
    <w:rsid w:val="00872814"/>
    <w:rsid w:val="0087379A"/>
    <w:rsid w:val="00885662"/>
    <w:rsid w:val="008860A7"/>
    <w:rsid w:val="00886D1D"/>
    <w:rsid w:val="008877A0"/>
    <w:rsid w:val="00895077"/>
    <w:rsid w:val="008B3FD5"/>
    <w:rsid w:val="008B6D6F"/>
    <w:rsid w:val="008C079C"/>
    <w:rsid w:val="008C244A"/>
    <w:rsid w:val="008C4986"/>
    <w:rsid w:val="008D16A9"/>
    <w:rsid w:val="008F4997"/>
    <w:rsid w:val="0091512A"/>
    <w:rsid w:val="00915258"/>
    <w:rsid w:val="0091533E"/>
    <w:rsid w:val="009207FC"/>
    <w:rsid w:val="00921D3A"/>
    <w:rsid w:val="0092307B"/>
    <w:rsid w:val="00924AA5"/>
    <w:rsid w:val="00944103"/>
    <w:rsid w:val="0094460C"/>
    <w:rsid w:val="0094480F"/>
    <w:rsid w:val="0096351E"/>
    <w:rsid w:val="00964120"/>
    <w:rsid w:val="00964862"/>
    <w:rsid w:val="00965204"/>
    <w:rsid w:val="00971C24"/>
    <w:rsid w:val="00977254"/>
    <w:rsid w:val="00983F53"/>
    <w:rsid w:val="00985045"/>
    <w:rsid w:val="00996046"/>
    <w:rsid w:val="009B59D5"/>
    <w:rsid w:val="009C1A0A"/>
    <w:rsid w:val="009C5218"/>
    <w:rsid w:val="009C5F8F"/>
    <w:rsid w:val="009D1883"/>
    <w:rsid w:val="009D667B"/>
    <w:rsid w:val="009E5970"/>
    <w:rsid w:val="009E7647"/>
    <w:rsid w:val="009F36B4"/>
    <w:rsid w:val="00A04DB4"/>
    <w:rsid w:val="00A07129"/>
    <w:rsid w:val="00A12F2A"/>
    <w:rsid w:val="00A1544F"/>
    <w:rsid w:val="00A43750"/>
    <w:rsid w:val="00A64E51"/>
    <w:rsid w:val="00A716A4"/>
    <w:rsid w:val="00A77774"/>
    <w:rsid w:val="00A9111B"/>
    <w:rsid w:val="00AA7CAB"/>
    <w:rsid w:val="00AB7D48"/>
    <w:rsid w:val="00AC44BA"/>
    <w:rsid w:val="00AC5F2E"/>
    <w:rsid w:val="00AC7C3F"/>
    <w:rsid w:val="00AD3E7F"/>
    <w:rsid w:val="00AE22C7"/>
    <w:rsid w:val="00AE2EDF"/>
    <w:rsid w:val="00AF5CDF"/>
    <w:rsid w:val="00B02760"/>
    <w:rsid w:val="00B10FA6"/>
    <w:rsid w:val="00B11C23"/>
    <w:rsid w:val="00B20A41"/>
    <w:rsid w:val="00B250A3"/>
    <w:rsid w:val="00B339DD"/>
    <w:rsid w:val="00B34E96"/>
    <w:rsid w:val="00B36AC2"/>
    <w:rsid w:val="00B41AB3"/>
    <w:rsid w:val="00B5263E"/>
    <w:rsid w:val="00B5789E"/>
    <w:rsid w:val="00B93230"/>
    <w:rsid w:val="00BA2A6A"/>
    <w:rsid w:val="00BB0DEC"/>
    <w:rsid w:val="00BC2CDD"/>
    <w:rsid w:val="00BC6EB3"/>
    <w:rsid w:val="00BD0672"/>
    <w:rsid w:val="00BD3377"/>
    <w:rsid w:val="00C12D9E"/>
    <w:rsid w:val="00C36120"/>
    <w:rsid w:val="00C3739D"/>
    <w:rsid w:val="00C41DE4"/>
    <w:rsid w:val="00C43A69"/>
    <w:rsid w:val="00C451B6"/>
    <w:rsid w:val="00C531F5"/>
    <w:rsid w:val="00C57C01"/>
    <w:rsid w:val="00C65659"/>
    <w:rsid w:val="00C65A1A"/>
    <w:rsid w:val="00C65C6C"/>
    <w:rsid w:val="00C77996"/>
    <w:rsid w:val="00C77FB7"/>
    <w:rsid w:val="00C93CA5"/>
    <w:rsid w:val="00C96C00"/>
    <w:rsid w:val="00CB0EE6"/>
    <w:rsid w:val="00CC13D8"/>
    <w:rsid w:val="00CC3033"/>
    <w:rsid w:val="00CE4019"/>
    <w:rsid w:val="00CE545E"/>
    <w:rsid w:val="00CE74A7"/>
    <w:rsid w:val="00CF10D8"/>
    <w:rsid w:val="00CF3253"/>
    <w:rsid w:val="00D40259"/>
    <w:rsid w:val="00D4041A"/>
    <w:rsid w:val="00D41E07"/>
    <w:rsid w:val="00D44ECF"/>
    <w:rsid w:val="00D5145E"/>
    <w:rsid w:val="00D567BC"/>
    <w:rsid w:val="00D57650"/>
    <w:rsid w:val="00D5770D"/>
    <w:rsid w:val="00D603B4"/>
    <w:rsid w:val="00D75EE5"/>
    <w:rsid w:val="00D761D6"/>
    <w:rsid w:val="00D80AAB"/>
    <w:rsid w:val="00D93DFE"/>
    <w:rsid w:val="00DB2EAA"/>
    <w:rsid w:val="00DC65AF"/>
    <w:rsid w:val="00DE42F7"/>
    <w:rsid w:val="00DE4501"/>
    <w:rsid w:val="00DE4E9F"/>
    <w:rsid w:val="00DF0114"/>
    <w:rsid w:val="00E01C23"/>
    <w:rsid w:val="00E04CC8"/>
    <w:rsid w:val="00E06A20"/>
    <w:rsid w:val="00E1797C"/>
    <w:rsid w:val="00E37FE2"/>
    <w:rsid w:val="00E42D0E"/>
    <w:rsid w:val="00E44BB3"/>
    <w:rsid w:val="00E51753"/>
    <w:rsid w:val="00E55815"/>
    <w:rsid w:val="00E74F75"/>
    <w:rsid w:val="00E806EE"/>
    <w:rsid w:val="00E80D6B"/>
    <w:rsid w:val="00E83A01"/>
    <w:rsid w:val="00E876B0"/>
    <w:rsid w:val="00E91B80"/>
    <w:rsid w:val="00E96409"/>
    <w:rsid w:val="00EA0D66"/>
    <w:rsid w:val="00EA322A"/>
    <w:rsid w:val="00EA390C"/>
    <w:rsid w:val="00EA71CF"/>
    <w:rsid w:val="00EB29C6"/>
    <w:rsid w:val="00EB6791"/>
    <w:rsid w:val="00EB6871"/>
    <w:rsid w:val="00EC5941"/>
    <w:rsid w:val="00F032AD"/>
    <w:rsid w:val="00F04A56"/>
    <w:rsid w:val="00F06DD5"/>
    <w:rsid w:val="00F20092"/>
    <w:rsid w:val="00F22AE7"/>
    <w:rsid w:val="00F23629"/>
    <w:rsid w:val="00F40D11"/>
    <w:rsid w:val="00F47B39"/>
    <w:rsid w:val="00F538C4"/>
    <w:rsid w:val="00F6122C"/>
    <w:rsid w:val="00F61309"/>
    <w:rsid w:val="00F637EA"/>
    <w:rsid w:val="00F74365"/>
    <w:rsid w:val="00F7677B"/>
    <w:rsid w:val="00F83ED2"/>
    <w:rsid w:val="00F874B8"/>
    <w:rsid w:val="00F918DD"/>
    <w:rsid w:val="00F9297A"/>
    <w:rsid w:val="00F94B1D"/>
    <w:rsid w:val="00FA17EF"/>
    <w:rsid w:val="00FA1C9E"/>
    <w:rsid w:val="00FA31FC"/>
    <w:rsid w:val="00FA5BCC"/>
    <w:rsid w:val="00FA5F6A"/>
    <w:rsid w:val="00FA713B"/>
    <w:rsid w:val="00FB68C5"/>
    <w:rsid w:val="00FB7C74"/>
    <w:rsid w:val="00FC311D"/>
    <w:rsid w:val="00FC3A31"/>
    <w:rsid w:val="00FC4F74"/>
    <w:rsid w:val="00FD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C4F83C"/>
  <w14:defaultImageDpi w14:val="32767"/>
  <w15:docId w15:val="{5BF19565-7D88-4A63-BFA2-198EB6F72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877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655915"/>
    <w:pPr>
      <w:ind w:left="720"/>
      <w:contextualSpacing/>
    </w:pPr>
  </w:style>
  <w:style w:type="paragraph" w:customStyle="1" w:styleId="EndNoteBibliographyTitle">
    <w:name w:val="EndNote Bibliography Title"/>
    <w:basedOn w:val="Normale"/>
    <w:link w:val="EndNoteBibliographyTitleChar"/>
    <w:rsid w:val="007408AB"/>
    <w:pPr>
      <w:jc w:val="center"/>
    </w:pPr>
    <w:rPr>
      <w:rFonts w:ascii="Calibri" w:hAnsi="Calibri"/>
      <w:lang w:val="en-US"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7408AB"/>
    <w:rPr>
      <w:rFonts w:ascii="Calibri" w:hAnsi="Calibri"/>
      <w:lang w:val="en-US"/>
    </w:rPr>
  </w:style>
  <w:style w:type="paragraph" w:customStyle="1" w:styleId="EndNoteBibliography">
    <w:name w:val="EndNote Bibliography"/>
    <w:basedOn w:val="Normale"/>
    <w:link w:val="EndNoteBibliographyChar"/>
    <w:rsid w:val="007408AB"/>
    <w:rPr>
      <w:rFonts w:ascii="Calibri" w:hAnsi="Calibri"/>
      <w:lang w:val="en-US"/>
    </w:rPr>
  </w:style>
  <w:style w:type="character" w:customStyle="1" w:styleId="EndNoteBibliographyChar">
    <w:name w:val="EndNote Bibliography Char"/>
    <w:basedOn w:val="Carpredefinitoparagrafo"/>
    <w:link w:val="EndNoteBibliography"/>
    <w:rsid w:val="007408AB"/>
    <w:rPr>
      <w:rFonts w:ascii="Calibri" w:hAnsi="Calibri"/>
      <w:lang w:val="en-US"/>
    </w:rPr>
  </w:style>
  <w:style w:type="paragraph" w:styleId="NormaleWeb">
    <w:name w:val="Normal (Web)"/>
    <w:basedOn w:val="Normale"/>
    <w:uiPriority w:val="99"/>
    <w:unhideWhenUsed/>
    <w:rsid w:val="00F7677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96C00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96C00"/>
    <w:rPr>
      <w:rFonts w:ascii="Times New Roman" w:hAnsi="Times New Roman" w:cs="Times New Roman"/>
      <w:sz w:val="18"/>
      <w:szCs w:val="18"/>
    </w:rPr>
  </w:style>
  <w:style w:type="paragraph" w:styleId="Revisione">
    <w:name w:val="Revision"/>
    <w:hidden/>
    <w:uiPriority w:val="99"/>
    <w:semiHidden/>
    <w:rsid w:val="00812EF8"/>
  </w:style>
  <w:style w:type="paragraph" w:styleId="Intestazione">
    <w:name w:val="header"/>
    <w:basedOn w:val="Normale"/>
    <w:link w:val="IntestazioneCarattere"/>
    <w:uiPriority w:val="99"/>
    <w:unhideWhenUsed/>
    <w:rsid w:val="00F2362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23629"/>
  </w:style>
  <w:style w:type="paragraph" w:styleId="Pidipagina">
    <w:name w:val="footer"/>
    <w:basedOn w:val="Normale"/>
    <w:link w:val="PidipaginaCarattere"/>
    <w:uiPriority w:val="99"/>
    <w:unhideWhenUsed/>
    <w:rsid w:val="00F2362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3629"/>
  </w:style>
  <w:style w:type="character" w:styleId="Numeroriga">
    <w:name w:val="line number"/>
    <w:basedOn w:val="Carpredefinitoparagrafo"/>
    <w:uiPriority w:val="99"/>
    <w:semiHidden/>
    <w:unhideWhenUsed/>
    <w:rsid w:val="00E83A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8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8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74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5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3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i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s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2639</Words>
  <Characters>15044</Characters>
  <Application>Microsoft Office Word</Application>
  <DocSecurity>0</DocSecurity>
  <Lines>125</Lines>
  <Paragraphs>35</Paragraphs>
  <ScaleCrop>false</ScaleCrop>
  <Company/>
  <LinksUpToDate>false</LinksUpToDate>
  <CharactersWithSpaces>17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gul Akarsu</dc:creator>
  <cp:keywords/>
  <dc:description/>
  <cp:lastModifiedBy>Stefania Arasi</cp:lastModifiedBy>
  <cp:revision>5</cp:revision>
  <dcterms:created xsi:type="dcterms:W3CDTF">2021-12-22T12:32:00Z</dcterms:created>
  <dcterms:modified xsi:type="dcterms:W3CDTF">2022-01-04T14:47:00Z</dcterms:modified>
</cp:coreProperties>
</file>